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F8A66" w14:textId="532882E4" w:rsidR="007F23F9" w:rsidRPr="002F323A" w:rsidRDefault="007F23F9" w:rsidP="007F23F9">
      <w:pPr>
        <w:rPr>
          <w:rFonts w:ascii="Optima" w:hAnsi="Optima"/>
          <w:b/>
          <w:sz w:val="24"/>
          <w:szCs w:val="24"/>
          <w:lang w:val="en-GB"/>
        </w:rPr>
      </w:pPr>
      <w:r w:rsidRPr="002F323A">
        <w:rPr>
          <w:rFonts w:ascii="Optima" w:hAnsi="Optima"/>
          <w:b/>
          <w:sz w:val="24"/>
          <w:szCs w:val="24"/>
          <w:lang w:val="en-GB"/>
        </w:rPr>
        <w:t xml:space="preserve">Supplementary Table </w:t>
      </w:r>
      <w:r w:rsidR="00615030">
        <w:rPr>
          <w:rFonts w:ascii="Optima" w:hAnsi="Optima"/>
          <w:b/>
          <w:sz w:val="24"/>
          <w:szCs w:val="24"/>
          <w:lang w:val="en-GB"/>
        </w:rPr>
        <w:t>S</w:t>
      </w:r>
      <w:r w:rsidRPr="002F323A">
        <w:rPr>
          <w:rFonts w:ascii="Optima" w:hAnsi="Optima"/>
          <w:b/>
          <w:sz w:val="24"/>
          <w:szCs w:val="24"/>
          <w:lang w:val="en-GB"/>
        </w:rPr>
        <w:t xml:space="preserve">1. Demographic and clinical characteristics including disease activity and treatment of patients with primary diagnosis of SpA and concomitant IBD versus patients with primary diagnosis of IBD- arthritis and concomitant SpA. </w:t>
      </w:r>
    </w:p>
    <w:tbl>
      <w:tblPr>
        <w:tblW w:w="4725" w:type="pct"/>
        <w:tblLook w:val="04A0" w:firstRow="1" w:lastRow="0" w:firstColumn="1" w:lastColumn="0" w:noHBand="0" w:noVBand="1"/>
      </w:tblPr>
      <w:tblGrid>
        <w:gridCol w:w="5955"/>
        <w:gridCol w:w="2975"/>
        <w:gridCol w:w="3028"/>
        <w:gridCol w:w="1276"/>
      </w:tblGrid>
      <w:tr w:rsidR="007F23F9" w:rsidRPr="003F5D82" w14:paraId="7F174BBA" w14:textId="77777777" w:rsidTr="002F323A">
        <w:trPr>
          <w:trHeight w:val="732"/>
          <w:tblHeader/>
        </w:trPr>
        <w:tc>
          <w:tcPr>
            <w:tcW w:w="2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7451FD" w14:textId="77777777" w:rsidR="007F23F9" w:rsidRPr="003F5D82" w:rsidRDefault="007F23F9" w:rsidP="003F5D82">
            <w:pPr>
              <w:spacing w:after="0" w:line="276" w:lineRule="auto"/>
              <w:rPr>
                <w:rFonts w:ascii="Optima" w:hAnsi="Optima" w:cstheme="minorHAnsi"/>
                <w:sz w:val="20"/>
                <w:szCs w:val="20"/>
                <w:lang w:val="en-GB"/>
              </w:rPr>
            </w:pPr>
          </w:p>
        </w:tc>
        <w:tc>
          <w:tcPr>
            <w:tcW w:w="11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7A219E" w14:textId="77777777" w:rsidR="007F23F9" w:rsidRPr="003F5D82" w:rsidRDefault="007F23F9" w:rsidP="003F5D82">
            <w:pPr>
              <w:spacing w:after="0" w:line="276" w:lineRule="auto"/>
              <w:jc w:val="center"/>
              <w:rPr>
                <w:rFonts w:ascii="Optima" w:hAnsi="Optima" w:cstheme="minorHAnsi"/>
                <w:b/>
                <w:sz w:val="20"/>
                <w:szCs w:val="20"/>
                <w:lang w:val="en-GB"/>
              </w:rPr>
            </w:pPr>
            <w:r w:rsidRPr="003F5D82">
              <w:rPr>
                <w:rFonts w:ascii="Optima" w:hAnsi="Optima" w:cstheme="minorHAnsi"/>
                <w:b/>
                <w:sz w:val="20"/>
                <w:szCs w:val="20"/>
                <w:lang w:val="en-GB"/>
              </w:rPr>
              <w:t>Patients with SpA and IBD</w:t>
            </w:r>
          </w:p>
          <w:p w14:paraId="2B68618C" w14:textId="77777777" w:rsidR="007F23F9" w:rsidRPr="003F5D82" w:rsidRDefault="007F23F9" w:rsidP="003F5D82">
            <w:pPr>
              <w:spacing w:after="0" w:line="276" w:lineRule="auto"/>
              <w:jc w:val="center"/>
              <w:rPr>
                <w:rFonts w:ascii="Optima" w:hAnsi="Optima" w:cstheme="minorHAnsi"/>
                <w:b/>
                <w:sz w:val="20"/>
                <w:szCs w:val="20"/>
                <w:lang w:val="en-GB"/>
              </w:rPr>
            </w:pPr>
            <w:r w:rsidRPr="003F5D82">
              <w:rPr>
                <w:rFonts w:ascii="Optima" w:hAnsi="Optima" w:cstheme="minorHAnsi"/>
                <w:b/>
                <w:sz w:val="20"/>
                <w:szCs w:val="20"/>
                <w:lang w:val="en-GB"/>
              </w:rPr>
              <w:t>N=146</w:t>
            </w:r>
          </w:p>
        </w:tc>
        <w:tc>
          <w:tcPr>
            <w:tcW w:w="11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7305B5" w14:textId="77777777" w:rsidR="007F23F9" w:rsidRPr="003F5D82" w:rsidRDefault="007F23F9" w:rsidP="003F5D82">
            <w:pPr>
              <w:spacing w:after="0" w:line="240" w:lineRule="auto"/>
              <w:jc w:val="center"/>
              <w:rPr>
                <w:rFonts w:ascii="Optima" w:hAnsi="Optima" w:cstheme="minorHAnsi"/>
                <w:b/>
                <w:sz w:val="20"/>
                <w:szCs w:val="20"/>
                <w:lang w:val="en-GB"/>
              </w:rPr>
            </w:pPr>
            <w:r w:rsidRPr="003F5D82">
              <w:rPr>
                <w:rFonts w:ascii="Optima" w:hAnsi="Optima" w:cstheme="minorHAnsi"/>
                <w:b/>
                <w:sz w:val="20"/>
                <w:szCs w:val="20"/>
                <w:lang w:val="en-GB"/>
              </w:rPr>
              <w:t>Patients with IBD and Arthritis</w:t>
            </w:r>
          </w:p>
          <w:p w14:paraId="7DAEE663" w14:textId="77777777" w:rsidR="007F23F9" w:rsidRPr="003F5D82" w:rsidRDefault="007F23F9" w:rsidP="003F5D82">
            <w:pPr>
              <w:spacing w:after="0" w:line="240" w:lineRule="auto"/>
              <w:jc w:val="center"/>
              <w:rPr>
                <w:rFonts w:ascii="Optima" w:hAnsi="Optima" w:cstheme="minorHAnsi"/>
                <w:b/>
                <w:sz w:val="20"/>
                <w:szCs w:val="20"/>
                <w:lang w:val="en-GB"/>
              </w:rPr>
            </w:pPr>
            <w:r w:rsidRPr="003F5D82">
              <w:rPr>
                <w:rFonts w:ascii="Optima" w:hAnsi="Optima" w:cstheme="minorHAnsi"/>
                <w:b/>
                <w:sz w:val="20"/>
                <w:szCs w:val="20"/>
                <w:lang w:val="en-GB"/>
              </w:rPr>
              <w:t>N=111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C96AE9" w14:textId="77777777" w:rsidR="007F23F9" w:rsidRPr="003F5D82" w:rsidRDefault="007F23F9" w:rsidP="003F5D82">
            <w:pPr>
              <w:spacing w:after="0" w:line="276" w:lineRule="auto"/>
              <w:jc w:val="center"/>
              <w:rPr>
                <w:rFonts w:ascii="Optima" w:hAnsi="Optima" w:cstheme="minorHAnsi"/>
                <w:b/>
                <w:sz w:val="20"/>
                <w:szCs w:val="20"/>
                <w:lang w:val="en-GB"/>
              </w:rPr>
            </w:pPr>
            <w:r w:rsidRPr="003F5D82">
              <w:rPr>
                <w:rFonts w:ascii="Optima" w:hAnsi="Optima" w:cstheme="minorHAnsi"/>
                <w:b/>
                <w:sz w:val="20"/>
                <w:szCs w:val="20"/>
                <w:lang w:val="en-GB"/>
              </w:rPr>
              <w:t>B-H Adj. P</w:t>
            </w:r>
          </w:p>
        </w:tc>
      </w:tr>
      <w:tr w:rsidR="007F23F9" w:rsidRPr="003F5D82" w14:paraId="4DEF50FE" w14:textId="77777777" w:rsidTr="002F323A">
        <w:trPr>
          <w:trHeight w:val="303"/>
        </w:trPr>
        <w:tc>
          <w:tcPr>
            <w:tcW w:w="22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C10BAB" w14:textId="77777777" w:rsidR="007F23F9" w:rsidRPr="003F5D82" w:rsidRDefault="007F23F9" w:rsidP="003F5D82">
            <w:pPr>
              <w:spacing w:after="0" w:line="276" w:lineRule="auto"/>
              <w:rPr>
                <w:rFonts w:ascii="Optima" w:hAnsi="Optima" w:cstheme="minorHAnsi"/>
                <w:b/>
                <w:sz w:val="20"/>
                <w:szCs w:val="20"/>
                <w:lang w:val="en-GB"/>
              </w:rPr>
            </w:pPr>
            <w:bookmarkStart w:id="0" w:name="_Hlk77944163"/>
            <w:r w:rsidRPr="003F5D82">
              <w:rPr>
                <w:rFonts w:ascii="Optima" w:hAnsi="Optima" w:cstheme="minorHAnsi"/>
                <w:b/>
                <w:sz w:val="20"/>
                <w:szCs w:val="20"/>
                <w:lang w:val="en-GB"/>
              </w:rPr>
              <w:t>DEMOGRAPHICS</w:t>
            </w:r>
          </w:p>
        </w:tc>
        <w:tc>
          <w:tcPr>
            <w:tcW w:w="11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E96494" w14:textId="77777777" w:rsidR="007F23F9" w:rsidRPr="003F5D82" w:rsidRDefault="007F23F9" w:rsidP="003F5D82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</w:p>
        </w:tc>
        <w:tc>
          <w:tcPr>
            <w:tcW w:w="11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C46A37" w14:textId="77777777" w:rsidR="007F23F9" w:rsidRPr="003F5D82" w:rsidRDefault="007F23F9" w:rsidP="003F5D82">
            <w:pPr>
              <w:spacing w:after="0" w:line="240" w:lineRule="auto"/>
              <w:jc w:val="center"/>
              <w:rPr>
                <w:rFonts w:ascii="Optima" w:hAnsi="Optima" w:cstheme="minorHAnsi"/>
                <w:sz w:val="20"/>
                <w:szCs w:val="20"/>
                <w:lang w:val="en-GB"/>
              </w:rPr>
            </w:pPr>
          </w:p>
        </w:tc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2BA1EA" w14:textId="77777777" w:rsidR="007F23F9" w:rsidRPr="003F5D82" w:rsidRDefault="007F23F9" w:rsidP="003F5D82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</w:p>
        </w:tc>
      </w:tr>
      <w:tr w:rsidR="007F23F9" w:rsidRPr="003F5D82" w14:paraId="40EABE6F" w14:textId="77777777" w:rsidTr="002F323A">
        <w:trPr>
          <w:trHeight w:val="303"/>
        </w:trPr>
        <w:tc>
          <w:tcPr>
            <w:tcW w:w="2250" w:type="pct"/>
            <w:shd w:val="clear" w:color="auto" w:fill="auto"/>
            <w:vAlign w:val="center"/>
          </w:tcPr>
          <w:p w14:paraId="710308F2" w14:textId="77777777" w:rsidR="007F23F9" w:rsidRPr="003F5D82" w:rsidRDefault="007F23F9" w:rsidP="003F5D82">
            <w:pPr>
              <w:spacing w:after="0" w:line="276" w:lineRule="auto"/>
              <w:rPr>
                <w:rFonts w:ascii="Optima" w:hAnsi="Optima" w:cstheme="minorHAnsi"/>
                <w:sz w:val="20"/>
                <w:szCs w:val="20"/>
                <w:lang w:val="en-GB"/>
              </w:rPr>
            </w:pPr>
            <w:bookmarkStart w:id="1" w:name="_Hlk142296099"/>
            <w:bookmarkEnd w:id="0"/>
            <w:r w:rsidRPr="003F5D82">
              <w:rPr>
                <w:rFonts w:ascii="Optima" w:hAnsi="Optima" w:cstheme="minorHAnsi"/>
                <w:sz w:val="20"/>
                <w:szCs w:val="20"/>
                <w:lang w:val="en-GB"/>
              </w:rPr>
              <w:t>Age, mean (SD)</w:t>
            </w:r>
          </w:p>
        </w:tc>
        <w:tc>
          <w:tcPr>
            <w:tcW w:w="1124" w:type="pct"/>
            <w:shd w:val="clear" w:color="auto" w:fill="auto"/>
            <w:vAlign w:val="center"/>
          </w:tcPr>
          <w:p w14:paraId="1C7B229A" w14:textId="77777777" w:rsidR="007F23F9" w:rsidRPr="003F5D82" w:rsidRDefault="007F23F9" w:rsidP="003F5D82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  <w:r w:rsidRPr="003F5D82"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  <w:t>44.6 (13.2)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3AEB3CFF" w14:textId="77777777" w:rsidR="007F23F9" w:rsidRPr="003F5D82" w:rsidRDefault="007F23F9" w:rsidP="003F5D82">
            <w:pPr>
              <w:spacing w:after="0" w:line="240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  <w:r w:rsidRPr="003F5D82"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  <w:t>46.7 (14.3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6D8FCE50" w14:textId="77777777" w:rsidR="007F23F9" w:rsidRPr="003F5D82" w:rsidRDefault="007F23F9" w:rsidP="003F5D82">
            <w:pPr>
              <w:spacing w:after="0" w:line="240" w:lineRule="auto"/>
              <w:jc w:val="center"/>
              <w:rPr>
                <w:rFonts w:ascii="Optima" w:hAnsi="Optima" w:cstheme="minorHAnsi"/>
                <w:sz w:val="20"/>
                <w:szCs w:val="20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0.247</w:t>
            </w:r>
          </w:p>
        </w:tc>
      </w:tr>
      <w:tr w:rsidR="007F23F9" w:rsidRPr="003F5D82" w14:paraId="2DB3AA56" w14:textId="77777777" w:rsidTr="002F323A">
        <w:trPr>
          <w:trHeight w:val="303"/>
        </w:trPr>
        <w:tc>
          <w:tcPr>
            <w:tcW w:w="2250" w:type="pct"/>
            <w:shd w:val="clear" w:color="auto" w:fill="auto"/>
            <w:vAlign w:val="center"/>
          </w:tcPr>
          <w:p w14:paraId="08988D68" w14:textId="77777777" w:rsidR="007F23F9" w:rsidRPr="003F5D82" w:rsidRDefault="007F23F9" w:rsidP="003F5D82">
            <w:pPr>
              <w:spacing w:after="0" w:line="276" w:lineRule="auto"/>
              <w:rPr>
                <w:rFonts w:ascii="Optima" w:hAnsi="Optima" w:cstheme="minorHAnsi"/>
                <w:sz w:val="20"/>
                <w:szCs w:val="20"/>
                <w:lang w:val="en-GB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  <w:lang w:val="en-GB"/>
              </w:rPr>
              <w:t>Sex (men), n/N (%)</w:t>
            </w:r>
          </w:p>
        </w:tc>
        <w:tc>
          <w:tcPr>
            <w:tcW w:w="1124" w:type="pct"/>
            <w:shd w:val="clear" w:color="auto" w:fill="auto"/>
            <w:vAlign w:val="center"/>
          </w:tcPr>
          <w:p w14:paraId="5F758387" w14:textId="77777777" w:rsidR="007F23F9" w:rsidRPr="003F5D82" w:rsidRDefault="007F23F9" w:rsidP="003F5D82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  <w:r w:rsidRPr="003F5D82"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  <w:t>85/146 (58.2)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3A43CD73" w14:textId="77777777" w:rsidR="007F23F9" w:rsidRPr="003F5D82" w:rsidRDefault="007F23F9" w:rsidP="003F5D82">
            <w:pPr>
              <w:spacing w:after="0" w:line="240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59/ 111(53.2</w:t>
            </w:r>
            <w:r w:rsidRPr="003F5D82"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  <w:t>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562D94D6" w14:textId="77777777" w:rsidR="007F23F9" w:rsidRPr="003F5D82" w:rsidRDefault="007F23F9" w:rsidP="003F5D82">
            <w:pPr>
              <w:spacing w:after="0" w:line="240" w:lineRule="auto"/>
              <w:jc w:val="center"/>
              <w:rPr>
                <w:rFonts w:ascii="Optima" w:hAnsi="Optima" w:cstheme="minorHAnsi"/>
                <w:sz w:val="20"/>
                <w:szCs w:val="20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0.350</w:t>
            </w:r>
          </w:p>
        </w:tc>
      </w:tr>
      <w:tr w:rsidR="007F23F9" w:rsidRPr="003F5D82" w14:paraId="01F6A280" w14:textId="77777777" w:rsidTr="002F323A">
        <w:trPr>
          <w:trHeight w:val="303"/>
        </w:trPr>
        <w:tc>
          <w:tcPr>
            <w:tcW w:w="2250" w:type="pct"/>
            <w:shd w:val="clear" w:color="auto" w:fill="auto"/>
            <w:vAlign w:val="center"/>
          </w:tcPr>
          <w:p w14:paraId="609A81DA" w14:textId="77777777" w:rsidR="007F23F9" w:rsidRPr="003F5D82" w:rsidRDefault="007F23F9" w:rsidP="003F5D82">
            <w:pPr>
              <w:spacing w:after="0" w:line="276" w:lineRule="auto"/>
              <w:rPr>
                <w:rFonts w:ascii="Optima" w:hAnsi="Optima" w:cstheme="minorHAnsi"/>
                <w:sz w:val="20"/>
                <w:szCs w:val="20"/>
                <w:lang w:val="en-GB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  <w:lang w:val="en-GB"/>
              </w:rPr>
              <w:t>BMI (kg/m</w:t>
            </w:r>
            <w:r w:rsidRPr="003F5D82">
              <w:rPr>
                <w:rFonts w:ascii="Optima" w:hAnsi="Optima" w:cstheme="minorHAnsi"/>
                <w:sz w:val="20"/>
                <w:szCs w:val="20"/>
                <w:vertAlign w:val="superscript"/>
                <w:lang w:val="en-GB"/>
              </w:rPr>
              <w:t>2</w:t>
            </w:r>
            <w:r w:rsidRPr="003F5D82">
              <w:rPr>
                <w:rFonts w:ascii="Optima" w:hAnsi="Optima" w:cstheme="minorHAnsi"/>
                <w:sz w:val="20"/>
                <w:szCs w:val="20"/>
                <w:lang w:val="en-GB"/>
              </w:rPr>
              <w:t>), mean (SD)</w:t>
            </w:r>
          </w:p>
        </w:tc>
        <w:tc>
          <w:tcPr>
            <w:tcW w:w="1124" w:type="pct"/>
            <w:shd w:val="clear" w:color="auto" w:fill="auto"/>
            <w:vAlign w:val="center"/>
          </w:tcPr>
          <w:p w14:paraId="22747585" w14:textId="77777777" w:rsidR="007F23F9" w:rsidRPr="003F5D82" w:rsidRDefault="007F23F9" w:rsidP="003F5D82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  <w:r w:rsidRPr="003F5D82"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  <w:t>26.3 (4.9)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68CD2351" w14:textId="77777777" w:rsidR="007F23F9" w:rsidRPr="003F5D82" w:rsidRDefault="007F23F9" w:rsidP="003F5D82">
            <w:pPr>
              <w:spacing w:after="0" w:line="240" w:lineRule="auto"/>
              <w:jc w:val="center"/>
              <w:rPr>
                <w:rFonts w:ascii="Optima" w:hAnsi="Optima" w:cstheme="minorHAnsi"/>
                <w:color w:val="000000"/>
                <w:sz w:val="20"/>
                <w:szCs w:val="20"/>
                <w:lang w:val="en-GB"/>
              </w:rPr>
            </w:pPr>
            <w:r w:rsidRPr="003F5D82">
              <w:rPr>
                <w:rFonts w:ascii="Optima" w:hAnsi="Optima" w:cstheme="minorHAnsi"/>
                <w:color w:val="000000"/>
                <w:sz w:val="20"/>
                <w:szCs w:val="20"/>
                <w:lang w:val="en-GB"/>
              </w:rPr>
              <w:t>24.6 (4.9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20D0B684" w14:textId="77777777" w:rsidR="007F23F9" w:rsidRPr="003F5D82" w:rsidRDefault="007F23F9" w:rsidP="003F5D82">
            <w:pPr>
              <w:spacing w:after="0" w:line="240" w:lineRule="auto"/>
              <w:jc w:val="center"/>
              <w:rPr>
                <w:rFonts w:ascii="Optima" w:hAnsi="Optima" w:cstheme="minorHAnsi"/>
                <w:sz w:val="20"/>
                <w:szCs w:val="20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0.557</w:t>
            </w:r>
          </w:p>
        </w:tc>
      </w:tr>
      <w:tr w:rsidR="007F23F9" w:rsidRPr="003F5D82" w14:paraId="6325CDD8" w14:textId="77777777" w:rsidTr="002F323A">
        <w:trPr>
          <w:trHeight w:val="303"/>
        </w:trPr>
        <w:tc>
          <w:tcPr>
            <w:tcW w:w="2250" w:type="pct"/>
            <w:shd w:val="clear" w:color="auto" w:fill="auto"/>
            <w:vAlign w:val="center"/>
          </w:tcPr>
          <w:p w14:paraId="6DC4B2FB" w14:textId="77777777" w:rsidR="007F23F9" w:rsidRPr="003F5D82" w:rsidRDefault="007F23F9" w:rsidP="003F5D82">
            <w:pPr>
              <w:spacing w:after="0" w:line="276" w:lineRule="auto"/>
              <w:rPr>
                <w:rFonts w:ascii="Optima" w:hAnsi="Optima" w:cstheme="minorHAnsi"/>
                <w:sz w:val="20"/>
                <w:szCs w:val="20"/>
                <w:lang w:val="en-GB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  <w:lang w:val="en-GB"/>
              </w:rPr>
              <w:t>Ever smoker, n/N (%)</w:t>
            </w:r>
          </w:p>
        </w:tc>
        <w:tc>
          <w:tcPr>
            <w:tcW w:w="1124" w:type="pct"/>
            <w:shd w:val="clear" w:color="auto" w:fill="auto"/>
            <w:vAlign w:val="center"/>
          </w:tcPr>
          <w:p w14:paraId="2E134704" w14:textId="77777777" w:rsidR="007F23F9" w:rsidRPr="003F5D82" w:rsidRDefault="007F23F9" w:rsidP="003F5D82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  <w:r w:rsidRPr="003F5D82">
              <w:rPr>
                <w:rFonts w:ascii="Optima" w:hAnsi="Optima" w:cstheme="minorHAnsi"/>
                <w:color w:val="000000"/>
                <w:sz w:val="20"/>
                <w:szCs w:val="20"/>
              </w:rPr>
              <w:t>65</w:t>
            </w:r>
            <w:r w:rsidRPr="003F5D82"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  <w:t xml:space="preserve">/146 </w:t>
            </w:r>
            <w:r w:rsidRPr="003F5D82">
              <w:rPr>
                <w:rFonts w:ascii="Optima" w:hAnsi="Optima" w:cstheme="minorHAnsi"/>
                <w:color w:val="000000"/>
                <w:sz w:val="20"/>
                <w:szCs w:val="20"/>
              </w:rPr>
              <w:t>(44.5)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34982A5D" w14:textId="77777777" w:rsidR="007F23F9" w:rsidRPr="003F5D82" w:rsidRDefault="007F23F9" w:rsidP="003F5D82">
            <w:pPr>
              <w:spacing w:after="0" w:line="240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45/111 (40.5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4C9DF751" w14:textId="77777777" w:rsidR="007F23F9" w:rsidRPr="003F5D82" w:rsidRDefault="007F23F9" w:rsidP="003F5D82">
            <w:pPr>
              <w:spacing w:after="0" w:line="240" w:lineRule="auto"/>
              <w:jc w:val="center"/>
              <w:rPr>
                <w:rFonts w:ascii="Optima" w:hAnsi="Optima" w:cstheme="minorHAnsi"/>
                <w:sz w:val="20"/>
                <w:szCs w:val="20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0.694</w:t>
            </w:r>
          </w:p>
        </w:tc>
      </w:tr>
      <w:tr w:rsidR="007F23F9" w:rsidRPr="003F5D82" w14:paraId="4FDCC103" w14:textId="77777777" w:rsidTr="002F323A">
        <w:trPr>
          <w:trHeight w:val="303"/>
        </w:trPr>
        <w:tc>
          <w:tcPr>
            <w:tcW w:w="2250" w:type="pct"/>
            <w:shd w:val="clear" w:color="auto" w:fill="auto"/>
            <w:vAlign w:val="center"/>
          </w:tcPr>
          <w:p w14:paraId="3C56B521" w14:textId="77777777" w:rsidR="007F23F9" w:rsidRPr="003F5D82" w:rsidRDefault="007F23F9" w:rsidP="003F5D82">
            <w:pPr>
              <w:spacing w:after="0" w:line="276" w:lineRule="auto"/>
              <w:rPr>
                <w:rFonts w:ascii="Optima" w:hAnsi="Optima" w:cstheme="minorHAnsi"/>
                <w:sz w:val="20"/>
                <w:szCs w:val="20"/>
                <w:lang w:val="en-GB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  <w:lang w:val="en-GB"/>
              </w:rPr>
              <w:t>Ever alcohol, n/N (%)</w:t>
            </w:r>
          </w:p>
        </w:tc>
        <w:tc>
          <w:tcPr>
            <w:tcW w:w="1124" w:type="pct"/>
            <w:shd w:val="clear" w:color="auto" w:fill="auto"/>
            <w:vAlign w:val="center"/>
          </w:tcPr>
          <w:p w14:paraId="656F8EC6" w14:textId="77777777" w:rsidR="007F23F9" w:rsidRPr="003F5D82" w:rsidRDefault="007F23F9" w:rsidP="003F5D82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  <w:r w:rsidRPr="003F5D82">
              <w:rPr>
                <w:rFonts w:ascii="Optima" w:hAnsi="Optima" w:cstheme="minorHAnsi"/>
                <w:color w:val="000000"/>
                <w:sz w:val="20"/>
                <w:szCs w:val="20"/>
              </w:rPr>
              <w:t>51</w:t>
            </w:r>
            <w:r w:rsidRPr="003F5D82"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  <w:t xml:space="preserve">/146 </w:t>
            </w:r>
            <w:r w:rsidRPr="003F5D82">
              <w:rPr>
                <w:rFonts w:ascii="Optima" w:hAnsi="Optima" w:cstheme="minorHAnsi"/>
                <w:color w:val="000000"/>
                <w:sz w:val="20"/>
                <w:szCs w:val="20"/>
              </w:rPr>
              <w:t>(34.9)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03C52F54" w14:textId="77777777" w:rsidR="007F23F9" w:rsidRPr="003F5D82" w:rsidRDefault="007F23F9" w:rsidP="003F5D82">
            <w:pPr>
              <w:spacing w:after="0" w:line="240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42/111 (37.8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3EB5647C" w14:textId="77777777" w:rsidR="007F23F9" w:rsidRPr="003F5D82" w:rsidRDefault="007F23F9" w:rsidP="003F5D82">
            <w:pPr>
              <w:spacing w:after="0" w:line="240" w:lineRule="auto"/>
              <w:jc w:val="center"/>
              <w:rPr>
                <w:rFonts w:ascii="Optima" w:hAnsi="Optima" w:cstheme="minorHAnsi"/>
                <w:sz w:val="20"/>
                <w:szCs w:val="20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0.529</w:t>
            </w:r>
          </w:p>
        </w:tc>
      </w:tr>
      <w:tr w:rsidR="007F23F9" w:rsidRPr="003F5D82" w14:paraId="73288C7E" w14:textId="77777777" w:rsidTr="002F323A">
        <w:trPr>
          <w:trHeight w:val="303"/>
        </w:trPr>
        <w:tc>
          <w:tcPr>
            <w:tcW w:w="2250" w:type="pct"/>
            <w:shd w:val="clear" w:color="auto" w:fill="auto"/>
            <w:vAlign w:val="center"/>
          </w:tcPr>
          <w:p w14:paraId="62E5735E" w14:textId="77777777" w:rsidR="007F23F9" w:rsidRPr="003F5D82" w:rsidRDefault="007F23F9" w:rsidP="003F5D82">
            <w:pPr>
              <w:spacing w:after="0" w:line="276" w:lineRule="auto"/>
              <w:rPr>
                <w:rFonts w:ascii="Optima" w:hAnsi="Optima" w:cstheme="minorHAnsi"/>
                <w:sz w:val="20"/>
                <w:szCs w:val="20"/>
                <w:lang w:val="en-GB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  <w:lang w:val="en-GB"/>
              </w:rPr>
              <w:t>Symptom duration of SpA (years), mean (SD)</w:t>
            </w:r>
          </w:p>
        </w:tc>
        <w:tc>
          <w:tcPr>
            <w:tcW w:w="1124" w:type="pct"/>
            <w:shd w:val="clear" w:color="auto" w:fill="auto"/>
            <w:vAlign w:val="center"/>
          </w:tcPr>
          <w:p w14:paraId="1787D0D7" w14:textId="77777777" w:rsidR="007F23F9" w:rsidRPr="003F5D82" w:rsidRDefault="007F23F9" w:rsidP="003F5D82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17.0 (10.1)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50638CF7" w14:textId="77777777" w:rsidR="007F23F9" w:rsidRPr="003F5D82" w:rsidRDefault="007F23F9" w:rsidP="003F5D82">
            <w:pPr>
              <w:spacing w:after="0" w:line="240" w:lineRule="auto"/>
              <w:jc w:val="center"/>
              <w:rPr>
                <w:rFonts w:ascii="Optima" w:hAnsi="Optima" w:cstheme="minorHAnsi"/>
                <w:color w:val="000000"/>
                <w:sz w:val="20"/>
                <w:szCs w:val="20"/>
                <w:lang w:val="en-GB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14.8 (10.9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1623B6CD" w14:textId="77777777" w:rsidR="007F23F9" w:rsidRPr="003F5D82" w:rsidRDefault="007F23F9" w:rsidP="003F5D82">
            <w:pPr>
              <w:spacing w:after="0" w:line="240" w:lineRule="auto"/>
              <w:jc w:val="center"/>
              <w:rPr>
                <w:rFonts w:ascii="Optima" w:hAnsi="Optima" w:cstheme="minorHAnsi"/>
                <w:sz w:val="20"/>
                <w:szCs w:val="20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0.023</w:t>
            </w:r>
          </w:p>
        </w:tc>
      </w:tr>
      <w:tr w:rsidR="007F23F9" w:rsidRPr="003F5D82" w14:paraId="413A4B8D" w14:textId="77777777" w:rsidTr="002F323A">
        <w:trPr>
          <w:trHeight w:val="303"/>
        </w:trPr>
        <w:tc>
          <w:tcPr>
            <w:tcW w:w="2250" w:type="pct"/>
            <w:shd w:val="clear" w:color="auto" w:fill="auto"/>
            <w:vAlign w:val="center"/>
          </w:tcPr>
          <w:p w14:paraId="75A2BC8D" w14:textId="77777777" w:rsidR="007F23F9" w:rsidRPr="003F5D82" w:rsidRDefault="007F23F9" w:rsidP="003F5D82">
            <w:pPr>
              <w:spacing w:after="0" w:line="276" w:lineRule="auto"/>
              <w:rPr>
                <w:rFonts w:ascii="Optima" w:hAnsi="Optima" w:cstheme="minorHAnsi"/>
                <w:sz w:val="20"/>
                <w:szCs w:val="20"/>
                <w:lang w:val="en-GB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  <w:lang w:val="en-GB"/>
              </w:rPr>
              <w:t>Diagnosis delay of SpA (years), mean (SD)</w:t>
            </w:r>
          </w:p>
        </w:tc>
        <w:tc>
          <w:tcPr>
            <w:tcW w:w="1124" w:type="pct"/>
            <w:shd w:val="clear" w:color="auto" w:fill="auto"/>
            <w:vAlign w:val="center"/>
          </w:tcPr>
          <w:p w14:paraId="7F2853F2" w14:textId="77777777" w:rsidR="007F23F9" w:rsidRPr="003F5D82" w:rsidRDefault="007F23F9" w:rsidP="003F5D82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8.1 (7.6)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49296C51" w14:textId="77777777" w:rsidR="007F23F9" w:rsidRPr="003F5D82" w:rsidRDefault="007F23F9" w:rsidP="003F5D82">
            <w:pPr>
              <w:spacing w:after="0" w:line="240" w:lineRule="auto"/>
              <w:jc w:val="center"/>
              <w:rPr>
                <w:rFonts w:ascii="Optima" w:hAnsi="Optima" w:cstheme="minorHAnsi"/>
                <w:color w:val="000000"/>
                <w:sz w:val="20"/>
                <w:szCs w:val="20"/>
                <w:lang w:val="en-GB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9.0 (9.1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552D2D93" w14:textId="77777777" w:rsidR="007F23F9" w:rsidRPr="003F5D82" w:rsidRDefault="007F23F9" w:rsidP="003F5D82">
            <w:pPr>
              <w:spacing w:after="0" w:line="240" w:lineRule="auto"/>
              <w:jc w:val="center"/>
              <w:rPr>
                <w:rFonts w:ascii="Optima" w:hAnsi="Optima" w:cstheme="minorHAnsi"/>
                <w:sz w:val="20"/>
                <w:szCs w:val="20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0.023</w:t>
            </w:r>
          </w:p>
        </w:tc>
      </w:tr>
      <w:tr w:rsidR="007F23F9" w:rsidRPr="003F5D82" w:rsidDel="009C2F18" w14:paraId="2B73C7F1" w14:textId="77777777" w:rsidTr="002F323A">
        <w:trPr>
          <w:trHeight w:val="303"/>
        </w:trPr>
        <w:tc>
          <w:tcPr>
            <w:tcW w:w="2250" w:type="pct"/>
            <w:shd w:val="clear" w:color="auto" w:fill="auto"/>
            <w:vAlign w:val="center"/>
          </w:tcPr>
          <w:p w14:paraId="74713051" w14:textId="77777777" w:rsidR="007F23F9" w:rsidRPr="003F5D82" w:rsidDel="009C2F18" w:rsidRDefault="007F23F9" w:rsidP="003F5D82">
            <w:pPr>
              <w:spacing w:after="0" w:line="276" w:lineRule="auto"/>
              <w:rPr>
                <w:rFonts w:ascii="Optima" w:hAnsi="Optima" w:cstheme="minorHAnsi"/>
                <w:sz w:val="20"/>
                <w:szCs w:val="20"/>
                <w:lang w:val="en-GB"/>
              </w:rPr>
            </w:pPr>
            <w:r w:rsidRPr="003F5D82">
              <w:rPr>
                <w:rFonts w:ascii="Optima" w:hAnsi="Optima" w:cstheme="minorHAnsi"/>
                <w:b/>
                <w:sz w:val="20"/>
                <w:szCs w:val="20"/>
                <w:lang w:val="en-GB"/>
              </w:rPr>
              <w:t>EXTRAMUSCULOSKELETAL INVOLVEMENT</w:t>
            </w:r>
          </w:p>
        </w:tc>
        <w:tc>
          <w:tcPr>
            <w:tcW w:w="1124" w:type="pct"/>
            <w:shd w:val="clear" w:color="auto" w:fill="auto"/>
            <w:vAlign w:val="center"/>
          </w:tcPr>
          <w:p w14:paraId="35579A4C" w14:textId="77777777" w:rsidR="007F23F9" w:rsidRPr="003F5D82" w:rsidDel="009C2F18" w:rsidRDefault="007F23F9" w:rsidP="003F5D82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</w:p>
        </w:tc>
        <w:tc>
          <w:tcPr>
            <w:tcW w:w="1144" w:type="pct"/>
            <w:shd w:val="clear" w:color="auto" w:fill="auto"/>
            <w:vAlign w:val="center"/>
          </w:tcPr>
          <w:p w14:paraId="7CC72DA6" w14:textId="77777777" w:rsidR="007F23F9" w:rsidRPr="003F5D82" w:rsidDel="009C2F18" w:rsidRDefault="007F23F9" w:rsidP="003F5D82">
            <w:pPr>
              <w:spacing w:after="0" w:line="240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</w:p>
        </w:tc>
        <w:tc>
          <w:tcPr>
            <w:tcW w:w="482" w:type="pct"/>
            <w:shd w:val="clear" w:color="auto" w:fill="auto"/>
            <w:vAlign w:val="center"/>
          </w:tcPr>
          <w:p w14:paraId="002F238F" w14:textId="77777777" w:rsidR="007F23F9" w:rsidRPr="003F5D82" w:rsidDel="009C2F18" w:rsidRDefault="007F23F9" w:rsidP="003F5D82">
            <w:pPr>
              <w:spacing w:after="0" w:line="240" w:lineRule="auto"/>
              <w:jc w:val="center"/>
              <w:rPr>
                <w:rFonts w:ascii="Optima" w:hAnsi="Optima" w:cstheme="minorHAnsi"/>
                <w:sz w:val="20"/>
                <w:szCs w:val="20"/>
              </w:rPr>
            </w:pPr>
          </w:p>
        </w:tc>
      </w:tr>
      <w:tr w:rsidR="007F23F9" w:rsidRPr="003F5D82" w14:paraId="32FC056E" w14:textId="77777777" w:rsidTr="002F323A">
        <w:trPr>
          <w:trHeight w:val="303"/>
        </w:trPr>
        <w:tc>
          <w:tcPr>
            <w:tcW w:w="2250" w:type="pct"/>
            <w:shd w:val="clear" w:color="auto" w:fill="auto"/>
            <w:vAlign w:val="center"/>
          </w:tcPr>
          <w:p w14:paraId="13CA3BBA" w14:textId="77777777" w:rsidR="007F23F9" w:rsidRPr="003F5D82" w:rsidRDefault="007F23F9" w:rsidP="003F5D82">
            <w:pPr>
              <w:spacing w:after="0" w:line="276" w:lineRule="auto"/>
              <w:rPr>
                <w:rFonts w:ascii="Optima" w:hAnsi="Optima" w:cstheme="minorHAnsi"/>
                <w:sz w:val="20"/>
                <w:szCs w:val="20"/>
                <w:lang w:val="en-GB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  <w:lang w:val="en-GB"/>
              </w:rPr>
              <w:t>Personal history of psoriasis diagnosed by a physician, n/N (%)</w:t>
            </w:r>
          </w:p>
        </w:tc>
        <w:tc>
          <w:tcPr>
            <w:tcW w:w="1124" w:type="pct"/>
            <w:shd w:val="clear" w:color="auto" w:fill="auto"/>
            <w:vAlign w:val="center"/>
          </w:tcPr>
          <w:p w14:paraId="506201E5" w14:textId="77777777" w:rsidR="007F23F9" w:rsidRPr="003F5D82" w:rsidRDefault="007F23F9" w:rsidP="003F5D82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21</w:t>
            </w:r>
            <w:r w:rsidRPr="003F5D82"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  <w:t>/146</w:t>
            </w:r>
            <w:r w:rsidRPr="003F5D82">
              <w:rPr>
                <w:rFonts w:ascii="Optima" w:hAnsi="Optima" w:cstheme="minorHAnsi"/>
                <w:sz w:val="20"/>
                <w:szCs w:val="20"/>
              </w:rPr>
              <w:t xml:space="preserve"> (14.4)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5AEF984A" w14:textId="77777777" w:rsidR="007F23F9" w:rsidRPr="003F5D82" w:rsidRDefault="007F23F9" w:rsidP="003F5D82">
            <w:pPr>
              <w:spacing w:after="0" w:line="240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4/111 (3.6</w:t>
            </w:r>
            <w:r w:rsidRPr="003F5D82"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  <w:t>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34B23084" w14:textId="77777777" w:rsidR="007F23F9" w:rsidRPr="003F5D82" w:rsidRDefault="007F23F9" w:rsidP="003F5D82">
            <w:pPr>
              <w:spacing w:after="0" w:line="240" w:lineRule="auto"/>
              <w:jc w:val="center"/>
              <w:rPr>
                <w:rFonts w:ascii="Optima" w:hAnsi="Optima" w:cstheme="minorHAnsi"/>
                <w:sz w:val="20"/>
                <w:szCs w:val="20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0.023</w:t>
            </w:r>
          </w:p>
        </w:tc>
      </w:tr>
      <w:tr w:rsidR="007F23F9" w:rsidRPr="003F5D82" w14:paraId="26DA6261" w14:textId="77777777" w:rsidTr="002F323A">
        <w:trPr>
          <w:trHeight w:val="303"/>
        </w:trPr>
        <w:tc>
          <w:tcPr>
            <w:tcW w:w="2250" w:type="pct"/>
            <w:shd w:val="clear" w:color="auto" w:fill="auto"/>
            <w:vAlign w:val="center"/>
          </w:tcPr>
          <w:p w14:paraId="09691FC3" w14:textId="77777777" w:rsidR="007F23F9" w:rsidRPr="003F5D82" w:rsidRDefault="007F23F9" w:rsidP="003F5D82">
            <w:pPr>
              <w:spacing w:after="0" w:line="276" w:lineRule="auto"/>
              <w:rPr>
                <w:rFonts w:ascii="Optima" w:hAnsi="Optima" w:cstheme="minorHAnsi"/>
                <w:sz w:val="20"/>
                <w:szCs w:val="20"/>
                <w:lang w:val="en-GB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  <w:lang w:val="en-GB"/>
              </w:rPr>
              <w:t>Uveitis ever, n/N (%)</w:t>
            </w:r>
          </w:p>
        </w:tc>
        <w:tc>
          <w:tcPr>
            <w:tcW w:w="1124" w:type="pct"/>
            <w:shd w:val="clear" w:color="auto" w:fill="auto"/>
            <w:vAlign w:val="center"/>
          </w:tcPr>
          <w:p w14:paraId="20F4244E" w14:textId="77777777" w:rsidR="007F23F9" w:rsidRPr="003F5D82" w:rsidRDefault="007F23F9" w:rsidP="003F5D82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31</w:t>
            </w:r>
            <w:r w:rsidRPr="003F5D82"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  <w:t>/146</w:t>
            </w:r>
            <w:r w:rsidRPr="003F5D82">
              <w:rPr>
                <w:rFonts w:ascii="Optima" w:hAnsi="Optima" w:cstheme="minorHAnsi"/>
                <w:sz w:val="20"/>
                <w:szCs w:val="20"/>
              </w:rPr>
              <w:t xml:space="preserve"> (21.2)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51217B1C" w14:textId="77777777" w:rsidR="007F23F9" w:rsidRPr="003F5D82" w:rsidRDefault="007F23F9" w:rsidP="003F5D82">
            <w:pPr>
              <w:spacing w:after="0" w:line="240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18/111 (16.2</w:t>
            </w:r>
            <w:r w:rsidRPr="003F5D82"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  <w:t>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0C7CB28C" w14:textId="77777777" w:rsidR="007F23F9" w:rsidRPr="003F5D82" w:rsidRDefault="007F23F9" w:rsidP="003F5D82">
            <w:pPr>
              <w:spacing w:after="0" w:line="240" w:lineRule="auto"/>
              <w:jc w:val="center"/>
              <w:rPr>
                <w:rFonts w:ascii="Optima" w:hAnsi="Optima" w:cstheme="minorHAnsi"/>
                <w:sz w:val="20"/>
                <w:szCs w:val="20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0.975</w:t>
            </w:r>
          </w:p>
        </w:tc>
      </w:tr>
      <w:tr w:rsidR="007F23F9" w:rsidRPr="003F5D82" w14:paraId="7459EA15" w14:textId="77777777" w:rsidTr="002F323A">
        <w:trPr>
          <w:trHeight w:val="303"/>
        </w:trPr>
        <w:tc>
          <w:tcPr>
            <w:tcW w:w="2250" w:type="pct"/>
            <w:shd w:val="clear" w:color="auto" w:fill="auto"/>
            <w:vAlign w:val="center"/>
          </w:tcPr>
          <w:p w14:paraId="22FCDB96" w14:textId="77777777" w:rsidR="007F23F9" w:rsidRPr="002F323A" w:rsidRDefault="007F23F9" w:rsidP="003F5D82">
            <w:pPr>
              <w:spacing w:after="0" w:line="276" w:lineRule="auto"/>
              <w:rPr>
                <w:rFonts w:ascii="Optima" w:hAnsi="Optima" w:cstheme="minorHAnsi"/>
                <w:b/>
                <w:bCs/>
                <w:sz w:val="20"/>
                <w:szCs w:val="20"/>
                <w:lang w:val="en-GB"/>
              </w:rPr>
            </w:pPr>
            <w:r w:rsidRPr="002F323A">
              <w:rPr>
                <w:rFonts w:ascii="Optima" w:hAnsi="Optima" w:cstheme="minorHAnsi"/>
                <w:b/>
                <w:bCs/>
                <w:sz w:val="20"/>
                <w:szCs w:val="20"/>
                <w:lang w:val="en-GB"/>
              </w:rPr>
              <w:t>MUSCULOSKELETAL INVOLVEMENT</w:t>
            </w:r>
          </w:p>
        </w:tc>
        <w:tc>
          <w:tcPr>
            <w:tcW w:w="1124" w:type="pct"/>
            <w:shd w:val="clear" w:color="auto" w:fill="auto"/>
            <w:vAlign w:val="center"/>
          </w:tcPr>
          <w:p w14:paraId="5980D3BF" w14:textId="77777777" w:rsidR="007F23F9" w:rsidRPr="003F5D82" w:rsidRDefault="007F23F9" w:rsidP="003F5D82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</w:p>
        </w:tc>
        <w:tc>
          <w:tcPr>
            <w:tcW w:w="1144" w:type="pct"/>
            <w:shd w:val="clear" w:color="auto" w:fill="auto"/>
            <w:vAlign w:val="center"/>
          </w:tcPr>
          <w:p w14:paraId="3E482073" w14:textId="77777777" w:rsidR="007F23F9" w:rsidRPr="003F5D82" w:rsidRDefault="007F23F9" w:rsidP="003F5D82">
            <w:pPr>
              <w:spacing w:after="0" w:line="240" w:lineRule="auto"/>
              <w:jc w:val="center"/>
              <w:rPr>
                <w:rFonts w:ascii="Optima" w:hAnsi="Optima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2" w:type="pct"/>
            <w:shd w:val="clear" w:color="auto" w:fill="auto"/>
            <w:vAlign w:val="center"/>
          </w:tcPr>
          <w:p w14:paraId="7011C25A" w14:textId="77777777" w:rsidR="007F23F9" w:rsidRPr="003F5D82" w:rsidRDefault="007F23F9" w:rsidP="003F5D82">
            <w:pPr>
              <w:spacing w:after="0" w:line="240" w:lineRule="auto"/>
              <w:jc w:val="center"/>
              <w:rPr>
                <w:rFonts w:ascii="Optima" w:hAnsi="Optima" w:cstheme="minorHAnsi"/>
                <w:sz w:val="20"/>
                <w:szCs w:val="20"/>
              </w:rPr>
            </w:pPr>
          </w:p>
        </w:tc>
      </w:tr>
      <w:tr w:rsidR="007F23F9" w:rsidRPr="003F5D82" w:rsidDel="009C2F18" w14:paraId="03480F37" w14:textId="77777777" w:rsidTr="002F323A">
        <w:trPr>
          <w:trHeight w:val="303"/>
        </w:trPr>
        <w:tc>
          <w:tcPr>
            <w:tcW w:w="2250" w:type="pct"/>
            <w:shd w:val="clear" w:color="auto" w:fill="auto"/>
            <w:vAlign w:val="center"/>
          </w:tcPr>
          <w:p w14:paraId="38761D58" w14:textId="77777777" w:rsidR="007F23F9" w:rsidRPr="003F5D82" w:rsidDel="009C2F18" w:rsidRDefault="007F23F9" w:rsidP="003F5D82">
            <w:pPr>
              <w:spacing w:after="0" w:line="276" w:lineRule="auto"/>
              <w:rPr>
                <w:rFonts w:ascii="Optima" w:hAnsi="Optima" w:cstheme="minorHAnsi"/>
                <w:sz w:val="20"/>
                <w:szCs w:val="20"/>
                <w:lang w:val="en-GB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  <w:lang w:val="en-GB"/>
              </w:rPr>
              <w:t>Peripheral articular disease ever, n/N (%)</w:t>
            </w:r>
          </w:p>
        </w:tc>
        <w:tc>
          <w:tcPr>
            <w:tcW w:w="1124" w:type="pct"/>
            <w:shd w:val="clear" w:color="auto" w:fill="auto"/>
            <w:vAlign w:val="center"/>
          </w:tcPr>
          <w:p w14:paraId="26507A3C" w14:textId="77777777" w:rsidR="007F23F9" w:rsidRPr="003F5D82" w:rsidDel="009C2F18" w:rsidRDefault="007F23F9" w:rsidP="003F5D82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75</w:t>
            </w:r>
            <w:r w:rsidRPr="003F5D82"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  <w:t>/146</w:t>
            </w:r>
            <w:r w:rsidRPr="003F5D82">
              <w:rPr>
                <w:rFonts w:ascii="Optima" w:hAnsi="Optima" w:cstheme="minorHAnsi"/>
                <w:sz w:val="20"/>
                <w:szCs w:val="20"/>
              </w:rPr>
              <w:t xml:space="preserve"> (51.4)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786E0B49" w14:textId="77777777" w:rsidR="007F23F9" w:rsidRPr="003F5D82" w:rsidDel="009C2F18" w:rsidRDefault="007F23F9" w:rsidP="003F5D82">
            <w:pPr>
              <w:spacing w:after="0" w:line="240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77/111 (69.4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30B3F844" w14:textId="77777777" w:rsidR="007F23F9" w:rsidRPr="003F5D82" w:rsidDel="009C2F18" w:rsidRDefault="007F23F9" w:rsidP="003F5D82">
            <w:pPr>
              <w:spacing w:after="0" w:line="240" w:lineRule="auto"/>
              <w:jc w:val="center"/>
              <w:rPr>
                <w:rFonts w:ascii="Optima" w:hAnsi="Optima" w:cstheme="minorHAnsi"/>
                <w:sz w:val="20"/>
                <w:szCs w:val="20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0.356</w:t>
            </w:r>
          </w:p>
        </w:tc>
      </w:tr>
      <w:tr w:rsidR="007F23F9" w:rsidRPr="003F5D82" w:rsidDel="009C2F18" w14:paraId="6D5D9242" w14:textId="77777777" w:rsidTr="002F323A">
        <w:trPr>
          <w:trHeight w:val="303"/>
        </w:trPr>
        <w:tc>
          <w:tcPr>
            <w:tcW w:w="2250" w:type="pct"/>
            <w:shd w:val="clear" w:color="auto" w:fill="auto"/>
            <w:vAlign w:val="center"/>
          </w:tcPr>
          <w:p w14:paraId="7E7C6188" w14:textId="77777777" w:rsidR="007F23F9" w:rsidRPr="003F5D82" w:rsidRDefault="007F23F9" w:rsidP="003F5D82">
            <w:pPr>
              <w:spacing w:after="0" w:line="276" w:lineRule="auto"/>
              <w:rPr>
                <w:rFonts w:ascii="Optima" w:hAnsi="Optima" w:cstheme="minorHAnsi"/>
                <w:i/>
                <w:sz w:val="20"/>
                <w:szCs w:val="20"/>
                <w:lang w:val="en-GB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  <w:lang w:val="en-GB"/>
              </w:rPr>
              <w:t>Enthesitis ever, n/N (%)</w:t>
            </w:r>
          </w:p>
        </w:tc>
        <w:tc>
          <w:tcPr>
            <w:tcW w:w="1124" w:type="pct"/>
            <w:shd w:val="clear" w:color="auto" w:fill="auto"/>
            <w:vAlign w:val="center"/>
          </w:tcPr>
          <w:p w14:paraId="04B6933A" w14:textId="77777777" w:rsidR="007F23F9" w:rsidRPr="003F5D82" w:rsidRDefault="007F23F9" w:rsidP="003F5D82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51</w:t>
            </w:r>
            <w:r w:rsidRPr="003F5D82"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  <w:t>/146</w:t>
            </w:r>
            <w:r w:rsidRPr="003F5D82">
              <w:rPr>
                <w:rFonts w:ascii="Optima" w:hAnsi="Optima" w:cstheme="minorHAnsi"/>
                <w:sz w:val="20"/>
                <w:szCs w:val="20"/>
              </w:rPr>
              <w:t xml:space="preserve"> (34.9)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6B3AC300" w14:textId="77777777" w:rsidR="007F23F9" w:rsidRPr="003F5D82" w:rsidRDefault="007F23F9" w:rsidP="003F5D82">
            <w:pPr>
              <w:spacing w:after="0" w:line="240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54/111 (48.6</w:t>
            </w:r>
            <w:r w:rsidRPr="003F5D82">
              <w:rPr>
                <w:rFonts w:ascii="Optima" w:hAnsi="Optima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4857DA46" w14:textId="77777777" w:rsidR="007F23F9" w:rsidRPr="003F5D82" w:rsidRDefault="007F23F9" w:rsidP="003F5D82">
            <w:pPr>
              <w:spacing w:after="0" w:line="240" w:lineRule="auto"/>
              <w:jc w:val="center"/>
              <w:rPr>
                <w:rFonts w:ascii="Optima" w:hAnsi="Optima" w:cstheme="minorHAnsi"/>
                <w:sz w:val="20"/>
                <w:szCs w:val="20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0.275</w:t>
            </w:r>
          </w:p>
        </w:tc>
      </w:tr>
      <w:tr w:rsidR="007F23F9" w:rsidRPr="003F5D82" w:rsidDel="009C2F18" w14:paraId="1630B324" w14:textId="77777777" w:rsidTr="002F323A">
        <w:trPr>
          <w:trHeight w:val="303"/>
        </w:trPr>
        <w:tc>
          <w:tcPr>
            <w:tcW w:w="2250" w:type="pct"/>
            <w:shd w:val="clear" w:color="auto" w:fill="auto"/>
            <w:vAlign w:val="center"/>
          </w:tcPr>
          <w:p w14:paraId="39C0DE38" w14:textId="77777777" w:rsidR="007F23F9" w:rsidRPr="003F5D82" w:rsidDel="009C2F18" w:rsidRDefault="007F23F9" w:rsidP="003F5D82">
            <w:pPr>
              <w:spacing w:after="0" w:line="276" w:lineRule="auto"/>
              <w:rPr>
                <w:rFonts w:ascii="Optima" w:hAnsi="Optima" w:cstheme="minorHAnsi"/>
                <w:sz w:val="20"/>
                <w:szCs w:val="20"/>
                <w:lang w:val="en-GB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  <w:lang w:val="en-GB"/>
              </w:rPr>
              <w:t>Dactylitis ever, n/N (%)</w:t>
            </w:r>
          </w:p>
        </w:tc>
        <w:tc>
          <w:tcPr>
            <w:tcW w:w="1124" w:type="pct"/>
            <w:shd w:val="clear" w:color="auto" w:fill="auto"/>
            <w:vAlign w:val="center"/>
          </w:tcPr>
          <w:p w14:paraId="3719E814" w14:textId="77777777" w:rsidR="007F23F9" w:rsidRPr="003F5D82" w:rsidDel="009C2F18" w:rsidRDefault="007F23F9" w:rsidP="003F5D82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  <w:r w:rsidRPr="003F5D82"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  <w:t>6/146 (4.1)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77E92A05" w14:textId="77777777" w:rsidR="007F23F9" w:rsidRPr="003F5D82" w:rsidDel="009C2F18" w:rsidRDefault="007F23F9" w:rsidP="003F5D82">
            <w:pPr>
              <w:spacing w:after="0" w:line="240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10/111 (9.0</w:t>
            </w:r>
            <w:r w:rsidRPr="003F5D82"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  <w:t>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46FDEB17" w14:textId="77777777" w:rsidR="007F23F9" w:rsidRPr="003F5D82" w:rsidDel="009C2F18" w:rsidRDefault="007F23F9" w:rsidP="003F5D82">
            <w:pPr>
              <w:spacing w:after="0" w:line="240" w:lineRule="auto"/>
              <w:jc w:val="center"/>
              <w:rPr>
                <w:rFonts w:ascii="Optima" w:hAnsi="Optima" w:cstheme="minorHAnsi"/>
                <w:sz w:val="20"/>
                <w:szCs w:val="20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0.337</w:t>
            </w:r>
          </w:p>
        </w:tc>
      </w:tr>
      <w:tr w:rsidR="007F23F9" w:rsidRPr="003F5D82" w:rsidDel="009C2F18" w14:paraId="2E76DE61" w14:textId="77777777" w:rsidTr="002F323A">
        <w:trPr>
          <w:trHeight w:val="303"/>
        </w:trPr>
        <w:tc>
          <w:tcPr>
            <w:tcW w:w="2250" w:type="pct"/>
            <w:shd w:val="clear" w:color="auto" w:fill="auto"/>
            <w:vAlign w:val="center"/>
          </w:tcPr>
          <w:p w14:paraId="65552120" w14:textId="77777777" w:rsidR="007F23F9" w:rsidRPr="003F5D82" w:rsidDel="009C2F18" w:rsidRDefault="007F23F9" w:rsidP="003F5D82">
            <w:pPr>
              <w:spacing w:after="0" w:line="276" w:lineRule="auto"/>
              <w:rPr>
                <w:rFonts w:ascii="Optima" w:hAnsi="Optima" w:cstheme="minorHAnsi"/>
                <w:b/>
                <w:sz w:val="20"/>
                <w:szCs w:val="20"/>
                <w:lang w:val="en-GB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  <w:lang w:val="en-GB"/>
              </w:rPr>
              <w:t>Axial involvement ever according to the rheumatologist, n/N (%)</w:t>
            </w:r>
          </w:p>
        </w:tc>
        <w:tc>
          <w:tcPr>
            <w:tcW w:w="1124" w:type="pct"/>
            <w:shd w:val="clear" w:color="auto" w:fill="auto"/>
            <w:vAlign w:val="center"/>
          </w:tcPr>
          <w:p w14:paraId="0DE4B98C" w14:textId="77777777" w:rsidR="007F23F9" w:rsidRPr="003F5D82" w:rsidDel="009C2F18" w:rsidRDefault="007F23F9" w:rsidP="003F5D82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136</w:t>
            </w:r>
            <w:r w:rsidRPr="003F5D82"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  <w:t>/146</w:t>
            </w:r>
            <w:r w:rsidRPr="003F5D82">
              <w:rPr>
                <w:rFonts w:ascii="Optima" w:hAnsi="Optima" w:cstheme="minorHAnsi"/>
                <w:sz w:val="20"/>
                <w:szCs w:val="20"/>
              </w:rPr>
              <w:t xml:space="preserve"> (93.2)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1AAED913" w14:textId="77777777" w:rsidR="007F23F9" w:rsidRPr="003F5D82" w:rsidDel="009C2F18" w:rsidRDefault="007F23F9" w:rsidP="003F5D82">
            <w:pPr>
              <w:spacing w:after="0" w:line="240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76/111 (68.5</w:t>
            </w:r>
            <w:r w:rsidRPr="003F5D82">
              <w:rPr>
                <w:rFonts w:ascii="Optima" w:hAnsi="Optima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40CA5DA2" w14:textId="77777777" w:rsidR="007F23F9" w:rsidRPr="003F5D82" w:rsidDel="009C2F18" w:rsidRDefault="007F23F9" w:rsidP="003F5D82">
            <w:pPr>
              <w:spacing w:after="0" w:line="240" w:lineRule="auto"/>
              <w:jc w:val="center"/>
              <w:rPr>
                <w:rFonts w:ascii="Optima" w:hAnsi="Optima" w:cstheme="minorHAnsi"/>
                <w:sz w:val="20"/>
                <w:szCs w:val="20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0.707</w:t>
            </w:r>
          </w:p>
        </w:tc>
      </w:tr>
      <w:tr w:rsidR="007F23F9" w:rsidRPr="003F5D82" w:rsidDel="009C2F18" w14:paraId="480CD2FF" w14:textId="77777777" w:rsidTr="002F323A">
        <w:trPr>
          <w:trHeight w:val="303"/>
        </w:trPr>
        <w:tc>
          <w:tcPr>
            <w:tcW w:w="2250" w:type="pct"/>
            <w:shd w:val="clear" w:color="auto" w:fill="auto"/>
            <w:vAlign w:val="center"/>
          </w:tcPr>
          <w:p w14:paraId="213DF081" w14:textId="77777777" w:rsidR="007F23F9" w:rsidRPr="003F5D82" w:rsidDel="009C2F18" w:rsidRDefault="007F23F9" w:rsidP="003F5D82">
            <w:pPr>
              <w:spacing w:after="0" w:line="276" w:lineRule="auto"/>
              <w:rPr>
                <w:rFonts w:ascii="Optima" w:hAnsi="Optima" w:cstheme="minorHAnsi"/>
                <w:sz w:val="20"/>
                <w:szCs w:val="20"/>
                <w:lang w:val="en-GB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  <w:lang w:val="en-GB"/>
              </w:rPr>
              <w:t>Back pain, n/N (%)</w:t>
            </w:r>
          </w:p>
        </w:tc>
        <w:tc>
          <w:tcPr>
            <w:tcW w:w="1124" w:type="pct"/>
            <w:shd w:val="clear" w:color="auto" w:fill="auto"/>
            <w:vAlign w:val="center"/>
          </w:tcPr>
          <w:p w14:paraId="6040405B" w14:textId="77777777" w:rsidR="007F23F9" w:rsidRPr="003F5D82" w:rsidDel="009C2F18" w:rsidRDefault="007F23F9" w:rsidP="003F5D82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141</w:t>
            </w:r>
            <w:r w:rsidRPr="003F5D82"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  <w:t>/146</w:t>
            </w:r>
            <w:r w:rsidRPr="003F5D82">
              <w:rPr>
                <w:rFonts w:ascii="Optima" w:hAnsi="Optima" w:cstheme="minorHAnsi"/>
                <w:sz w:val="20"/>
                <w:szCs w:val="20"/>
              </w:rPr>
              <w:t xml:space="preserve"> (96.6)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1BF1C571" w14:textId="77777777" w:rsidR="007F23F9" w:rsidRPr="003F5D82" w:rsidDel="009C2F18" w:rsidRDefault="007F23F9" w:rsidP="003F5D82">
            <w:pPr>
              <w:spacing w:after="0" w:line="240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86/111 (77.5</w:t>
            </w:r>
            <w:r w:rsidRPr="003F5D82">
              <w:rPr>
                <w:rFonts w:ascii="Optima" w:hAnsi="Optima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2530467C" w14:textId="77777777" w:rsidR="007F23F9" w:rsidRPr="003F5D82" w:rsidRDefault="007F23F9" w:rsidP="003F5D82">
            <w:pPr>
              <w:spacing w:after="0" w:line="240" w:lineRule="auto"/>
              <w:jc w:val="center"/>
              <w:rPr>
                <w:rFonts w:ascii="Optima" w:hAnsi="Optima" w:cstheme="minorHAnsi"/>
                <w:sz w:val="20"/>
                <w:szCs w:val="20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0.678</w:t>
            </w:r>
          </w:p>
        </w:tc>
      </w:tr>
      <w:tr w:rsidR="007F23F9" w:rsidRPr="003F5D82" w14:paraId="740AA781" w14:textId="77777777" w:rsidTr="002F323A">
        <w:trPr>
          <w:trHeight w:val="303"/>
        </w:trPr>
        <w:tc>
          <w:tcPr>
            <w:tcW w:w="2250" w:type="pct"/>
            <w:shd w:val="clear" w:color="auto" w:fill="auto"/>
            <w:vAlign w:val="center"/>
          </w:tcPr>
          <w:p w14:paraId="2F075336" w14:textId="77777777" w:rsidR="007F23F9" w:rsidRPr="003F5D82" w:rsidRDefault="007F23F9" w:rsidP="003F5D82">
            <w:pPr>
              <w:spacing w:after="0" w:line="276" w:lineRule="auto"/>
              <w:rPr>
                <w:rFonts w:ascii="Optima" w:hAnsi="Optima" w:cstheme="minorHAnsi"/>
                <w:sz w:val="20"/>
                <w:szCs w:val="20"/>
                <w:lang w:val="en-GB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  <w:lang w:val="en-GB"/>
              </w:rPr>
              <w:t>Sacroiliitis on X-ray, n/N (%)</w:t>
            </w:r>
          </w:p>
        </w:tc>
        <w:tc>
          <w:tcPr>
            <w:tcW w:w="1124" w:type="pct"/>
            <w:shd w:val="clear" w:color="auto" w:fill="auto"/>
            <w:vAlign w:val="center"/>
          </w:tcPr>
          <w:p w14:paraId="470FF889" w14:textId="77777777" w:rsidR="007F23F9" w:rsidRPr="003F5D82" w:rsidRDefault="007F23F9" w:rsidP="003F5D82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97</w:t>
            </w:r>
            <w:r w:rsidRPr="003F5D82"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  <w:t>/146</w:t>
            </w:r>
            <w:r w:rsidRPr="003F5D82">
              <w:rPr>
                <w:rFonts w:ascii="Optima" w:hAnsi="Optima" w:cstheme="minorHAnsi"/>
                <w:sz w:val="20"/>
                <w:szCs w:val="20"/>
              </w:rPr>
              <w:t xml:space="preserve"> (66.4)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4ABE8945" w14:textId="77777777" w:rsidR="007F23F9" w:rsidRPr="003F5D82" w:rsidRDefault="007F23F9" w:rsidP="003F5D82">
            <w:pPr>
              <w:spacing w:after="0" w:line="240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  <w:r w:rsidRPr="003F5D82">
              <w:rPr>
                <w:rFonts w:ascii="Optima" w:hAnsi="Optima" w:cstheme="minorHAnsi"/>
                <w:color w:val="000000"/>
                <w:sz w:val="20"/>
                <w:szCs w:val="20"/>
              </w:rPr>
              <w:t>50</w:t>
            </w:r>
            <w:r w:rsidRPr="003F5D82">
              <w:rPr>
                <w:rFonts w:ascii="Optima" w:hAnsi="Optima" w:cstheme="minorHAnsi"/>
                <w:sz w:val="20"/>
                <w:szCs w:val="20"/>
              </w:rPr>
              <w:t>/106(</w:t>
            </w:r>
            <w:r w:rsidRPr="003F5D82">
              <w:rPr>
                <w:rFonts w:ascii="Optima" w:hAnsi="Optima" w:cstheme="minorHAnsi"/>
                <w:color w:val="000000"/>
                <w:sz w:val="20"/>
                <w:szCs w:val="20"/>
              </w:rPr>
              <w:t>45.0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0AA4EC51" w14:textId="77777777" w:rsidR="007F23F9" w:rsidRPr="003F5D82" w:rsidRDefault="007F23F9" w:rsidP="003F5D82">
            <w:pPr>
              <w:spacing w:after="0" w:line="240" w:lineRule="auto"/>
              <w:jc w:val="center"/>
              <w:rPr>
                <w:rFonts w:ascii="Optima" w:hAnsi="Optima" w:cstheme="minorHAnsi"/>
                <w:sz w:val="20"/>
                <w:szCs w:val="20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0.804</w:t>
            </w:r>
          </w:p>
        </w:tc>
      </w:tr>
      <w:tr w:rsidR="007F23F9" w:rsidRPr="003F5D82" w14:paraId="582FC855" w14:textId="77777777" w:rsidTr="002F323A">
        <w:trPr>
          <w:trHeight w:val="303"/>
        </w:trPr>
        <w:tc>
          <w:tcPr>
            <w:tcW w:w="2250" w:type="pct"/>
            <w:shd w:val="clear" w:color="auto" w:fill="auto"/>
            <w:vAlign w:val="center"/>
          </w:tcPr>
          <w:p w14:paraId="57C8F606" w14:textId="77777777" w:rsidR="007F23F9" w:rsidRPr="003F5D82" w:rsidRDefault="007F23F9" w:rsidP="003F5D82">
            <w:pPr>
              <w:spacing w:after="0" w:line="276" w:lineRule="auto"/>
              <w:rPr>
                <w:rFonts w:ascii="Optima" w:hAnsi="Optima" w:cstheme="minorHAnsi"/>
                <w:i/>
                <w:sz w:val="20"/>
                <w:szCs w:val="20"/>
                <w:lang w:val="en-GB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  <w:lang w:val="en-GB"/>
              </w:rPr>
              <w:t>Sacroiliitis on MRI, n/N (%)</w:t>
            </w:r>
          </w:p>
        </w:tc>
        <w:tc>
          <w:tcPr>
            <w:tcW w:w="1124" w:type="pct"/>
            <w:shd w:val="clear" w:color="auto" w:fill="auto"/>
            <w:vAlign w:val="center"/>
          </w:tcPr>
          <w:p w14:paraId="53932F40" w14:textId="77777777" w:rsidR="007F23F9" w:rsidRPr="003F5D82" w:rsidRDefault="007F23F9" w:rsidP="003F5D82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80/106 (75.5)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508899BE" w14:textId="77777777" w:rsidR="007F23F9" w:rsidRPr="003F5D82" w:rsidRDefault="007F23F9" w:rsidP="003F5D82">
            <w:pPr>
              <w:spacing w:after="0" w:line="240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  <w:r w:rsidRPr="003F5D82">
              <w:rPr>
                <w:rFonts w:ascii="Optima" w:hAnsi="Optima" w:cstheme="minorHAnsi"/>
                <w:color w:val="000000"/>
                <w:sz w:val="20"/>
                <w:szCs w:val="20"/>
              </w:rPr>
              <w:t>37/67 (55.2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237EF2A7" w14:textId="77777777" w:rsidR="007F23F9" w:rsidRPr="003F5D82" w:rsidRDefault="007F23F9" w:rsidP="003F5D82">
            <w:pPr>
              <w:spacing w:after="0" w:line="240" w:lineRule="auto"/>
              <w:jc w:val="center"/>
              <w:rPr>
                <w:rFonts w:ascii="Optima" w:hAnsi="Optima" w:cstheme="minorHAnsi"/>
                <w:sz w:val="20"/>
                <w:szCs w:val="20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0.780</w:t>
            </w:r>
          </w:p>
        </w:tc>
      </w:tr>
      <w:tr w:rsidR="007F23F9" w:rsidRPr="003F5D82" w14:paraId="0D1B32F2" w14:textId="77777777" w:rsidTr="002F323A">
        <w:trPr>
          <w:trHeight w:val="303"/>
        </w:trPr>
        <w:tc>
          <w:tcPr>
            <w:tcW w:w="2250" w:type="pct"/>
            <w:shd w:val="clear" w:color="auto" w:fill="auto"/>
            <w:vAlign w:val="center"/>
          </w:tcPr>
          <w:p w14:paraId="3C2552A6" w14:textId="77777777" w:rsidR="007F23F9" w:rsidRPr="003F5D82" w:rsidRDefault="007F23F9" w:rsidP="003F5D82">
            <w:pPr>
              <w:spacing w:after="0" w:line="276" w:lineRule="auto"/>
              <w:rPr>
                <w:rFonts w:ascii="Optima" w:hAnsi="Optima" w:cstheme="minorHAnsi"/>
                <w:sz w:val="20"/>
                <w:szCs w:val="20"/>
                <w:lang w:val="en-GB"/>
              </w:rPr>
            </w:pPr>
            <w:r w:rsidRPr="003F5D82">
              <w:rPr>
                <w:rFonts w:ascii="Optima" w:hAnsi="Optima" w:cstheme="minorHAnsi"/>
                <w:b/>
                <w:sz w:val="20"/>
                <w:szCs w:val="20"/>
                <w:lang w:val="en-GB"/>
              </w:rPr>
              <w:t>LABORATORY ASSESSMENT</w:t>
            </w:r>
          </w:p>
        </w:tc>
        <w:tc>
          <w:tcPr>
            <w:tcW w:w="1124" w:type="pct"/>
            <w:shd w:val="clear" w:color="auto" w:fill="auto"/>
            <w:vAlign w:val="center"/>
          </w:tcPr>
          <w:p w14:paraId="7EE0881D" w14:textId="77777777" w:rsidR="007F23F9" w:rsidRPr="003F5D82" w:rsidRDefault="007F23F9" w:rsidP="003F5D82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</w:p>
        </w:tc>
        <w:tc>
          <w:tcPr>
            <w:tcW w:w="1144" w:type="pct"/>
            <w:shd w:val="clear" w:color="auto" w:fill="auto"/>
            <w:vAlign w:val="center"/>
          </w:tcPr>
          <w:p w14:paraId="06D2AA43" w14:textId="77777777" w:rsidR="007F23F9" w:rsidRPr="003F5D82" w:rsidRDefault="007F23F9" w:rsidP="003F5D82">
            <w:pPr>
              <w:spacing w:after="0" w:line="240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</w:p>
        </w:tc>
        <w:tc>
          <w:tcPr>
            <w:tcW w:w="482" w:type="pct"/>
            <w:shd w:val="clear" w:color="auto" w:fill="auto"/>
            <w:vAlign w:val="center"/>
          </w:tcPr>
          <w:p w14:paraId="5ADA8B34" w14:textId="77777777" w:rsidR="007F23F9" w:rsidRPr="003F5D82" w:rsidRDefault="007F23F9" w:rsidP="003F5D82">
            <w:pPr>
              <w:spacing w:after="0" w:line="240" w:lineRule="auto"/>
              <w:jc w:val="center"/>
              <w:rPr>
                <w:rFonts w:ascii="Optima" w:hAnsi="Optima" w:cstheme="minorHAnsi"/>
                <w:sz w:val="20"/>
                <w:szCs w:val="20"/>
              </w:rPr>
            </w:pPr>
          </w:p>
        </w:tc>
      </w:tr>
      <w:tr w:rsidR="007F23F9" w:rsidRPr="003F5D82" w14:paraId="1AED4B02" w14:textId="77777777" w:rsidTr="002F323A">
        <w:trPr>
          <w:trHeight w:val="303"/>
        </w:trPr>
        <w:tc>
          <w:tcPr>
            <w:tcW w:w="2250" w:type="pct"/>
            <w:shd w:val="clear" w:color="auto" w:fill="auto"/>
            <w:vAlign w:val="center"/>
          </w:tcPr>
          <w:p w14:paraId="677E145A" w14:textId="77777777" w:rsidR="007F23F9" w:rsidRPr="003F5D82" w:rsidRDefault="007F23F9" w:rsidP="003F5D82">
            <w:pPr>
              <w:spacing w:after="0" w:line="276" w:lineRule="auto"/>
              <w:rPr>
                <w:rFonts w:ascii="Optima" w:hAnsi="Optima" w:cstheme="minorHAnsi"/>
                <w:i/>
                <w:sz w:val="20"/>
                <w:szCs w:val="20"/>
                <w:lang w:val="en-GB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  <w:lang w:val="en-GB"/>
              </w:rPr>
              <w:t>HLA-B27 positive, n/N (%)</w:t>
            </w:r>
          </w:p>
        </w:tc>
        <w:tc>
          <w:tcPr>
            <w:tcW w:w="1124" w:type="pct"/>
            <w:shd w:val="clear" w:color="auto" w:fill="auto"/>
            <w:vAlign w:val="center"/>
          </w:tcPr>
          <w:p w14:paraId="6ADFA180" w14:textId="77777777" w:rsidR="007F23F9" w:rsidRPr="003F5D82" w:rsidRDefault="007F23F9" w:rsidP="003F5D82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47/105 (44.8)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20439F6B" w14:textId="77777777" w:rsidR="007F23F9" w:rsidRPr="003F5D82" w:rsidRDefault="007F23F9" w:rsidP="003F5D82">
            <w:pPr>
              <w:spacing w:after="0" w:line="240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11/57 (19.3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5D477F58" w14:textId="77777777" w:rsidR="007F23F9" w:rsidRPr="003F5D82" w:rsidRDefault="007F23F9" w:rsidP="003F5D82">
            <w:pPr>
              <w:spacing w:after="0" w:line="240" w:lineRule="auto"/>
              <w:jc w:val="center"/>
              <w:rPr>
                <w:rFonts w:ascii="Optima" w:hAnsi="Optima" w:cstheme="minorHAnsi"/>
                <w:sz w:val="20"/>
                <w:szCs w:val="20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0.023</w:t>
            </w:r>
          </w:p>
        </w:tc>
      </w:tr>
      <w:tr w:rsidR="007F23F9" w:rsidRPr="003F5D82" w14:paraId="7483C815" w14:textId="77777777" w:rsidTr="002F323A">
        <w:trPr>
          <w:trHeight w:val="303"/>
        </w:trPr>
        <w:tc>
          <w:tcPr>
            <w:tcW w:w="2250" w:type="pct"/>
            <w:shd w:val="clear" w:color="auto" w:fill="auto"/>
            <w:vAlign w:val="center"/>
          </w:tcPr>
          <w:p w14:paraId="1C633EC1" w14:textId="77777777" w:rsidR="007F23F9" w:rsidRPr="003F5D82" w:rsidRDefault="007F23F9" w:rsidP="003F5D82">
            <w:pPr>
              <w:spacing w:after="0" w:line="276" w:lineRule="auto"/>
              <w:rPr>
                <w:rFonts w:ascii="Optima" w:hAnsi="Optima" w:cstheme="minorHAnsi"/>
                <w:i/>
                <w:sz w:val="20"/>
                <w:szCs w:val="20"/>
                <w:lang w:val="en-GB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  <w:lang w:val="en-GB"/>
              </w:rPr>
              <w:t>Rheumatoid factor positive, n/N (%)</w:t>
            </w:r>
          </w:p>
        </w:tc>
        <w:tc>
          <w:tcPr>
            <w:tcW w:w="1124" w:type="pct"/>
            <w:shd w:val="clear" w:color="auto" w:fill="auto"/>
            <w:vAlign w:val="center"/>
          </w:tcPr>
          <w:p w14:paraId="266B4057" w14:textId="77777777" w:rsidR="007F23F9" w:rsidRPr="003F5D82" w:rsidRDefault="007F23F9" w:rsidP="003F5D82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5/107 (4.7)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7B90155B" w14:textId="77777777" w:rsidR="007F23F9" w:rsidRPr="003F5D82" w:rsidRDefault="007F23F9" w:rsidP="003F5D82">
            <w:pPr>
              <w:spacing w:after="0" w:line="240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2/86 (2.3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61903666" w14:textId="77777777" w:rsidR="007F23F9" w:rsidRPr="003F5D82" w:rsidRDefault="007F23F9" w:rsidP="003F5D82">
            <w:pPr>
              <w:spacing w:after="0" w:line="240" w:lineRule="auto"/>
              <w:jc w:val="center"/>
              <w:rPr>
                <w:rFonts w:ascii="Optima" w:hAnsi="Optima" w:cstheme="minorHAnsi"/>
                <w:sz w:val="20"/>
                <w:szCs w:val="20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0.464</w:t>
            </w:r>
          </w:p>
        </w:tc>
      </w:tr>
      <w:tr w:rsidR="007F23F9" w:rsidRPr="003F5D82" w14:paraId="58DBD653" w14:textId="77777777" w:rsidTr="002F323A">
        <w:trPr>
          <w:trHeight w:val="303"/>
        </w:trPr>
        <w:tc>
          <w:tcPr>
            <w:tcW w:w="2250" w:type="pct"/>
            <w:shd w:val="clear" w:color="auto" w:fill="auto"/>
            <w:vAlign w:val="center"/>
          </w:tcPr>
          <w:p w14:paraId="7E9FD672" w14:textId="77777777" w:rsidR="007F23F9" w:rsidRPr="003F5D82" w:rsidRDefault="007F23F9" w:rsidP="003F5D82">
            <w:pPr>
              <w:spacing w:after="0" w:line="276" w:lineRule="auto"/>
              <w:rPr>
                <w:rFonts w:ascii="Optima" w:hAnsi="Optima" w:cstheme="minorHAnsi"/>
                <w:sz w:val="20"/>
                <w:szCs w:val="20"/>
                <w:lang w:val="en-GB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  <w:lang w:val="en-GB"/>
              </w:rPr>
              <w:t>CRP mg/L, mean (SD)</w:t>
            </w:r>
          </w:p>
        </w:tc>
        <w:tc>
          <w:tcPr>
            <w:tcW w:w="1124" w:type="pct"/>
            <w:shd w:val="clear" w:color="auto" w:fill="auto"/>
            <w:vAlign w:val="center"/>
          </w:tcPr>
          <w:p w14:paraId="54F2C754" w14:textId="77777777" w:rsidR="007F23F9" w:rsidRPr="003F5D82" w:rsidRDefault="007F23F9" w:rsidP="003F5D82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  <w:r w:rsidRPr="003F5D82"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  <w:t>15.1 (41.2)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00D5BB5C" w14:textId="77777777" w:rsidR="007F23F9" w:rsidRPr="003F5D82" w:rsidRDefault="007F23F9" w:rsidP="003F5D82">
            <w:pPr>
              <w:spacing w:after="0" w:line="240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  <w:r w:rsidRPr="003F5D82"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  <w:t>9.4 (16.4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228163BC" w14:textId="77777777" w:rsidR="007F23F9" w:rsidRPr="003F5D82" w:rsidRDefault="007F23F9" w:rsidP="003F5D82">
            <w:pPr>
              <w:spacing w:after="0" w:line="240" w:lineRule="auto"/>
              <w:jc w:val="center"/>
              <w:rPr>
                <w:rFonts w:ascii="Optima" w:hAnsi="Optima" w:cstheme="minorHAnsi"/>
                <w:sz w:val="20"/>
                <w:szCs w:val="20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0.578</w:t>
            </w:r>
          </w:p>
        </w:tc>
      </w:tr>
      <w:tr w:rsidR="007F23F9" w:rsidRPr="003F5D82" w14:paraId="58977BC8" w14:textId="77777777" w:rsidTr="002F323A">
        <w:trPr>
          <w:trHeight w:val="303"/>
        </w:trPr>
        <w:tc>
          <w:tcPr>
            <w:tcW w:w="2250" w:type="pct"/>
            <w:shd w:val="clear" w:color="auto" w:fill="auto"/>
            <w:vAlign w:val="center"/>
          </w:tcPr>
          <w:p w14:paraId="04BA07E2" w14:textId="77777777" w:rsidR="007F23F9" w:rsidRPr="003F5D82" w:rsidRDefault="007F23F9" w:rsidP="003F5D82">
            <w:pPr>
              <w:spacing w:after="0" w:line="276" w:lineRule="auto"/>
              <w:rPr>
                <w:rFonts w:ascii="Optima" w:hAnsi="Optima" w:cstheme="minorHAnsi"/>
                <w:i/>
                <w:sz w:val="20"/>
                <w:szCs w:val="20"/>
                <w:lang w:val="en-GB"/>
              </w:rPr>
            </w:pPr>
            <w:r w:rsidRPr="003F5D82">
              <w:rPr>
                <w:rFonts w:ascii="Optima" w:hAnsi="Optima" w:cstheme="minorHAnsi"/>
                <w:b/>
                <w:sz w:val="20"/>
                <w:szCs w:val="20"/>
                <w:lang w:val="en-GB"/>
              </w:rPr>
              <w:t>DISEASE ACTIVITY, FUNCTION, PROs</w:t>
            </w:r>
          </w:p>
        </w:tc>
        <w:tc>
          <w:tcPr>
            <w:tcW w:w="1124" w:type="pct"/>
            <w:shd w:val="clear" w:color="auto" w:fill="auto"/>
            <w:vAlign w:val="center"/>
          </w:tcPr>
          <w:p w14:paraId="6FCD1D19" w14:textId="77777777" w:rsidR="007F23F9" w:rsidRPr="003F5D82" w:rsidRDefault="007F23F9" w:rsidP="003F5D82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</w:p>
        </w:tc>
        <w:tc>
          <w:tcPr>
            <w:tcW w:w="1144" w:type="pct"/>
            <w:shd w:val="clear" w:color="auto" w:fill="auto"/>
            <w:vAlign w:val="center"/>
          </w:tcPr>
          <w:p w14:paraId="2AE24A89" w14:textId="77777777" w:rsidR="007F23F9" w:rsidRPr="003F5D82" w:rsidRDefault="007F23F9" w:rsidP="003F5D82">
            <w:pPr>
              <w:spacing w:after="0" w:line="240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</w:p>
        </w:tc>
        <w:tc>
          <w:tcPr>
            <w:tcW w:w="482" w:type="pct"/>
            <w:shd w:val="clear" w:color="auto" w:fill="auto"/>
            <w:vAlign w:val="center"/>
          </w:tcPr>
          <w:p w14:paraId="46522663" w14:textId="77777777" w:rsidR="007F23F9" w:rsidRPr="003F5D82" w:rsidRDefault="007F23F9" w:rsidP="003F5D82">
            <w:pPr>
              <w:spacing w:after="0" w:line="240" w:lineRule="auto"/>
              <w:jc w:val="center"/>
              <w:rPr>
                <w:rFonts w:ascii="Optima" w:hAnsi="Optima" w:cstheme="minorHAnsi"/>
                <w:sz w:val="20"/>
                <w:szCs w:val="20"/>
              </w:rPr>
            </w:pPr>
          </w:p>
        </w:tc>
      </w:tr>
      <w:tr w:rsidR="007F23F9" w:rsidRPr="003F5D82" w:rsidDel="00E93098" w14:paraId="4F3C8630" w14:textId="77777777" w:rsidTr="002F323A">
        <w:trPr>
          <w:trHeight w:val="303"/>
        </w:trPr>
        <w:tc>
          <w:tcPr>
            <w:tcW w:w="2250" w:type="pct"/>
            <w:shd w:val="clear" w:color="auto" w:fill="auto"/>
            <w:vAlign w:val="center"/>
          </w:tcPr>
          <w:p w14:paraId="46747D00" w14:textId="77777777" w:rsidR="007F23F9" w:rsidRPr="003F5D82" w:rsidDel="00E93098" w:rsidRDefault="007F23F9" w:rsidP="003F5D82">
            <w:pPr>
              <w:spacing w:after="0" w:line="276" w:lineRule="auto"/>
              <w:rPr>
                <w:rFonts w:ascii="Optima" w:hAnsi="Optima" w:cstheme="minorHAnsi"/>
                <w:i/>
                <w:sz w:val="20"/>
                <w:szCs w:val="20"/>
                <w:lang w:val="en-GB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  <w:lang w:val="en-GB"/>
              </w:rPr>
              <w:lastRenderedPageBreak/>
              <w:t>ASDAS-CRP, mean (SD)</w:t>
            </w:r>
          </w:p>
        </w:tc>
        <w:tc>
          <w:tcPr>
            <w:tcW w:w="1124" w:type="pct"/>
            <w:shd w:val="clear" w:color="auto" w:fill="auto"/>
            <w:vAlign w:val="center"/>
          </w:tcPr>
          <w:p w14:paraId="7DEC3E91" w14:textId="77777777" w:rsidR="007F23F9" w:rsidRPr="003F5D82" w:rsidDel="00E93098" w:rsidRDefault="007F23F9" w:rsidP="003F5D82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2.5 (1.1)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6B292B26" w14:textId="77777777" w:rsidR="007F23F9" w:rsidRPr="003F5D82" w:rsidDel="00E93098" w:rsidRDefault="007F23F9" w:rsidP="003F5D82">
            <w:pPr>
              <w:spacing w:after="0" w:line="240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2.4 (1.0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25692EFE" w14:textId="77777777" w:rsidR="007F23F9" w:rsidRPr="003F5D82" w:rsidDel="00E93098" w:rsidRDefault="007F23F9" w:rsidP="003F5D82">
            <w:pPr>
              <w:spacing w:after="0" w:line="240" w:lineRule="auto"/>
              <w:jc w:val="center"/>
              <w:rPr>
                <w:rFonts w:ascii="Optima" w:hAnsi="Optima" w:cstheme="minorHAnsi"/>
                <w:sz w:val="20"/>
                <w:szCs w:val="20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0.796</w:t>
            </w:r>
          </w:p>
        </w:tc>
      </w:tr>
      <w:tr w:rsidR="007F23F9" w:rsidRPr="003F5D82" w:rsidDel="00E93098" w14:paraId="14910E3A" w14:textId="77777777" w:rsidTr="002F323A">
        <w:trPr>
          <w:trHeight w:val="303"/>
        </w:trPr>
        <w:tc>
          <w:tcPr>
            <w:tcW w:w="2250" w:type="pct"/>
            <w:shd w:val="clear" w:color="auto" w:fill="auto"/>
            <w:vAlign w:val="center"/>
          </w:tcPr>
          <w:p w14:paraId="5FF4B6F4" w14:textId="77777777" w:rsidR="007F23F9" w:rsidRPr="003F5D82" w:rsidDel="00E93098" w:rsidRDefault="007F23F9" w:rsidP="003F5D82">
            <w:pPr>
              <w:spacing w:after="0" w:line="276" w:lineRule="auto"/>
              <w:rPr>
                <w:rFonts w:ascii="Optima" w:hAnsi="Optima" w:cstheme="minorHAnsi"/>
                <w:i/>
                <w:sz w:val="20"/>
                <w:szCs w:val="20"/>
                <w:lang w:val="en-GB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  <w:lang w:val="en-GB"/>
              </w:rPr>
              <w:t>BASDAI, mean (SD)</w:t>
            </w:r>
          </w:p>
        </w:tc>
        <w:tc>
          <w:tcPr>
            <w:tcW w:w="1124" w:type="pct"/>
            <w:shd w:val="clear" w:color="auto" w:fill="auto"/>
            <w:vAlign w:val="center"/>
          </w:tcPr>
          <w:p w14:paraId="4A1B8E79" w14:textId="77777777" w:rsidR="007F23F9" w:rsidRPr="003F5D82" w:rsidDel="00E93098" w:rsidRDefault="007F23F9" w:rsidP="003F5D82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3.7 (2.3)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1E359E03" w14:textId="77777777" w:rsidR="007F23F9" w:rsidRPr="003F5D82" w:rsidDel="00E93098" w:rsidRDefault="007F23F9" w:rsidP="003F5D82">
            <w:pPr>
              <w:spacing w:after="0" w:line="240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3.6 (2.3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09FB9BB4" w14:textId="77777777" w:rsidR="007F23F9" w:rsidRPr="003F5D82" w:rsidRDefault="007F23F9" w:rsidP="003F5D82">
            <w:pPr>
              <w:spacing w:after="0" w:line="240" w:lineRule="auto"/>
              <w:jc w:val="center"/>
              <w:rPr>
                <w:rFonts w:ascii="Optima" w:hAnsi="Optima" w:cstheme="minorHAnsi"/>
                <w:sz w:val="20"/>
                <w:szCs w:val="20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0.924</w:t>
            </w:r>
          </w:p>
        </w:tc>
      </w:tr>
      <w:tr w:rsidR="007F23F9" w:rsidRPr="003F5D82" w:rsidDel="00E93098" w14:paraId="394E319B" w14:textId="77777777" w:rsidTr="002F323A">
        <w:trPr>
          <w:trHeight w:val="303"/>
        </w:trPr>
        <w:tc>
          <w:tcPr>
            <w:tcW w:w="2250" w:type="pct"/>
            <w:shd w:val="clear" w:color="auto" w:fill="auto"/>
            <w:vAlign w:val="center"/>
          </w:tcPr>
          <w:p w14:paraId="1BDB85A3" w14:textId="77777777" w:rsidR="007F23F9" w:rsidRPr="003F5D82" w:rsidDel="00E93098" w:rsidRDefault="007F23F9" w:rsidP="003F5D82">
            <w:pPr>
              <w:spacing w:after="0" w:line="276" w:lineRule="auto"/>
              <w:rPr>
                <w:rFonts w:ascii="Optima" w:hAnsi="Optima" w:cstheme="minorHAnsi"/>
                <w:i/>
                <w:sz w:val="20"/>
                <w:szCs w:val="20"/>
                <w:lang w:val="en-GB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  <w:lang w:val="en-GB"/>
              </w:rPr>
              <w:t>PGA, mean (SD)</w:t>
            </w:r>
          </w:p>
        </w:tc>
        <w:tc>
          <w:tcPr>
            <w:tcW w:w="1124" w:type="pct"/>
            <w:shd w:val="clear" w:color="auto" w:fill="auto"/>
            <w:vAlign w:val="center"/>
          </w:tcPr>
          <w:p w14:paraId="4FA28B64" w14:textId="77777777" w:rsidR="007F23F9" w:rsidRPr="003F5D82" w:rsidDel="00E93098" w:rsidRDefault="007F23F9" w:rsidP="003F5D82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4.3 (2.6)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29CA589E" w14:textId="77777777" w:rsidR="007F23F9" w:rsidRPr="003F5D82" w:rsidDel="00E93098" w:rsidRDefault="007F23F9" w:rsidP="003F5D82">
            <w:pPr>
              <w:spacing w:after="0" w:line="240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4.2 (2.7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52B65E58" w14:textId="77777777" w:rsidR="007F23F9" w:rsidRPr="003F5D82" w:rsidRDefault="007F23F9" w:rsidP="003F5D82">
            <w:pPr>
              <w:spacing w:after="0" w:line="240" w:lineRule="auto"/>
              <w:jc w:val="center"/>
              <w:rPr>
                <w:rFonts w:ascii="Optima" w:hAnsi="Optima" w:cstheme="minorHAnsi"/>
                <w:sz w:val="20"/>
                <w:szCs w:val="20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0.981</w:t>
            </w:r>
          </w:p>
        </w:tc>
      </w:tr>
      <w:tr w:rsidR="007F23F9" w:rsidRPr="003F5D82" w:rsidDel="00E93098" w14:paraId="2D228179" w14:textId="77777777" w:rsidTr="002F323A">
        <w:trPr>
          <w:trHeight w:val="303"/>
        </w:trPr>
        <w:tc>
          <w:tcPr>
            <w:tcW w:w="2250" w:type="pct"/>
            <w:shd w:val="clear" w:color="auto" w:fill="auto"/>
            <w:vAlign w:val="center"/>
          </w:tcPr>
          <w:p w14:paraId="07D1E6C5" w14:textId="77777777" w:rsidR="007F23F9" w:rsidRPr="003F5D82" w:rsidDel="00E93098" w:rsidRDefault="007F23F9" w:rsidP="003F5D82">
            <w:pPr>
              <w:spacing w:after="0" w:line="276" w:lineRule="auto"/>
              <w:rPr>
                <w:rFonts w:ascii="Optima" w:hAnsi="Optima" w:cstheme="minorHAnsi"/>
                <w:i/>
                <w:sz w:val="20"/>
                <w:szCs w:val="20"/>
                <w:lang w:val="en-GB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  <w:lang w:val="en-GB"/>
              </w:rPr>
              <w:t>BASFI, mean (SD)</w:t>
            </w:r>
          </w:p>
        </w:tc>
        <w:tc>
          <w:tcPr>
            <w:tcW w:w="1124" w:type="pct"/>
            <w:shd w:val="clear" w:color="auto" w:fill="auto"/>
            <w:vAlign w:val="center"/>
          </w:tcPr>
          <w:p w14:paraId="1A8ED6C8" w14:textId="77777777" w:rsidR="007F23F9" w:rsidRPr="003F5D82" w:rsidDel="00E93098" w:rsidRDefault="007F23F9" w:rsidP="003F5D82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3.2 (2.6)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74D26782" w14:textId="77777777" w:rsidR="007F23F9" w:rsidRPr="003F5D82" w:rsidDel="00E93098" w:rsidRDefault="007F23F9" w:rsidP="003F5D82">
            <w:pPr>
              <w:spacing w:after="0" w:line="240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2.8 (2.7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46D9D08D" w14:textId="77777777" w:rsidR="007F23F9" w:rsidRPr="003F5D82" w:rsidRDefault="007F23F9" w:rsidP="003F5D82">
            <w:pPr>
              <w:spacing w:after="0" w:line="240" w:lineRule="auto"/>
              <w:jc w:val="center"/>
              <w:rPr>
                <w:rFonts w:ascii="Optima" w:hAnsi="Optima" w:cstheme="minorHAnsi"/>
                <w:sz w:val="20"/>
                <w:szCs w:val="20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0.511</w:t>
            </w:r>
          </w:p>
        </w:tc>
      </w:tr>
      <w:tr w:rsidR="007F23F9" w:rsidRPr="003F5D82" w:rsidDel="00E93098" w14:paraId="6634FEDE" w14:textId="77777777" w:rsidTr="002F323A">
        <w:trPr>
          <w:trHeight w:val="303"/>
        </w:trPr>
        <w:tc>
          <w:tcPr>
            <w:tcW w:w="2250" w:type="pct"/>
            <w:shd w:val="clear" w:color="auto" w:fill="auto"/>
            <w:vAlign w:val="center"/>
          </w:tcPr>
          <w:p w14:paraId="1FCDC70A" w14:textId="77777777" w:rsidR="007F23F9" w:rsidRPr="003F5D82" w:rsidDel="00E93098" w:rsidRDefault="007F23F9" w:rsidP="003F5D82">
            <w:pPr>
              <w:spacing w:after="0" w:line="276" w:lineRule="auto"/>
              <w:rPr>
                <w:rFonts w:ascii="Optima" w:hAnsi="Optima" w:cstheme="minorHAnsi"/>
                <w:i/>
                <w:sz w:val="20"/>
                <w:szCs w:val="20"/>
                <w:lang w:val="en-GB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  <w:lang w:val="en-GB"/>
              </w:rPr>
              <w:t>ASAS-HI, mean (SD)</w:t>
            </w:r>
          </w:p>
        </w:tc>
        <w:tc>
          <w:tcPr>
            <w:tcW w:w="1124" w:type="pct"/>
            <w:shd w:val="clear" w:color="auto" w:fill="auto"/>
            <w:vAlign w:val="center"/>
          </w:tcPr>
          <w:p w14:paraId="34599A6F" w14:textId="77777777" w:rsidR="007F23F9" w:rsidRPr="003F5D82" w:rsidDel="00E93098" w:rsidRDefault="007F23F9" w:rsidP="003F5D82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6.9 (4.6)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6C8658F5" w14:textId="77777777" w:rsidR="007F23F9" w:rsidRPr="003F5D82" w:rsidDel="00E93098" w:rsidRDefault="007F23F9" w:rsidP="003F5D82">
            <w:pPr>
              <w:spacing w:after="0" w:line="240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6.4 (4.3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790F9787" w14:textId="77777777" w:rsidR="007F23F9" w:rsidRPr="003F5D82" w:rsidRDefault="007F23F9" w:rsidP="003F5D82">
            <w:pPr>
              <w:spacing w:after="0" w:line="240" w:lineRule="auto"/>
              <w:jc w:val="center"/>
              <w:rPr>
                <w:rFonts w:ascii="Optima" w:hAnsi="Optima" w:cstheme="minorHAnsi"/>
                <w:sz w:val="20"/>
                <w:szCs w:val="20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0.454</w:t>
            </w:r>
          </w:p>
        </w:tc>
      </w:tr>
      <w:tr w:rsidR="007F23F9" w:rsidRPr="003F5D82" w:rsidDel="00E93098" w14:paraId="60A91DE4" w14:textId="77777777" w:rsidTr="002F323A">
        <w:trPr>
          <w:trHeight w:val="303"/>
        </w:trPr>
        <w:tc>
          <w:tcPr>
            <w:tcW w:w="2250" w:type="pct"/>
            <w:shd w:val="clear" w:color="auto" w:fill="auto"/>
            <w:vAlign w:val="center"/>
          </w:tcPr>
          <w:p w14:paraId="1A2268FC" w14:textId="77777777" w:rsidR="007F23F9" w:rsidRPr="003F5D82" w:rsidDel="00E93098" w:rsidRDefault="007F23F9" w:rsidP="003F5D82">
            <w:pPr>
              <w:spacing w:after="0" w:line="276" w:lineRule="auto"/>
              <w:rPr>
                <w:rFonts w:ascii="Optima" w:hAnsi="Optima" w:cstheme="minorHAnsi"/>
                <w:i/>
                <w:sz w:val="20"/>
                <w:szCs w:val="20"/>
                <w:lang w:val="en-GB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  <w:lang w:val="en-GB"/>
              </w:rPr>
              <w:t>EQ-5D, mean (SD)</w:t>
            </w:r>
          </w:p>
        </w:tc>
        <w:tc>
          <w:tcPr>
            <w:tcW w:w="1124" w:type="pct"/>
            <w:shd w:val="clear" w:color="auto" w:fill="auto"/>
            <w:vAlign w:val="center"/>
          </w:tcPr>
          <w:p w14:paraId="35225953" w14:textId="77777777" w:rsidR="007F23F9" w:rsidRPr="003F5D82" w:rsidDel="00E93098" w:rsidRDefault="007F23F9" w:rsidP="003F5D82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0.6 (0.2)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01C98D76" w14:textId="77777777" w:rsidR="007F23F9" w:rsidRPr="003F5D82" w:rsidDel="00E93098" w:rsidRDefault="007F23F9" w:rsidP="003F5D82">
            <w:pPr>
              <w:spacing w:after="0" w:line="240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0.76(0.2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2C44A636" w14:textId="77777777" w:rsidR="007F23F9" w:rsidRPr="003F5D82" w:rsidRDefault="007F23F9" w:rsidP="003F5D82">
            <w:pPr>
              <w:spacing w:after="0" w:line="240" w:lineRule="auto"/>
              <w:jc w:val="center"/>
              <w:rPr>
                <w:rFonts w:ascii="Optima" w:hAnsi="Optima" w:cstheme="minorHAnsi"/>
                <w:sz w:val="20"/>
                <w:szCs w:val="20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0.612</w:t>
            </w:r>
          </w:p>
        </w:tc>
      </w:tr>
      <w:tr w:rsidR="007F23F9" w:rsidRPr="003F5D82" w:rsidDel="00E93098" w14:paraId="3B18D085" w14:textId="77777777" w:rsidTr="002F323A">
        <w:trPr>
          <w:trHeight w:val="303"/>
        </w:trPr>
        <w:tc>
          <w:tcPr>
            <w:tcW w:w="2250" w:type="pct"/>
            <w:shd w:val="clear" w:color="auto" w:fill="auto"/>
            <w:vAlign w:val="center"/>
          </w:tcPr>
          <w:p w14:paraId="52EC8E1E" w14:textId="77777777" w:rsidR="007F23F9" w:rsidRPr="003F5D82" w:rsidDel="00E93098" w:rsidRDefault="007F23F9" w:rsidP="003F5D82">
            <w:pPr>
              <w:spacing w:after="0" w:line="276" w:lineRule="auto"/>
              <w:rPr>
                <w:rFonts w:ascii="Optima" w:hAnsi="Optima" w:cstheme="minorHAnsi"/>
                <w:i/>
                <w:sz w:val="20"/>
                <w:szCs w:val="20"/>
                <w:lang w:val="en-GB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  <w:lang w:val="en-GB"/>
              </w:rPr>
              <w:t xml:space="preserve">Fibromyalgia (according to </w:t>
            </w:r>
            <w:proofErr w:type="spellStart"/>
            <w:r w:rsidRPr="003F5D82">
              <w:rPr>
                <w:rFonts w:ascii="Optima" w:hAnsi="Optima" w:cstheme="minorHAnsi"/>
                <w:sz w:val="20"/>
                <w:szCs w:val="20"/>
                <w:lang w:val="en-GB"/>
              </w:rPr>
              <w:t>FiRST</w:t>
            </w:r>
            <w:proofErr w:type="spellEnd"/>
            <w:r w:rsidRPr="003F5D82">
              <w:rPr>
                <w:rFonts w:ascii="Optima" w:hAnsi="Optima" w:cstheme="minorHAnsi"/>
                <w:sz w:val="20"/>
                <w:szCs w:val="20"/>
                <w:lang w:val="en-GB"/>
              </w:rPr>
              <w:t xml:space="preserve"> score), n/N (%)</w:t>
            </w:r>
          </w:p>
        </w:tc>
        <w:tc>
          <w:tcPr>
            <w:tcW w:w="1124" w:type="pct"/>
            <w:shd w:val="clear" w:color="auto" w:fill="auto"/>
            <w:vAlign w:val="center"/>
          </w:tcPr>
          <w:p w14:paraId="5814EA04" w14:textId="77777777" w:rsidR="007F23F9" w:rsidRPr="003F5D82" w:rsidDel="00E93098" w:rsidRDefault="007F23F9" w:rsidP="003F5D82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  <w:r w:rsidRPr="003F5D82"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  <w:t>31/140 (22.1)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3562827B" w14:textId="77777777" w:rsidR="007F23F9" w:rsidRPr="003F5D82" w:rsidDel="00E93098" w:rsidRDefault="007F23F9" w:rsidP="003F5D82">
            <w:pPr>
              <w:spacing w:after="0" w:line="240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  <w:r w:rsidRPr="003F5D82"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  <w:t>15/109 (13.8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1F347929" w14:textId="77777777" w:rsidR="007F23F9" w:rsidRPr="003F5D82" w:rsidRDefault="007F23F9" w:rsidP="003F5D82">
            <w:pPr>
              <w:spacing w:after="0" w:line="240" w:lineRule="auto"/>
              <w:jc w:val="center"/>
              <w:rPr>
                <w:rFonts w:ascii="Optima" w:hAnsi="Optima" w:cstheme="minorHAnsi"/>
                <w:sz w:val="20"/>
                <w:szCs w:val="20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0.457</w:t>
            </w:r>
          </w:p>
        </w:tc>
      </w:tr>
      <w:tr w:rsidR="007F23F9" w:rsidRPr="003F5D82" w:rsidDel="00E93098" w14:paraId="607CD406" w14:textId="77777777" w:rsidTr="002F323A">
        <w:trPr>
          <w:trHeight w:val="303"/>
        </w:trPr>
        <w:tc>
          <w:tcPr>
            <w:tcW w:w="2250" w:type="pct"/>
            <w:shd w:val="clear" w:color="auto" w:fill="auto"/>
            <w:vAlign w:val="center"/>
          </w:tcPr>
          <w:p w14:paraId="420441C1" w14:textId="77777777" w:rsidR="007F23F9" w:rsidRPr="003F5D82" w:rsidDel="00E93098" w:rsidRDefault="007F23F9" w:rsidP="003F5D82">
            <w:pPr>
              <w:spacing w:after="0" w:line="276" w:lineRule="auto"/>
              <w:rPr>
                <w:rFonts w:ascii="Optima" w:hAnsi="Optima" w:cstheme="minorHAnsi"/>
                <w:i/>
                <w:sz w:val="20"/>
                <w:szCs w:val="20"/>
                <w:lang w:val="en-GB"/>
              </w:rPr>
            </w:pPr>
            <w:r w:rsidRPr="003F5D82">
              <w:rPr>
                <w:rFonts w:ascii="Optima" w:hAnsi="Optima" w:cstheme="minorHAnsi"/>
                <w:b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1124" w:type="pct"/>
            <w:shd w:val="clear" w:color="auto" w:fill="auto"/>
            <w:vAlign w:val="center"/>
          </w:tcPr>
          <w:p w14:paraId="385B4EDF" w14:textId="77777777" w:rsidR="007F23F9" w:rsidRPr="003F5D82" w:rsidDel="00E93098" w:rsidRDefault="007F23F9" w:rsidP="003F5D82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</w:p>
        </w:tc>
        <w:tc>
          <w:tcPr>
            <w:tcW w:w="1144" w:type="pct"/>
            <w:shd w:val="clear" w:color="auto" w:fill="auto"/>
            <w:vAlign w:val="center"/>
          </w:tcPr>
          <w:p w14:paraId="21ED9EF9" w14:textId="77777777" w:rsidR="007F23F9" w:rsidRPr="003F5D82" w:rsidDel="00E93098" w:rsidRDefault="007F23F9" w:rsidP="003F5D82">
            <w:pPr>
              <w:spacing w:after="0" w:line="240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</w:p>
        </w:tc>
        <w:tc>
          <w:tcPr>
            <w:tcW w:w="482" w:type="pct"/>
            <w:shd w:val="clear" w:color="auto" w:fill="auto"/>
            <w:vAlign w:val="center"/>
          </w:tcPr>
          <w:p w14:paraId="33F887C1" w14:textId="77777777" w:rsidR="007F23F9" w:rsidRPr="003F5D82" w:rsidRDefault="007F23F9" w:rsidP="003F5D82">
            <w:pPr>
              <w:spacing w:after="0" w:line="240" w:lineRule="auto"/>
              <w:jc w:val="center"/>
              <w:rPr>
                <w:rFonts w:ascii="Optima" w:hAnsi="Optima" w:cstheme="minorHAnsi"/>
                <w:sz w:val="20"/>
                <w:szCs w:val="20"/>
              </w:rPr>
            </w:pPr>
          </w:p>
        </w:tc>
      </w:tr>
      <w:tr w:rsidR="007F23F9" w:rsidRPr="003F5D82" w14:paraId="6C954E0F" w14:textId="77777777" w:rsidTr="002F323A">
        <w:trPr>
          <w:trHeight w:val="303"/>
        </w:trPr>
        <w:tc>
          <w:tcPr>
            <w:tcW w:w="2250" w:type="pct"/>
            <w:shd w:val="clear" w:color="auto" w:fill="auto"/>
            <w:vAlign w:val="center"/>
          </w:tcPr>
          <w:p w14:paraId="2FDECD03" w14:textId="77777777" w:rsidR="007F23F9" w:rsidRPr="003F5D82" w:rsidRDefault="007F23F9" w:rsidP="003F5D82">
            <w:pPr>
              <w:spacing w:after="0" w:line="276" w:lineRule="auto"/>
              <w:rPr>
                <w:rFonts w:ascii="Optima" w:hAnsi="Optima" w:cstheme="minorHAnsi"/>
                <w:sz w:val="20"/>
                <w:szCs w:val="20"/>
                <w:lang w:val="en-GB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  <w:lang w:val="en-GB"/>
              </w:rPr>
              <w:t>NSAIDs, n/N (%)</w:t>
            </w:r>
          </w:p>
        </w:tc>
        <w:tc>
          <w:tcPr>
            <w:tcW w:w="1124" w:type="pct"/>
            <w:shd w:val="clear" w:color="auto" w:fill="auto"/>
            <w:vAlign w:val="center"/>
          </w:tcPr>
          <w:p w14:paraId="116BB5F9" w14:textId="77777777" w:rsidR="007F23F9" w:rsidRPr="003F5D82" w:rsidRDefault="007F23F9" w:rsidP="003F5D82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135/146 (92.5)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6C30C8AD" w14:textId="77777777" w:rsidR="007F23F9" w:rsidRPr="003F5D82" w:rsidRDefault="007F23F9" w:rsidP="003F5D82">
            <w:pPr>
              <w:spacing w:after="0" w:line="240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83/111 (74.8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268F9008" w14:textId="77777777" w:rsidR="007F23F9" w:rsidRPr="003F5D82" w:rsidRDefault="007F23F9" w:rsidP="003F5D82">
            <w:pPr>
              <w:spacing w:after="0" w:line="240" w:lineRule="auto"/>
              <w:jc w:val="center"/>
              <w:rPr>
                <w:rFonts w:ascii="Optima" w:hAnsi="Optima" w:cstheme="minorHAnsi"/>
                <w:sz w:val="20"/>
                <w:szCs w:val="20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0.610</w:t>
            </w:r>
          </w:p>
        </w:tc>
      </w:tr>
      <w:tr w:rsidR="007F23F9" w:rsidRPr="003F5D82" w14:paraId="34DE7C93" w14:textId="77777777" w:rsidTr="002F323A">
        <w:trPr>
          <w:trHeight w:val="303"/>
        </w:trPr>
        <w:tc>
          <w:tcPr>
            <w:tcW w:w="2250" w:type="pct"/>
            <w:shd w:val="clear" w:color="auto" w:fill="auto"/>
            <w:vAlign w:val="center"/>
          </w:tcPr>
          <w:p w14:paraId="36E07668" w14:textId="77777777" w:rsidR="007F23F9" w:rsidRPr="003F5D82" w:rsidRDefault="007F23F9" w:rsidP="003F5D82">
            <w:pPr>
              <w:spacing w:after="0" w:line="276" w:lineRule="auto"/>
              <w:rPr>
                <w:rFonts w:ascii="Optima" w:hAnsi="Optima" w:cstheme="minorHAnsi"/>
                <w:sz w:val="20"/>
                <w:szCs w:val="20"/>
                <w:lang w:val="en-GB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  <w:lang w:val="en-GB"/>
              </w:rPr>
              <w:t>Systemic glucocorticoids ever, n/N (%)</w:t>
            </w:r>
          </w:p>
        </w:tc>
        <w:tc>
          <w:tcPr>
            <w:tcW w:w="1124" w:type="pct"/>
            <w:shd w:val="clear" w:color="auto" w:fill="auto"/>
            <w:vAlign w:val="center"/>
          </w:tcPr>
          <w:p w14:paraId="5C2B4F6B" w14:textId="77777777" w:rsidR="007F23F9" w:rsidRPr="003F5D82" w:rsidRDefault="007F23F9" w:rsidP="003F5D82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sz w:val="20"/>
                <w:szCs w:val="20"/>
                <w:lang w:val="en-GB" w:eastAsia="en-CA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87/90 (96.7)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04929B55" w14:textId="77777777" w:rsidR="007F23F9" w:rsidRPr="003F5D82" w:rsidRDefault="007F23F9" w:rsidP="003F5D82">
            <w:pPr>
              <w:spacing w:after="0" w:line="240" w:lineRule="auto"/>
              <w:jc w:val="center"/>
              <w:rPr>
                <w:rFonts w:ascii="Optima" w:eastAsia="Times New Roman" w:hAnsi="Optima" w:cstheme="minorHAnsi"/>
                <w:sz w:val="20"/>
                <w:szCs w:val="20"/>
                <w:lang w:val="en-GB" w:eastAsia="en-CA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70/82 (85.4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075DCF18" w14:textId="77777777" w:rsidR="007F23F9" w:rsidRPr="003F5D82" w:rsidRDefault="007F23F9" w:rsidP="003F5D82">
            <w:pPr>
              <w:spacing w:after="0" w:line="240" w:lineRule="auto"/>
              <w:jc w:val="center"/>
              <w:rPr>
                <w:rFonts w:ascii="Optima" w:hAnsi="Optima" w:cstheme="minorHAnsi"/>
                <w:sz w:val="20"/>
                <w:szCs w:val="20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0.023</w:t>
            </w:r>
          </w:p>
        </w:tc>
      </w:tr>
      <w:tr w:rsidR="007F23F9" w:rsidRPr="003F5D82" w14:paraId="74C14891" w14:textId="77777777" w:rsidTr="002F323A">
        <w:trPr>
          <w:trHeight w:val="303"/>
        </w:trPr>
        <w:tc>
          <w:tcPr>
            <w:tcW w:w="2250" w:type="pct"/>
            <w:shd w:val="clear" w:color="auto" w:fill="auto"/>
            <w:vAlign w:val="center"/>
          </w:tcPr>
          <w:p w14:paraId="565DD75C" w14:textId="77777777" w:rsidR="007F23F9" w:rsidRPr="003F5D82" w:rsidRDefault="007F23F9" w:rsidP="003F5D82">
            <w:pPr>
              <w:spacing w:after="0" w:line="276" w:lineRule="auto"/>
              <w:rPr>
                <w:rFonts w:ascii="Optima" w:hAnsi="Optima" w:cstheme="minorHAnsi"/>
                <w:sz w:val="20"/>
                <w:szCs w:val="20"/>
                <w:lang w:val="en-GB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  <w:lang w:val="en-GB"/>
              </w:rPr>
              <w:t>csDMARDs ever, n/N (%)</w:t>
            </w:r>
          </w:p>
        </w:tc>
        <w:tc>
          <w:tcPr>
            <w:tcW w:w="1124" w:type="pct"/>
            <w:shd w:val="clear" w:color="auto" w:fill="auto"/>
            <w:vAlign w:val="center"/>
          </w:tcPr>
          <w:p w14:paraId="691BDAF5" w14:textId="77777777" w:rsidR="007F23F9" w:rsidRPr="003F5D82" w:rsidRDefault="007F23F9" w:rsidP="003F5D82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123</w:t>
            </w:r>
            <w:r w:rsidRPr="003F5D82"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  <w:t>/146</w:t>
            </w:r>
            <w:r w:rsidRPr="003F5D82">
              <w:rPr>
                <w:rFonts w:ascii="Optima" w:hAnsi="Optima" w:cstheme="minorHAnsi"/>
                <w:sz w:val="20"/>
                <w:szCs w:val="20"/>
              </w:rPr>
              <w:t xml:space="preserve"> (84.2)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6CABD07A" w14:textId="77777777" w:rsidR="007F23F9" w:rsidRPr="003F5D82" w:rsidRDefault="007F23F9" w:rsidP="003F5D82">
            <w:pPr>
              <w:spacing w:after="0" w:line="240" w:lineRule="auto"/>
              <w:jc w:val="center"/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108/111(97.3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1669D29B" w14:textId="77777777" w:rsidR="007F23F9" w:rsidRPr="003F5D82" w:rsidRDefault="007F23F9" w:rsidP="003F5D82">
            <w:pPr>
              <w:spacing w:after="0" w:line="240" w:lineRule="auto"/>
              <w:jc w:val="center"/>
              <w:rPr>
                <w:rFonts w:ascii="Optima" w:hAnsi="Optima" w:cstheme="minorHAnsi"/>
                <w:sz w:val="20"/>
                <w:szCs w:val="20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0.023</w:t>
            </w:r>
          </w:p>
        </w:tc>
      </w:tr>
      <w:tr w:rsidR="007F23F9" w:rsidRPr="003F5D82" w14:paraId="2CE56189" w14:textId="77777777" w:rsidTr="002F323A">
        <w:trPr>
          <w:trHeight w:val="303"/>
        </w:trPr>
        <w:tc>
          <w:tcPr>
            <w:tcW w:w="22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09CEB9" w14:textId="77777777" w:rsidR="007F23F9" w:rsidRPr="003F5D82" w:rsidRDefault="007F23F9" w:rsidP="003F5D82">
            <w:pPr>
              <w:spacing w:after="0" w:line="276" w:lineRule="auto"/>
              <w:rPr>
                <w:rFonts w:ascii="Optima" w:hAnsi="Optima" w:cstheme="minorHAnsi"/>
                <w:sz w:val="20"/>
                <w:szCs w:val="20"/>
                <w:lang w:val="en-GB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  <w:lang w:val="en-GB"/>
              </w:rPr>
              <w:t>bDMARDs ever, n/N (%)</w:t>
            </w:r>
          </w:p>
        </w:tc>
        <w:tc>
          <w:tcPr>
            <w:tcW w:w="11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4C665A" w14:textId="77777777" w:rsidR="007F23F9" w:rsidRPr="003F5D82" w:rsidRDefault="007F23F9" w:rsidP="003F5D82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sz w:val="20"/>
                <w:szCs w:val="20"/>
                <w:lang w:val="en-GB" w:eastAsia="en-CA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120</w:t>
            </w:r>
            <w:r w:rsidRPr="003F5D82">
              <w:rPr>
                <w:rFonts w:ascii="Optima" w:eastAsia="Times New Roman" w:hAnsi="Optima" w:cstheme="minorHAnsi"/>
                <w:color w:val="000000"/>
                <w:sz w:val="20"/>
                <w:szCs w:val="20"/>
                <w:lang w:val="en-GB" w:eastAsia="en-CA"/>
              </w:rPr>
              <w:t>/146</w:t>
            </w:r>
            <w:r w:rsidRPr="003F5D82">
              <w:rPr>
                <w:rFonts w:ascii="Optima" w:hAnsi="Optima" w:cstheme="minorHAnsi"/>
                <w:sz w:val="20"/>
                <w:szCs w:val="20"/>
              </w:rPr>
              <w:t xml:space="preserve"> (82.2)</w:t>
            </w:r>
          </w:p>
        </w:tc>
        <w:tc>
          <w:tcPr>
            <w:tcW w:w="11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FF47B0" w14:textId="77777777" w:rsidR="007F23F9" w:rsidRPr="003F5D82" w:rsidRDefault="007F23F9" w:rsidP="003F5D82">
            <w:pPr>
              <w:spacing w:after="0" w:line="240" w:lineRule="auto"/>
              <w:jc w:val="center"/>
              <w:rPr>
                <w:rFonts w:ascii="Optima" w:eastAsia="Times New Roman" w:hAnsi="Optima" w:cstheme="minorHAnsi"/>
                <w:sz w:val="20"/>
                <w:szCs w:val="20"/>
                <w:lang w:val="en-GB" w:eastAsia="en-CA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74/111 (66.7)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6DFF3C" w14:textId="77777777" w:rsidR="007F23F9" w:rsidRPr="003F5D82" w:rsidRDefault="007F23F9" w:rsidP="003F5D82">
            <w:pPr>
              <w:spacing w:after="0" w:line="240" w:lineRule="auto"/>
              <w:jc w:val="center"/>
              <w:rPr>
                <w:rFonts w:ascii="Optima" w:hAnsi="Optima" w:cstheme="minorHAnsi"/>
                <w:sz w:val="20"/>
                <w:szCs w:val="20"/>
              </w:rPr>
            </w:pPr>
            <w:r w:rsidRPr="003F5D82">
              <w:rPr>
                <w:rFonts w:ascii="Optima" w:hAnsi="Optima" w:cstheme="minorHAnsi"/>
                <w:sz w:val="20"/>
                <w:szCs w:val="20"/>
              </w:rPr>
              <w:t>0.023</w:t>
            </w:r>
          </w:p>
        </w:tc>
      </w:tr>
    </w:tbl>
    <w:bookmarkEnd w:id="1"/>
    <w:p w14:paraId="5924CF81" w14:textId="58C25E95" w:rsidR="00C511BB" w:rsidRPr="0058016F" w:rsidRDefault="00C511BB" w:rsidP="00C511BB">
      <w:pPr>
        <w:spacing w:after="0" w:line="240" w:lineRule="auto"/>
        <w:jc w:val="both"/>
        <w:rPr>
          <w:rFonts w:ascii="Optima" w:hAnsi="Optima"/>
          <w:sz w:val="20"/>
          <w:szCs w:val="20"/>
          <w:lang w:val="en-GB"/>
        </w:rPr>
      </w:pPr>
      <w:r w:rsidRPr="0058016F">
        <w:rPr>
          <w:rFonts w:ascii="Optima" w:hAnsi="Optima"/>
          <w:sz w:val="20"/>
          <w:szCs w:val="20"/>
          <w:lang w:val="en-GB"/>
        </w:rPr>
        <w:t>All results are presented as mean and SD and percentages for continuous and categorical variables, respectively.</w:t>
      </w:r>
    </w:p>
    <w:p w14:paraId="40D2AF05" w14:textId="587FE6E6" w:rsidR="005E7592" w:rsidRDefault="00C511BB" w:rsidP="00C511BB">
      <w:pPr>
        <w:rPr>
          <w:rFonts w:ascii="Optima" w:hAnsi="Optima"/>
          <w:bCs/>
          <w:sz w:val="24"/>
          <w:szCs w:val="24"/>
          <w:lang w:val="en-GB"/>
        </w:rPr>
      </w:pPr>
      <w:r w:rsidRPr="0058016F">
        <w:rPr>
          <w:rFonts w:ascii="Optima" w:hAnsi="Optima"/>
          <w:sz w:val="20"/>
          <w:szCs w:val="20"/>
          <w:lang w:val="en-GB"/>
        </w:rPr>
        <w:t xml:space="preserve">ASAS-HI, ASAS Health Index; </w:t>
      </w:r>
      <w:r>
        <w:rPr>
          <w:rFonts w:ascii="Optima" w:hAnsi="Optima"/>
          <w:sz w:val="20"/>
          <w:szCs w:val="20"/>
          <w:lang w:val="en-GB"/>
        </w:rPr>
        <w:t xml:space="preserve">ASDAS, Ankylosing Spondylitis Disease Activity Score; </w:t>
      </w:r>
      <w:r w:rsidRPr="0058016F">
        <w:rPr>
          <w:rFonts w:ascii="Optima" w:hAnsi="Optima"/>
          <w:sz w:val="20"/>
          <w:szCs w:val="20"/>
          <w:lang w:val="en-GB"/>
        </w:rPr>
        <w:t xml:space="preserve">AxSpA, axial spondyloarthritis; BASDAI, Bath Ankylosing Disease Activity Index; BASFI, Bath Ankylosing Spondylitis Functional Index; bDMARDs, biological disease-modifying antirheumatic drugs; </w:t>
      </w:r>
      <w:r>
        <w:rPr>
          <w:rFonts w:ascii="Optima" w:hAnsi="Optima"/>
          <w:sz w:val="20"/>
          <w:szCs w:val="20"/>
          <w:lang w:val="en-GB"/>
        </w:rPr>
        <w:t xml:space="preserve">B-H Adj. P, </w:t>
      </w:r>
      <w:proofErr w:type="spellStart"/>
      <w:r>
        <w:rPr>
          <w:rFonts w:ascii="Optima" w:hAnsi="Optima"/>
          <w:sz w:val="20"/>
          <w:szCs w:val="20"/>
          <w:lang w:val="en-GB"/>
        </w:rPr>
        <w:t>Benjamini</w:t>
      </w:r>
      <w:proofErr w:type="spellEnd"/>
      <w:r>
        <w:rPr>
          <w:rFonts w:ascii="Optima" w:hAnsi="Optima"/>
          <w:sz w:val="20"/>
          <w:szCs w:val="20"/>
          <w:lang w:val="en-GB"/>
        </w:rPr>
        <w:t xml:space="preserve">-Hochberg adjusted p value; </w:t>
      </w:r>
      <w:r w:rsidRPr="0058016F">
        <w:rPr>
          <w:rFonts w:ascii="Optima" w:hAnsi="Optima"/>
          <w:sz w:val="20"/>
          <w:szCs w:val="20"/>
          <w:lang w:val="en-GB"/>
        </w:rPr>
        <w:t xml:space="preserve">BMI, body mass index; CRP, C reactive protein; csDMARDs, conventional synthetic disease-modifying antirheumatic drugs; IBD, inflammatory bowel disease; NSAIDs, Non-steroidal anti-inflammatory drugs; PGA, Patient’s Global Assessment; PsA, psoriatic arthritis; </w:t>
      </w:r>
      <w:proofErr w:type="spellStart"/>
      <w:r w:rsidRPr="0058016F">
        <w:rPr>
          <w:rFonts w:ascii="Optima" w:hAnsi="Optima"/>
          <w:sz w:val="20"/>
          <w:szCs w:val="20"/>
          <w:lang w:val="en-GB"/>
        </w:rPr>
        <w:t>pSpA</w:t>
      </w:r>
      <w:proofErr w:type="spellEnd"/>
      <w:r w:rsidRPr="0058016F">
        <w:rPr>
          <w:rFonts w:ascii="Optima" w:hAnsi="Optima"/>
          <w:sz w:val="20"/>
          <w:szCs w:val="20"/>
          <w:lang w:val="en-GB"/>
        </w:rPr>
        <w:t>, peripheral spondyloarthritis</w:t>
      </w:r>
      <w:r>
        <w:rPr>
          <w:rFonts w:ascii="Optima" w:hAnsi="Optima"/>
          <w:sz w:val="20"/>
          <w:szCs w:val="20"/>
          <w:lang w:val="en-GB"/>
        </w:rPr>
        <w:t>.</w:t>
      </w:r>
    </w:p>
    <w:p w14:paraId="734033A9" w14:textId="76DB9C35" w:rsidR="005E7592" w:rsidRDefault="005E7592" w:rsidP="00953940">
      <w:pPr>
        <w:rPr>
          <w:rFonts w:ascii="Optima" w:hAnsi="Optima"/>
          <w:bCs/>
          <w:sz w:val="24"/>
          <w:szCs w:val="24"/>
          <w:lang w:val="en-GB"/>
        </w:rPr>
      </w:pPr>
    </w:p>
    <w:p w14:paraId="62049C7B" w14:textId="65F40501" w:rsidR="007F23F9" w:rsidRDefault="007F23F9" w:rsidP="00953940">
      <w:pPr>
        <w:rPr>
          <w:rFonts w:ascii="Optima" w:hAnsi="Optima"/>
          <w:bCs/>
          <w:sz w:val="24"/>
          <w:szCs w:val="24"/>
          <w:lang w:val="en-GB"/>
        </w:rPr>
      </w:pPr>
    </w:p>
    <w:p w14:paraId="5D70EDE6" w14:textId="369FCE43" w:rsidR="007F23F9" w:rsidRDefault="007F23F9" w:rsidP="00953940">
      <w:pPr>
        <w:rPr>
          <w:rFonts w:ascii="Optima" w:hAnsi="Optima"/>
          <w:bCs/>
          <w:sz w:val="24"/>
          <w:szCs w:val="24"/>
          <w:lang w:val="en-GB"/>
        </w:rPr>
      </w:pPr>
    </w:p>
    <w:p w14:paraId="2BB89F35" w14:textId="7AD60580" w:rsidR="000155E5" w:rsidRDefault="000155E5" w:rsidP="00953940">
      <w:pPr>
        <w:rPr>
          <w:rFonts w:ascii="Optima" w:hAnsi="Optima"/>
          <w:bCs/>
          <w:sz w:val="24"/>
          <w:szCs w:val="24"/>
          <w:lang w:val="en-GB"/>
        </w:rPr>
      </w:pPr>
    </w:p>
    <w:p w14:paraId="7F9DF369" w14:textId="69900358" w:rsidR="000155E5" w:rsidRDefault="000155E5" w:rsidP="00953940">
      <w:pPr>
        <w:rPr>
          <w:rFonts w:ascii="Optima" w:hAnsi="Optima"/>
          <w:bCs/>
          <w:sz w:val="24"/>
          <w:szCs w:val="24"/>
          <w:lang w:val="en-GB"/>
        </w:rPr>
      </w:pPr>
    </w:p>
    <w:p w14:paraId="54DD3F14" w14:textId="77777777" w:rsidR="000155E5" w:rsidRDefault="000155E5" w:rsidP="00953940">
      <w:pPr>
        <w:rPr>
          <w:rFonts w:ascii="Optima" w:hAnsi="Optima"/>
          <w:bCs/>
          <w:sz w:val="24"/>
          <w:szCs w:val="24"/>
          <w:lang w:val="en-GB"/>
        </w:rPr>
      </w:pPr>
    </w:p>
    <w:p w14:paraId="13009ED4" w14:textId="77777777" w:rsidR="007F23F9" w:rsidRDefault="007F23F9" w:rsidP="00953940">
      <w:pPr>
        <w:rPr>
          <w:rFonts w:ascii="Optima" w:hAnsi="Optima"/>
          <w:bCs/>
          <w:sz w:val="24"/>
          <w:szCs w:val="24"/>
          <w:lang w:val="en-GB"/>
        </w:rPr>
      </w:pPr>
    </w:p>
    <w:p w14:paraId="1182853B" w14:textId="2724F196" w:rsidR="00953940" w:rsidRPr="00615030" w:rsidRDefault="00673153" w:rsidP="00953940">
      <w:pPr>
        <w:rPr>
          <w:rFonts w:ascii="Optima" w:hAnsi="Optima"/>
          <w:b/>
          <w:sz w:val="24"/>
          <w:szCs w:val="24"/>
          <w:lang w:val="en-GB"/>
        </w:rPr>
      </w:pPr>
      <w:r w:rsidRPr="00615030">
        <w:rPr>
          <w:rFonts w:ascii="Optima" w:hAnsi="Optima"/>
          <w:b/>
          <w:sz w:val="24"/>
          <w:szCs w:val="24"/>
          <w:lang w:val="en-GB"/>
        </w:rPr>
        <w:lastRenderedPageBreak/>
        <w:t xml:space="preserve">Supplementary Table </w:t>
      </w:r>
      <w:r w:rsidR="00615030" w:rsidRPr="00615030">
        <w:rPr>
          <w:rFonts w:ascii="Optima" w:hAnsi="Optima"/>
          <w:b/>
          <w:sz w:val="24"/>
          <w:szCs w:val="24"/>
          <w:lang w:val="en-GB"/>
        </w:rPr>
        <w:t>S</w:t>
      </w:r>
      <w:r w:rsidR="00612AF1" w:rsidRPr="00615030">
        <w:rPr>
          <w:rFonts w:ascii="Optima" w:hAnsi="Optima"/>
          <w:b/>
          <w:sz w:val="24"/>
          <w:szCs w:val="24"/>
          <w:lang w:val="en-GB"/>
        </w:rPr>
        <w:t>2</w:t>
      </w:r>
      <w:r w:rsidR="00953940" w:rsidRPr="00615030">
        <w:rPr>
          <w:rFonts w:ascii="Optima" w:hAnsi="Optima"/>
          <w:b/>
          <w:sz w:val="24"/>
          <w:szCs w:val="24"/>
          <w:lang w:val="en-GB"/>
        </w:rPr>
        <w:t xml:space="preserve">. Socio-demographics and clinical characteristics, disease activity and treatment of patients with </w:t>
      </w:r>
      <w:proofErr w:type="spellStart"/>
      <w:r w:rsidR="00953940" w:rsidRPr="00615030">
        <w:rPr>
          <w:rFonts w:ascii="Optima" w:hAnsi="Optima"/>
          <w:b/>
          <w:sz w:val="24"/>
          <w:szCs w:val="24"/>
          <w:lang w:val="en-GB"/>
        </w:rPr>
        <w:t>AxSpA</w:t>
      </w:r>
      <w:proofErr w:type="spellEnd"/>
      <w:r w:rsidR="00E913BF" w:rsidRPr="00615030">
        <w:rPr>
          <w:rFonts w:ascii="Optima" w:hAnsi="Optima"/>
          <w:b/>
          <w:sz w:val="24"/>
          <w:szCs w:val="24"/>
          <w:lang w:val="en-GB"/>
        </w:rPr>
        <w:t xml:space="preserve"> or </w:t>
      </w:r>
      <w:proofErr w:type="spellStart"/>
      <w:r w:rsidR="00E913BF" w:rsidRPr="00615030">
        <w:rPr>
          <w:rFonts w:ascii="Optima" w:hAnsi="Optima"/>
          <w:b/>
          <w:sz w:val="24"/>
          <w:szCs w:val="24"/>
          <w:lang w:val="en-GB"/>
        </w:rPr>
        <w:t>pSpA</w:t>
      </w:r>
      <w:proofErr w:type="spellEnd"/>
      <w:r w:rsidR="00E913BF" w:rsidRPr="00615030">
        <w:rPr>
          <w:rFonts w:ascii="Optima" w:hAnsi="Optima"/>
          <w:b/>
          <w:sz w:val="24"/>
          <w:szCs w:val="24"/>
          <w:lang w:val="en-GB"/>
        </w:rPr>
        <w:t xml:space="preserve"> with IBD stratified by the presence of Crohn’s disease or ulcerative coliti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20"/>
        <w:gridCol w:w="1613"/>
        <w:gridCol w:w="1182"/>
        <w:gridCol w:w="1182"/>
        <w:gridCol w:w="1182"/>
        <w:gridCol w:w="1182"/>
        <w:gridCol w:w="1182"/>
        <w:gridCol w:w="1182"/>
        <w:gridCol w:w="1182"/>
        <w:gridCol w:w="997"/>
      </w:tblGrid>
      <w:tr w:rsidR="00DB1BB6" w:rsidRPr="00C1396F" w14:paraId="0055ADF1" w14:textId="77777777" w:rsidTr="00C1396F">
        <w:trPr>
          <w:tblHeader/>
        </w:trPr>
        <w:tc>
          <w:tcPr>
            <w:tcW w:w="11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0094D8" w14:textId="77777777" w:rsidR="00DB1BB6" w:rsidRPr="00C1396F" w:rsidRDefault="00DB1BB6" w:rsidP="00861360">
            <w:pPr>
              <w:spacing w:after="0" w:line="276" w:lineRule="auto"/>
              <w:rPr>
                <w:rFonts w:ascii="Optima" w:hAnsi="Optima" w:cstheme="minorHAnsi"/>
                <w:sz w:val="18"/>
                <w:szCs w:val="18"/>
                <w:lang w:val="en-GB"/>
              </w:rPr>
            </w:pPr>
          </w:p>
        </w:tc>
        <w:tc>
          <w:tcPr>
            <w:tcW w:w="184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856613" w14:textId="3FEC9D31" w:rsidR="00DB1BB6" w:rsidRPr="00C1396F" w:rsidRDefault="00DB1BB6" w:rsidP="00E251E7">
            <w:pPr>
              <w:spacing w:after="0" w:line="276" w:lineRule="auto"/>
              <w:jc w:val="center"/>
              <w:rPr>
                <w:rFonts w:ascii="Optima" w:hAnsi="Optima" w:cstheme="minorHAnsi"/>
                <w:b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b/>
                <w:sz w:val="18"/>
                <w:szCs w:val="18"/>
                <w:lang w:val="en-GB"/>
              </w:rPr>
              <w:t>AxSpA patients with IBD</w:t>
            </w:r>
          </w:p>
        </w:tc>
        <w:tc>
          <w:tcPr>
            <w:tcW w:w="168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E8718C" w14:textId="54BD627E" w:rsidR="00DB1BB6" w:rsidRPr="00C1396F" w:rsidRDefault="00DB1BB6" w:rsidP="00E251E7">
            <w:pPr>
              <w:spacing w:after="0" w:line="276" w:lineRule="auto"/>
              <w:jc w:val="center"/>
              <w:rPr>
                <w:rFonts w:ascii="Optima" w:hAnsi="Optima"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C1396F">
              <w:rPr>
                <w:rFonts w:ascii="Optima" w:hAnsi="Optima" w:cstheme="minorHAnsi"/>
                <w:b/>
                <w:sz w:val="18"/>
                <w:szCs w:val="18"/>
                <w:lang w:val="en-GB"/>
              </w:rPr>
              <w:t>pSpA</w:t>
            </w:r>
            <w:proofErr w:type="spellEnd"/>
            <w:r w:rsidRPr="00C1396F">
              <w:rPr>
                <w:rFonts w:ascii="Optima" w:hAnsi="Optima" w:cstheme="minorHAnsi"/>
                <w:b/>
                <w:sz w:val="18"/>
                <w:szCs w:val="18"/>
                <w:lang w:val="en-GB"/>
              </w:rPr>
              <w:t xml:space="preserve"> patients with IBD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E0DB9B" w14:textId="77AD4F91" w:rsidR="00DB1BB6" w:rsidRPr="00C1396F" w:rsidRDefault="00DB1BB6" w:rsidP="00E251E7">
            <w:pPr>
              <w:spacing w:after="0" w:line="276" w:lineRule="auto"/>
              <w:jc w:val="center"/>
              <w:rPr>
                <w:rFonts w:ascii="Optima" w:hAnsi="Optima" w:cstheme="minorHAnsi"/>
                <w:b/>
                <w:sz w:val="18"/>
                <w:szCs w:val="18"/>
                <w:lang w:val="en-GB"/>
              </w:rPr>
            </w:pPr>
          </w:p>
        </w:tc>
      </w:tr>
      <w:tr w:rsidR="001378BD" w:rsidRPr="00C1396F" w14:paraId="6BD17A3E" w14:textId="77777777" w:rsidTr="00C1396F">
        <w:trPr>
          <w:tblHeader/>
        </w:trPr>
        <w:tc>
          <w:tcPr>
            <w:tcW w:w="11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077DE4" w14:textId="77777777" w:rsidR="00DB1BB6" w:rsidRPr="00C1396F" w:rsidRDefault="00DB1BB6" w:rsidP="0058016F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6906B7" w14:textId="4D879A94" w:rsidR="00DB1BB6" w:rsidRPr="00C1396F" w:rsidRDefault="00861360" w:rsidP="0058016F">
            <w:pPr>
              <w:spacing w:after="0" w:line="276" w:lineRule="auto"/>
              <w:jc w:val="center"/>
              <w:rPr>
                <w:rFonts w:ascii="Optima" w:hAnsi="Optima" w:cstheme="minorHAnsi"/>
                <w:b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b/>
                <w:sz w:val="18"/>
                <w:szCs w:val="18"/>
                <w:lang w:val="en-GB"/>
              </w:rPr>
              <w:t>Total</w:t>
            </w:r>
          </w:p>
          <w:p w14:paraId="2E754522" w14:textId="7E338A7F" w:rsidR="00DB1BB6" w:rsidRPr="00C1396F" w:rsidRDefault="00DB1BB6" w:rsidP="0058016F">
            <w:pPr>
              <w:spacing w:after="0" w:line="276" w:lineRule="auto"/>
              <w:jc w:val="center"/>
              <w:rPr>
                <w:rFonts w:ascii="Optima" w:hAnsi="Optima" w:cstheme="minorHAnsi"/>
                <w:b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b/>
                <w:sz w:val="18"/>
                <w:szCs w:val="18"/>
                <w:lang w:val="en-GB"/>
              </w:rPr>
              <w:t>N=127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E1CF0A" w14:textId="77777777" w:rsidR="00DB1BB6" w:rsidRPr="00C1396F" w:rsidRDefault="00DB1BB6" w:rsidP="0058016F">
            <w:pPr>
              <w:spacing w:after="0" w:line="276" w:lineRule="auto"/>
              <w:jc w:val="center"/>
              <w:rPr>
                <w:rFonts w:ascii="Optima" w:hAnsi="Optima" w:cstheme="minorHAnsi"/>
                <w:b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b/>
                <w:sz w:val="18"/>
                <w:szCs w:val="18"/>
                <w:lang w:val="en-GB"/>
              </w:rPr>
              <w:t>Crohn’s Disease</w:t>
            </w:r>
          </w:p>
          <w:p w14:paraId="63E9F0C2" w14:textId="4AD0838E" w:rsidR="00DB1BB6" w:rsidRPr="00C1396F" w:rsidRDefault="00DB1BB6" w:rsidP="0058016F">
            <w:pPr>
              <w:spacing w:after="0" w:line="276" w:lineRule="auto"/>
              <w:jc w:val="center"/>
              <w:rPr>
                <w:rFonts w:ascii="Optima" w:hAnsi="Optima" w:cstheme="minorHAnsi"/>
                <w:b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b/>
                <w:sz w:val="18"/>
                <w:szCs w:val="18"/>
                <w:lang w:val="en-GB"/>
              </w:rPr>
              <w:t>N=75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1153C4" w14:textId="77777777" w:rsidR="00DB1BB6" w:rsidRPr="00C1396F" w:rsidRDefault="00DB1BB6" w:rsidP="0058016F">
            <w:pPr>
              <w:spacing w:after="0" w:line="276" w:lineRule="auto"/>
              <w:jc w:val="center"/>
              <w:rPr>
                <w:rFonts w:ascii="Optima" w:hAnsi="Optima" w:cstheme="minorHAnsi"/>
                <w:b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b/>
                <w:sz w:val="18"/>
                <w:szCs w:val="18"/>
                <w:lang w:val="en-GB"/>
              </w:rPr>
              <w:t>Ulcerative Colitis</w:t>
            </w:r>
          </w:p>
          <w:p w14:paraId="4B3CFB5D" w14:textId="51C7558D" w:rsidR="00DB1BB6" w:rsidRPr="00C1396F" w:rsidRDefault="00DB1BB6" w:rsidP="0058016F">
            <w:pPr>
              <w:spacing w:after="0" w:line="276" w:lineRule="auto"/>
              <w:jc w:val="center"/>
              <w:rPr>
                <w:rFonts w:ascii="Optima" w:hAnsi="Optima" w:cstheme="minorHAnsi"/>
                <w:b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b/>
                <w:sz w:val="18"/>
                <w:szCs w:val="18"/>
                <w:lang w:val="en-GB"/>
              </w:rPr>
              <w:t>N=34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B3DB0B" w14:textId="7DBC6A5F" w:rsidR="00DB1BB6" w:rsidRPr="00C1396F" w:rsidRDefault="00DB1BB6" w:rsidP="0058016F">
            <w:pPr>
              <w:spacing w:after="0" w:line="276" w:lineRule="auto"/>
              <w:jc w:val="center"/>
              <w:rPr>
                <w:rFonts w:ascii="Optima" w:hAnsi="Optima" w:cstheme="minorHAnsi"/>
                <w:b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b/>
                <w:sz w:val="18"/>
                <w:szCs w:val="18"/>
                <w:lang w:val="en-GB"/>
              </w:rPr>
              <w:t>Other</w:t>
            </w:r>
            <w:r w:rsidR="00185590" w:rsidRPr="00C1396F">
              <w:rPr>
                <w:rFonts w:ascii="Optima" w:hAnsi="Optima" w:cstheme="minorHAnsi"/>
                <w:b/>
                <w:sz w:val="18"/>
                <w:szCs w:val="18"/>
                <w:lang w:val="en-GB"/>
              </w:rPr>
              <w:t xml:space="preserve"> IBDs</w:t>
            </w:r>
          </w:p>
          <w:p w14:paraId="4BD0AA32" w14:textId="12CBD879" w:rsidR="00DB1BB6" w:rsidRPr="00C1396F" w:rsidRDefault="00DB1BB6" w:rsidP="0058016F">
            <w:pPr>
              <w:spacing w:after="0" w:line="276" w:lineRule="auto"/>
              <w:jc w:val="center"/>
              <w:rPr>
                <w:rFonts w:ascii="Optima" w:hAnsi="Optima" w:cstheme="minorHAnsi"/>
                <w:b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b/>
                <w:sz w:val="18"/>
                <w:szCs w:val="18"/>
                <w:lang w:val="en-GB"/>
              </w:rPr>
              <w:t>N=18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65844D" w14:textId="2695F841" w:rsidR="00DB1BB6" w:rsidRPr="00C1396F" w:rsidRDefault="00861360" w:rsidP="0058016F">
            <w:pPr>
              <w:spacing w:after="0" w:line="276" w:lineRule="auto"/>
              <w:jc w:val="center"/>
              <w:rPr>
                <w:rFonts w:ascii="Optima" w:hAnsi="Optima" w:cstheme="minorHAnsi"/>
                <w:b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b/>
                <w:sz w:val="18"/>
                <w:szCs w:val="18"/>
                <w:lang w:val="en-GB"/>
              </w:rPr>
              <w:t>Total</w:t>
            </w:r>
          </w:p>
          <w:p w14:paraId="63ABBE79" w14:textId="37B31E13" w:rsidR="00DB1BB6" w:rsidRPr="00C1396F" w:rsidRDefault="00DB1BB6" w:rsidP="0058016F">
            <w:pPr>
              <w:spacing w:after="0" w:line="276" w:lineRule="auto"/>
              <w:jc w:val="center"/>
              <w:rPr>
                <w:rFonts w:ascii="Optima" w:hAnsi="Optima" w:cstheme="minorHAnsi"/>
                <w:b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b/>
                <w:sz w:val="18"/>
                <w:szCs w:val="18"/>
                <w:lang w:val="en-GB"/>
              </w:rPr>
              <w:t>N=19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769BC2" w14:textId="77777777" w:rsidR="00DB1BB6" w:rsidRPr="00C1396F" w:rsidRDefault="00DB1BB6" w:rsidP="0058016F">
            <w:pPr>
              <w:spacing w:after="0" w:line="276" w:lineRule="auto"/>
              <w:jc w:val="center"/>
              <w:rPr>
                <w:rFonts w:ascii="Optima" w:hAnsi="Optima" w:cstheme="minorHAnsi"/>
                <w:b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b/>
                <w:sz w:val="18"/>
                <w:szCs w:val="18"/>
                <w:lang w:val="en-GB"/>
              </w:rPr>
              <w:t>Crohn’s Disease</w:t>
            </w:r>
          </w:p>
          <w:p w14:paraId="0DE96B84" w14:textId="533AA525" w:rsidR="00DB1BB6" w:rsidRPr="00C1396F" w:rsidRDefault="00DB1BB6" w:rsidP="0058016F">
            <w:pPr>
              <w:spacing w:after="0" w:line="276" w:lineRule="auto"/>
              <w:jc w:val="center"/>
              <w:rPr>
                <w:rFonts w:ascii="Optima" w:hAnsi="Optima" w:cstheme="minorHAnsi"/>
                <w:b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b/>
                <w:sz w:val="18"/>
                <w:szCs w:val="18"/>
                <w:lang w:val="en-GB"/>
              </w:rPr>
              <w:t>N=12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3577C1" w14:textId="77777777" w:rsidR="00DB1BB6" w:rsidRPr="00C1396F" w:rsidRDefault="00DB1BB6" w:rsidP="0058016F">
            <w:pPr>
              <w:spacing w:after="0" w:line="276" w:lineRule="auto"/>
              <w:jc w:val="center"/>
              <w:rPr>
                <w:rFonts w:ascii="Optima" w:hAnsi="Optima" w:cstheme="minorHAnsi"/>
                <w:b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b/>
                <w:sz w:val="18"/>
                <w:szCs w:val="18"/>
                <w:lang w:val="en-GB"/>
              </w:rPr>
              <w:t>Ulcerative Colitis</w:t>
            </w:r>
          </w:p>
          <w:p w14:paraId="18D8BF29" w14:textId="7669F67D" w:rsidR="00DB1BB6" w:rsidRPr="00C1396F" w:rsidRDefault="00DB1BB6" w:rsidP="0058016F">
            <w:pPr>
              <w:spacing w:after="0" w:line="276" w:lineRule="auto"/>
              <w:jc w:val="center"/>
              <w:rPr>
                <w:rFonts w:ascii="Optima" w:hAnsi="Optima" w:cstheme="minorHAnsi"/>
                <w:b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b/>
                <w:sz w:val="18"/>
                <w:szCs w:val="18"/>
                <w:lang w:val="en-GB"/>
              </w:rPr>
              <w:t>N=5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565744" w14:textId="52CBE234" w:rsidR="00DB1BB6" w:rsidRPr="00C1396F" w:rsidRDefault="00DB1BB6" w:rsidP="0058016F">
            <w:pPr>
              <w:spacing w:after="0" w:line="276" w:lineRule="auto"/>
              <w:jc w:val="center"/>
              <w:rPr>
                <w:rFonts w:ascii="Optima" w:hAnsi="Optima" w:cstheme="minorHAnsi"/>
                <w:b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b/>
                <w:sz w:val="18"/>
                <w:szCs w:val="18"/>
                <w:lang w:val="en-GB"/>
              </w:rPr>
              <w:t>Other</w:t>
            </w:r>
            <w:r w:rsidR="00185590" w:rsidRPr="00C1396F">
              <w:rPr>
                <w:rFonts w:ascii="Optima" w:hAnsi="Optima" w:cstheme="minorHAnsi"/>
                <w:b/>
                <w:sz w:val="18"/>
                <w:szCs w:val="18"/>
                <w:lang w:val="en-GB"/>
              </w:rPr>
              <w:t xml:space="preserve"> IBDs</w:t>
            </w:r>
          </w:p>
          <w:p w14:paraId="57B460DF" w14:textId="7557B0E7" w:rsidR="00DB1BB6" w:rsidRPr="00C1396F" w:rsidRDefault="00DB1BB6" w:rsidP="0058016F">
            <w:pPr>
              <w:spacing w:after="0" w:line="276" w:lineRule="auto"/>
              <w:jc w:val="center"/>
              <w:rPr>
                <w:rFonts w:ascii="Optima" w:hAnsi="Optima" w:cstheme="minorHAnsi"/>
                <w:b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b/>
                <w:sz w:val="18"/>
                <w:szCs w:val="18"/>
                <w:lang w:val="en-GB"/>
              </w:rPr>
              <w:t>N=2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C6204A" w14:textId="011367AC" w:rsidR="00DB1BB6" w:rsidRPr="00C1396F" w:rsidRDefault="00612AF1" w:rsidP="0058016F">
            <w:pPr>
              <w:spacing w:after="0" w:line="276" w:lineRule="auto"/>
              <w:jc w:val="center"/>
              <w:rPr>
                <w:rFonts w:ascii="Optima" w:hAnsi="Optima" w:cstheme="minorHAnsi"/>
                <w:b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b/>
                <w:sz w:val="18"/>
                <w:szCs w:val="18"/>
                <w:lang w:val="en-GB"/>
              </w:rPr>
              <w:t xml:space="preserve">B-H </w:t>
            </w:r>
            <w:proofErr w:type="spellStart"/>
            <w:r w:rsidRPr="00C1396F">
              <w:rPr>
                <w:rFonts w:ascii="Optima" w:hAnsi="Optima" w:cstheme="minorHAnsi"/>
                <w:b/>
                <w:sz w:val="18"/>
                <w:szCs w:val="18"/>
                <w:lang w:val="en-GB"/>
              </w:rPr>
              <w:t>Adj</w:t>
            </w:r>
            <w:proofErr w:type="spellEnd"/>
            <w:r w:rsidRPr="00C1396F">
              <w:rPr>
                <w:rFonts w:ascii="Optima" w:hAnsi="Optima" w:cstheme="minorHAnsi"/>
                <w:b/>
                <w:sz w:val="18"/>
                <w:szCs w:val="18"/>
                <w:lang w:val="en-GB"/>
              </w:rPr>
              <w:t xml:space="preserve"> </w:t>
            </w:r>
            <w:r w:rsidR="00DB1BB6" w:rsidRPr="00C1396F">
              <w:rPr>
                <w:rFonts w:ascii="Optima" w:hAnsi="Optima" w:cstheme="minorHAnsi"/>
                <w:b/>
                <w:sz w:val="18"/>
                <w:szCs w:val="18"/>
                <w:lang w:val="en-GB"/>
              </w:rPr>
              <w:t>P</w:t>
            </w:r>
            <w:r w:rsidR="0095675F" w:rsidRPr="00C1396F">
              <w:rPr>
                <w:rFonts w:ascii="Optima" w:hAnsi="Optima" w:cstheme="minorHAnsi"/>
                <w:b/>
                <w:sz w:val="18"/>
                <w:szCs w:val="18"/>
                <w:lang w:val="en-GB"/>
              </w:rPr>
              <w:t>*</w:t>
            </w:r>
          </w:p>
        </w:tc>
      </w:tr>
      <w:tr w:rsidR="001378BD" w:rsidRPr="00C1396F" w14:paraId="76E35E9B" w14:textId="77777777" w:rsidTr="00C1396F">
        <w:trPr>
          <w:trHeight w:val="446"/>
        </w:trPr>
        <w:tc>
          <w:tcPr>
            <w:tcW w:w="11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FEA7DA" w14:textId="77777777" w:rsidR="00DB1BB6" w:rsidRPr="00C1396F" w:rsidRDefault="00DB1BB6" w:rsidP="00861360">
            <w:pPr>
              <w:spacing w:after="0" w:line="276" w:lineRule="auto"/>
              <w:rPr>
                <w:rFonts w:ascii="Optima" w:hAnsi="Optima" w:cstheme="minorHAnsi"/>
                <w:b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b/>
                <w:sz w:val="18"/>
                <w:szCs w:val="18"/>
                <w:lang w:val="en-GB"/>
              </w:rPr>
              <w:t>DEMOGRAPHICS</w:t>
            </w:r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7A43F7" w14:textId="77777777" w:rsidR="00DB1BB6" w:rsidRPr="00C1396F" w:rsidRDefault="00DB1BB6" w:rsidP="00861360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8E4700" w14:textId="77777777" w:rsidR="00DB1BB6" w:rsidRPr="00C1396F" w:rsidRDefault="00DB1BB6" w:rsidP="00861360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EB4C85" w14:textId="77777777" w:rsidR="00DB1BB6" w:rsidRPr="00C1396F" w:rsidRDefault="00DB1BB6" w:rsidP="00861360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517B9F" w14:textId="77777777" w:rsidR="00DB1BB6" w:rsidRPr="00C1396F" w:rsidRDefault="00DB1BB6" w:rsidP="00861360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DDD47E" w14:textId="77777777" w:rsidR="00DB1BB6" w:rsidRPr="00C1396F" w:rsidRDefault="00DB1BB6" w:rsidP="00861360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9B74B6" w14:textId="77777777" w:rsidR="00DB1BB6" w:rsidRPr="00C1396F" w:rsidRDefault="00DB1BB6" w:rsidP="00861360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87826A" w14:textId="77777777" w:rsidR="00DB1BB6" w:rsidRPr="00C1396F" w:rsidRDefault="00DB1BB6" w:rsidP="00861360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573396" w14:textId="77777777" w:rsidR="00DB1BB6" w:rsidRPr="00C1396F" w:rsidRDefault="00DB1BB6" w:rsidP="00861360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46B6E6" w14:textId="3DF52347" w:rsidR="00DB1BB6" w:rsidRPr="00C1396F" w:rsidRDefault="00DB1BB6" w:rsidP="00861360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</w:p>
        </w:tc>
      </w:tr>
      <w:tr w:rsidR="00612AF1" w:rsidRPr="00C1396F" w14:paraId="7C7C56DF" w14:textId="77777777" w:rsidTr="00C1396F">
        <w:trPr>
          <w:trHeight w:val="446"/>
        </w:trPr>
        <w:tc>
          <w:tcPr>
            <w:tcW w:w="1114" w:type="pct"/>
            <w:shd w:val="clear" w:color="auto" w:fill="auto"/>
            <w:vAlign w:val="center"/>
          </w:tcPr>
          <w:p w14:paraId="0BB16456" w14:textId="1CA119E2" w:rsidR="00612AF1" w:rsidRPr="00C1396F" w:rsidRDefault="00612AF1" w:rsidP="00612AF1">
            <w:pPr>
              <w:spacing w:after="0" w:line="276" w:lineRule="auto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Age, years, mean (SD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F62ECD1" w14:textId="729A3014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  <w:t>44.1 (12.7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0123E2E6" w14:textId="69D84237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  <w:t>44.5 (12.8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18C3AF7" w14:textId="5E538129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42.3 (12.8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305CEA0B" w14:textId="2744D30A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45.5 (12.7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D9D67DA" w14:textId="148DE77D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48.0 (16.1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DEDDEB3" w14:textId="1150F67B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46.8 (17.9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6964766D" w14:textId="4C89C47A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55.3 (9.3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632CAF99" w14:textId="2E98F267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36.9 (16.0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58C44448" w14:textId="29E906A6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0.655</w:t>
            </w:r>
          </w:p>
        </w:tc>
      </w:tr>
      <w:tr w:rsidR="00612AF1" w:rsidRPr="00C1396F" w14:paraId="338D7BF1" w14:textId="77777777" w:rsidTr="00C1396F">
        <w:trPr>
          <w:trHeight w:val="446"/>
        </w:trPr>
        <w:tc>
          <w:tcPr>
            <w:tcW w:w="1114" w:type="pct"/>
            <w:shd w:val="clear" w:color="auto" w:fill="auto"/>
            <w:vAlign w:val="center"/>
          </w:tcPr>
          <w:p w14:paraId="491D90B6" w14:textId="77777777" w:rsidR="00612AF1" w:rsidRPr="00C1396F" w:rsidRDefault="00612AF1" w:rsidP="00612AF1">
            <w:pPr>
              <w:spacing w:after="0" w:line="276" w:lineRule="auto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Sex (men), n/N (%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0E457EF2" w14:textId="4D4F5B85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  <w:t>78/127 (61.4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B23C1D0" w14:textId="3C02D9C2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  <w:t>50/75 (66.7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06640C71" w14:textId="4EA27691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  <w:t>18</w:t>
            </w: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/34</w:t>
            </w: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  <w:t xml:space="preserve"> (52.9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3EAD38A8" w14:textId="33D6D4F6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  <w:t>10</w:t>
            </w: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/18</w:t>
            </w: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  <w:t xml:space="preserve"> (55.6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04B822DA" w14:textId="350A1B0D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  <w:t>7/19 (36.8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878BAF7" w14:textId="588CE5C5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  <w:t>5</w:t>
            </w: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/12</w:t>
            </w: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  <w:t xml:space="preserve"> (41.7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4250C996" w14:textId="29AABEB2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  <w:t>2/5 (40.0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384F94F6" w14:textId="454D0321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0/2 (0.0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45CF0F5F" w14:textId="6BB0E359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0.287</w:t>
            </w:r>
          </w:p>
        </w:tc>
      </w:tr>
      <w:tr w:rsidR="00612AF1" w:rsidRPr="00C1396F" w14:paraId="1DF04CF2" w14:textId="77777777" w:rsidTr="00C1396F">
        <w:trPr>
          <w:trHeight w:val="446"/>
        </w:trPr>
        <w:tc>
          <w:tcPr>
            <w:tcW w:w="1114" w:type="pct"/>
            <w:shd w:val="clear" w:color="auto" w:fill="auto"/>
            <w:vAlign w:val="center"/>
          </w:tcPr>
          <w:p w14:paraId="55D88A84" w14:textId="0358C9DA" w:rsidR="00612AF1" w:rsidRPr="00C1396F" w:rsidRDefault="00612AF1" w:rsidP="00612AF1">
            <w:pPr>
              <w:spacing w:after="0" w:line="276" w:lineRule="auto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BMI, kg/m</w:t>
            </w:r>
            <w:r w:rsidRPr="00C1396F">
              <w:rPr>
                <w:rFonts w:ascii="Optima" w:hAnsi="Optima" w:cstheme="minorHAnsi"/>
                <w:sz w:val="18"/>
                <w:szCs w:val="18"/>
                <w:vertAlign w:val="superscript"/>
                <w:lang w:val="en-GB"/>
              </w:rPr>
              <w:t>2</w:t>
            </w: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, mean (SD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6F46CC1B" w14:textId="71D68121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  <w:t>26.1 (4.7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0A112611" w14:textId="25B6B561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color w:val="000000"/>
                <w:sz w:val="18"/>
                <w:szCs w:val="18"/>
                <w:lang w:val="en-GB"/>
              </w:rPr>
              <w:t>26.7 (5.3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DE7AEE9" w14:textId="6C2E52E6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  <w:t>25.2 (4.0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7AA080AF" w14:textId="24CA6287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  <w:t>25.2 (2.8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389EC30A" w14:textId="410CB9F7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  <w:t>27.4 (5.7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0C16C02B" w14:textId="1900F3D7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  <w:t>27.6 (5.4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63E63048" w14:textId="27AE0DEA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  <w:t>28.1 (7.6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3D5E70D6" w14:textId="21A090C2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  <w:t>24.1 (2.5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4EEE1033" w14:textId="7C0EAD63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0.677</w:t>
            </w:r>
          </w:p>
        </w:tc>
      </w:tr>
      <w:tr w:rsidR="00612AF1" w:rsidRPr="00C1396F" w14:paraId="50AE92CE" w14:textId="77777777" w:rsidTr="00C1396F">
        <w:trPr>
          <w:trHeight w:val="446"/>
        </w:trPr>
        <w:tc>
          <w:tcPr>
            <w:tcW w:w="1114" w:type="pct"/>
            <w:shd w:val="clear" w:color="auto" w:fill="auto"/>
            <w:vAlign w:val="center"/>
          </w:tcPr>
          <w:p w14:paraId="26C4A048" w14:textId="77777777" w:rsidR="00612AF1" w:rsidRPr="00C1396F" w:rsidRDefault="00612AF1" w:rsidP="00612AF1">
            <w:pPr>
              <w:spacing w:after="0" w:line="276" w:lineRule="auto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Ever smoker, n/N (%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60459EC1" w14:textId="035F5D3D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60</w:t>
            </w: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  <w:t>/127</w:t>
            </w:r>
            <w:r w:rsidRPr="00C1396F">
              <w:rPr>
                <w:rFonts w:ascii="Optima" w:hAnsi="Optima" w:cstheme="minorHAnsi"/>
                <w:sz w:val="18"/>
                <w:szCs w:val="18"/>
              </w:rPr>
              <w:t xml:space="preserve"> (47.2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69E83F95" w14:textId="57BB4411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  <w:t>32/75 (42.7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77856008" w14:textId="1B1699D2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18/34 (52.9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0E09EFE" w14:textId="114FDD09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10/18 (55.6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3646795B" w14:textId="31CE79F1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5</w:t>
            </w: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  <w:t>/19</w:t>
            </w:r>
            <w:r w:rsidRPr="00C1396F">
              <w:rPr>
                <w:rFonts w:ascii="Optima" w:hAnsi="Optima" w:cstheme="minorHAnsi"/>
                <w:sz w:val="18"/>
                <w:szCs w:val="18"/>
              </w:rPr>
              <w:t xml:space="preserve"> (26.3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553EDDCD" w14:textId="77030562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4/12 (33.3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60D1079" w14:textId="742AD446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1/5 (20.0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B3B2B2D" w14:textId="35B212AA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0/2 (0.0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0DDC1F6F" w14:textId="5A1EAA12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0.391</w:t>
            </w:r>
          </w:p>
        </w:tc>
      </w:tr>
      <w:tr w:rsidR="00612AF1" w:rsidRPr="00C1396F" w14:paraId="0F970E47" w14:textId="77777777" w:rsidTr="00C1396F">
        <w:trPr>
          <w:trHeight w:val="446"/>
        </w:trPr>
        <w:tc>
          <w:tcPr>
            <w:tcW w:w="1114" w:type="pct"/>
            <w:shd w:val="clear" w:color="auto" w:fill="auto"/>
            <w:vAlign w:val="center"/>
          </w:tcPr>
          <w:p w14:paraId="5442CC7D" w14:textId="77777777" w:rsidR="00612AF1" w:rsidRPr="00C1396F" w:rsidRDefault="00612AF1" w:rsidP="00612AF1">
            <w:pPr>
              <w:spacing w:after="0" w:line="276" w:lineRule="auto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Ever alcohol, n/N (%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1ABC794" w14:textId="7C88AF9E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46</w:t>
            </w: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  <w:t>/127</w:t>
            </w:r>
            <w:r w:rsidRPr="00C1396F">
              <w:rPr>
                <w:rFonts w:ascii="Optima" w:hAnsi="Optima" w:cstheme="minorHAnsi"/>
                <w:sz w:val="18"/>
                <w:szCs w:val="18"/>
              </w:rPr>
              <w:t xml:space="preserve"> (36.2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56144F62" w14:textId="27196509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  <w:t>33/75 (44.0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7858C274" w14:textId="55D7542A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10/34 (29.4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7D3534EB" w14:textId="6E54A1B3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3/18 (16.7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4E1413E6" w14:textId="5928D263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5</w:t>
            </w: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  <w:t>/19</w:t>
            </w:r>
            <w:r w:rsidRPr="00C1396F">
              <w:rPr>
                <w:rFonts w:ascii="Optima" w:hAnsi="Optima" w:cstheme="minorHAnsi"/>
                <w:sz w:val="18"/>
                <w:szCs w:val="18"/>
              </w:rPr>
              <w:t xml:space="preserve"> (26.3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CD55575" w14:textId="186604D7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5/12 (41.7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037E05C2" w14:textId="1C5CA3A7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0/5 (0.0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7C835A4D" w14:textId="6FF4ED69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0/2 (0.0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64363B8A" w14:textId="656F5F29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0.665</w:t>
            </w:r>
          </w:p>
        </w:tc>
      </w:tr>
      <w:tr w:rsidR="00612AF1" w:rsidRPr="00C1396F" w14:paraId="2F1028B4" w14:textId="77777777" w:rsidTr="00C1396F">
        <w:trPr>
          <w:trHeight w:val="446"/>
        </w:trPr>
        <w:tc>
          <w:tcPr>
            <w:tcW w:w="1114" w:type="pct"/>
            <w:shd w:val="clear" w:color="auto" w:fill="auto"/>
            <w:vAlign w:val="center"/>
          </w:tcPr>
          <w:p w14:paraId="5769929D" w14:textId="7DA02208" w:rsidR="00612AF1" w:rsidRPr="00C1396F" w:rsidRDefault="00612AF1" w:rsidP="00612AF1">
            <w:pPr>
              <w:spacing w:after="0" w:line="276" w:lineRule="auto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Symptom duration of SpA, years, mean (SD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082A7930" w14:textId="5916CE64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17.3 (10.5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6077EC58" w14:textId="1A9DDD85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16.9 (9.8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737623C9" w14:textId="5F5539A4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16.4 (10.8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6211221B" w14:textId="18100367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20.8 (12.8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558351EF" w14:textId="7916357D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14.7 (6.7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43A6CD3C" w14:textId="788CE661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15.0 (6.7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47B40099" w14:textId="24AB765B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16.0 (7.8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9BE4DEF" w14:textId="7D706ED2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9.7 (1.8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73B2D7DD" w14:textId="7CA293F0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0.736</w:t>
            </w:r>
          </w:p>
        </w:tc>
      </w:tr>
      <w:tr w:rsidR="00612AF1" w:rsidRPr="00C1396F" w14:paraId="56B5460D" w14:textId="77777777" w:rsidTr="00C1396F">
        <w:trPr>
          <w:trHeight w:val="446"/>
        </w:trPr>
        <w:tc>
          <w:tcPr>
            <w:tcW w:w="1114" w:type="pct"/>
            <w:shd w:val="clear" w:color="auto" w:fill="auto"/>
            <w:vAlign w:val="center"/>
          </w:tcPr>
          <w:p w14:paraId="19F65F21" w14:textId="52911EB2" w:rsidR="00612AF1" w:rsidRPr="00C1396F" w:rsidRDefault="00612AF1" w:rsidP="00612AF1">
            <w:pPr>
              <w:spacing w:after="0" w:line="276" w:lineRule="auto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Diagnosis delay of SpA, years, mean (SD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BAC3162" w14:textId="4D8F87F6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8.0 (7.8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37EF3F83" w14:textId="589C4307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6.9 (7.2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5DBB5166" w14:textId="2C73B499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8.4 (8.1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76AF0B25" w14:textId="2DC33AFA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11.8 (9.2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3A1490A6" w14:textId="0B45D4E5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8.3 (6.3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634BF18B" w14:textId="5E81C441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7.8 (5.1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79EE49E4" w14:textId="57071756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11.5 (8.9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57E44106" w14:textId="42EC7EED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3.0 (2.8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7064664B" w14:textId="04125B8C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0.718</w:t>
            </w:r>
          </w:p>
        </w:tc>
      </w:tr>
      <w:tr w:rsidR="001378BD" w:rsidRPr="00C1396F" w:rsidDel="009C2F18" w14:paraId="4CC09865" w14:textId="77777777" w:rsidTr="00C1396F">
        <w:trPr>
          <w:trHeight w:val="446"/>
        </w:trPr>
        <w:tc>
          <w:tcPr>
            <w:tcW w:w="1114" w:type="pct"/>
            <w:shd w:val="clear" w:color="auto" w:fill="auto"/>
            <w:vAlign w:val="center"/>
          </w:tcPr>
          <w:p w14:paraId="30950AD9" w14:textId="77777777" w:rsidR="00DB1BB6" w:rsidRPr="00C1396F" w:rsidDel="009C2F18" w:rsidRDefault="00DB1BB6" w:rsidP="00861360">
            <w:pPr>
              <w:spacing w:after="0" w:line="276" w:lineRule="auto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b/>
                <w:sz w:val="18"/>
                <w:szCs w:val="18"/>
                <w:lang w:val="en-GB"/>
              </w:rPr>
              <w:t>EXTRAMUSCULOSKELETAL INVOLVEMENT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60CDE698" w14:textId="77777777" w:rsidR="00DB1BB6" w:rsidRPr="00C1396F" w:rsidDel="009C2F18" w:rsidRDefault="00DB1BB6" w:rsidP="00861360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14:paraId="56144529" w14:textId="77777777" w:rsidR="00DB1BB6" w:rsidRPr="00C1396F" w:rsidDel="009C2F18" w:rsidRDefault="00DB1BB6" w:rsidP="00861360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14:paraId="2587268B" w14:textId="77777777" w:rsidR="00DB1BB6" w:rsidRPr="00C1396F" w:rsidDel="009C2F18" w:rsidRDefault="00DB1BB6" w:rsidP="00861360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14:paraId="27691077" w14:textId="77777777" w:rsidR="00DB1BB6" w:rsidRPr="00C1396F" w:rsidDel="009C2F18" w:rsidRDefault="00DB1BB6" w:rsidP="00861360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14:paraId="395F0FC8" w14:textId="77777777" w:rsidR="00DB1BB6" w:rsidRPr="00C1396F" w:rsidDel="009C2F18" w:rsidRDefault="00DB1BB6" w:rsidP="00861360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14:paraId="4D24A521" w14:textId="77777777" w:rsidR="00DB1BB6" w:rsidRPr="00C1396F" w:rsidDel="009C2F18" w:rsidRDefault="00DB1BB6" w:rsidP="00861360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14:paraId="5CF9A062" w14:textId="77777777" w:rsidR="00DB1BB6" w:rsidRPr="00C1396F" w:rsidDel="009C2F18" w:rsidRDefault="00DB1BB6" w:rsidP="00861360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14:paraId="3219D2BF" w14:textId="77777777" w:rsidR="00DB1BB6" w:rsidRPr="00C1396F" w:rsidDel="009C2F18" w:rsidRDefault="00DB1BB6" w:rsidP="00861360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56" w:type="pct"/>
            <w:shd w:val="clear" w:color="auto" w:fill="auto"/>
            <w:vAlign w:val="center"/>
          </w:tcPr>
          <w:p w14:paraId="62AE1DF8" w14:textId="659C23E4" w:rsidR="00DB1BB6" w:rsidRPr="00C1396F" w:rsidDel="009C2F18" w:rsidRDefault="00DB1BB6" w:rsidP="00861360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</w:p>
        </w:tc>
      </w:tr>
      <w:tr w:rsidR="00612AF1" w:rsidRPr="00C1396F" w14:paraId="643074DA" w14:textId="77777777" w:rsidTr="00C1396F">
        <w:trPr>
          <w:trHeight w:val="446"/>
        </w:trPr>
        <w:tc>
          <w:tcPr>
            <w:tcW w:w="1114" w:type="pct"/>
            <w:shd w:val="clear" w:color="auto" w:fill="auto"/>
            <w:vAlign w:val="center"/>
          </w:tcPr>
          <w:p w14:paraId="1F5A05F4" w14:textId="37972BAF" w:rsidR="00612AF1" w:rsidRPr="00C1396F" w:rsidRDefault="00612AF1" w:rsidP="00612AF1">
            <w:pPr>
              <w:spacing w:after="0" w:line="276" w:lineRule="auto"/>
              <w:rPr>
                <w:rFonts w:ascii="Optima" w:hAnsi="Optima" w:cstheme="minorHAnsi"/>
                <w:bCs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bCs/>
                <w:sz w:val="18"/>
                <w:szCs w:val="18"/>
                <w:lang w:val="en-GB"/>
              </w:rPr>
              <w:t>Psoriasis ever, diagnosed by a physician, n/N (%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BA32CA4" w14:textId="2EF96057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17</w:t>
            </w: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  <w:t>/127</w:t>
            </w:r>
            <w:r w:rsidRPr="00C1396F">
              <w:rPr>
                <w:rFonts w:ascii="Optima" w:hAnsi="Optima" w:cstheme="minorHAnsi"/>
                <w:sz w:val="18"/>
                <w:szCs w:val="18"/>
              </w:rPr>
              <w:t xml:space="preserve"> (13.4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DF488F7" w14:textId="2FF1B8A8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  <w:t>7/75 (9.3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82CD729" w14:textId="6745D0B5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6/34 (17.6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03D43D60" w14:textId="7C649B1F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4/18 (22.2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31215E94" w14:textId="3A9FFFA1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4</w:t>
            </w: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  <w:t>/19</w:t>
            </w:r>
            <w:r w:rsidRPr="00C1396F">
              <w:rPr>
                <w:rFonts w:ascii="Optima" w:hAnsi="Optima" w:cstheme="minorHAnsi"/>
                <w:sz w:val="18"/>
                <w:szCs w:val="18"/>
              </w:rPr>
              <w:t xml:space="preserve"> (21.1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6615FFED" w14:textId="271E97A2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2/12 (16.7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0DDBA6D" w14:textId="5BABFB04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0/5 (0.0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AA68ABD" w14:textId="6FC9A822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  <w:t>2/2 (100.0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49372919" w14:textId="4F4EB8FD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0.767</w:t>
            </w:r>
          </w:p>
        </w:tc>
      </w:tr>
      <w:tr w:rsidR="00612AF1" w:rsidRPr="00C1396F" w14:paraId="3893C5CF" w14:textId="77777777" w:rsidTr="00C1396F">
        <w:trPr>
          <w:trHeight w:val="446"/>
        </w:trPr>
        <w:tc>
          <w:tcPr>
            <w:tcW w:w="1114" w:type="pct"/>
            <w:shd w:val="clear" w:color="auto" w:fill="auto"/>
            <w:vAlign w:val="center"/>
          </w:tcPr>
          <w:p w14:paraId="337E9B61" w14:textId="77777777" w:rsidR="00612AF1" w:rsidRPr="00C1396F" w:rsidRDefault="00612AF1" w:rsidP="00612AF1">
            <w:pPr>
              <w:spacing w:after="0" w:line="276" w:lineRule="auto"/>
              <w:rPr>
                <w:rFonts w:ascii="Optima" w:hAnsi="Optima" w:cstheme="minorHAnsi"/>
                <w:bCs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bCs/>
                <w:sz w:val="18"/>
                <w:szCs w:val="18"/>
                <w:lang w:val="en-GB"/>
              </w:rPr>
              <w:t>Uveitis ever, n/N (%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B1BB7ED" w14:textId="11431451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30</w:t>
            </w: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  <w:t>/127</w:t>
            </w:r>
            <w:r w:rsidRPr="00C1396F">
              <w:rPr>
                <w:rFonts w:ascii="Optima" w:hAnsi="Optima" w:cstheme="minorHAnsi"/>
                <w:sz w:val="18"/>
                <w:szCs w:val="18"/>
              </w:rPr>
              <w:t xml:space="preserve"> (23.6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16BB0DA" w14:textId="02F320B8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  <w:t>17/75 (22.7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5235C180" w14:textId="201346F4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10/34 (29.4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473840BE" w14:textId="44AF9D21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3/18 (16.7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4C54037" w14:textId="325E30B6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1</w:t>
            </w: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  <w:t>/19</w:t>
            </w:r>
            <w:r w:rsidRPr="00C1396F">
              <w:rPr>
                <w:rFonts w:ascii="Optima" w:hAnsi="Optima" w:cstheme="minorHAnsi"/>
                <w:sz w:val="18"/>
                <w:szCs w:val="18"/>
              </w:rPr>
              <w:t xml:space="preserve"> (5.3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3C06957" w14:textId="0381309B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0/12 (0.0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3624597C" w14:textId="4B152BC2" w:rsidR="00612AF1" w:rsidRPr="00C1396F" w:rsidRDefault="00612AF1" w:rsidP="00612AF1">
            <w:pPr>
              <w:spacing w:after="0"/>
              <w:jc w:val="center"/>
              <w:rPr>
                <w:rFonts w:ascii="Optima" w:hAnsi="Optima" w:cstheme="minorHAnsi"/>
                <w:color w:val="000000"/>
                <w:sz w:val="18"/>
                <w:szCs w:val="18"/>
                <w:lang w:val="tr-TR"/>
              </w:rPr>
            </w:pPr>
            <w:r w:rsidRPr="00C1396F">
              <w:rPr>
                <w:rFonts w:ascii="Optima" w:hAnsi="Optima" w:cstheme="minorHAnsi"/>
                <w:color w:val="000000"/>
                <w:sz w:val="18"/>
                <w:szCs w:val="18"/>
              </w:rPr>
              <w:t>1/5 (20.0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6A9D00B3" w14:textId="2B6E1BF3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0/2 (0.0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6B6C660C" w14:textId="1A1BA56B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0.356</w:t>
            </w:r>
          </w:p>
        </w:tc>
      </w:tr>
      <w:tr w:rsidR="00E913BF" w:rsidRPr="00C1396F" w14:paraId="1E8F8130" w14:textId="77777777" w:rsidTr="00C1396F">
        <w:trPr>
          <w:trHeight w:val="446"/>
        </w:trPr>
        <w:tc>
          <w:tcPr>
            <w:tcW w:w="1114" w:type="pct"/>
            <w:shd w:val="clear" w:color="auto" w:fill="auto"/>
            <w:vAlign w:val="center"/>
          </w:tcPr>
          <w:p w14:paraId="31242780" w14:textId="77777777" w:rsidR="00E913BF" w:rsidRPr="00C1396F" w:rsidRDefault="00E913BF" w:rsidP="00E913BF">
            <w:pPr>
              <w:spacing w:after="0" w:line="276" w:lineRule="auto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b/>
                <w:sz w:val="18"/>
                <w:szCs w:val="18"/>
                <w:lang w:val="en-GB"/>
              </w:rPr>
              <w:t xml:space="preserve">MUSCULOSKELETAL INVOLVEMENT 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30C1A89" w14:textId="77777777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14:paraId="1262ED16" w14:textId="77777777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14:paraId="15DE07A1" w14:textId="77777777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14:paraId="74D7758E" w14:textId="77777777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14:paraId="071EB249" w14:textId="77777777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14:paraId="02E53C2B" w14:textId="77777777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14:paraId="49C72B67" w14:textId="77777777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14:paraId="02B030B5" w14:textId="77777777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56" w:type="pct"/>
            <w:shd w:val="clear" w:color="auto" w:fill="auto"/>
            <w:vAlign w:val="center"/>
          </w:tcPr>
          <w:p w14:paraId="782E2D5F" w14:textId="7F01CA05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</w:p>
        </w:tc>
      </w:tr>
      <w:tr w:rsidR="00E913BF" w:rsidRPr="00C1396F" w:rsidDel="009C2F18" w14:paraId="7E1C7A61" w14:textId="77777777" w:rsidTr="00C1396F">
        <w:trPr>
          <w:trHeight w:val="446"/>
        </w:trPr>
        <w:tc>
          <w:tcPr>
            <w:tcW w:w="1114" w:type="pct"/>
            <w:shd w:val="clear" w:color="auto" w:fill="auto"/>
            <w:vAlign w:val="center"/>
          </w:tcPr>
          <w:p w14:paraId="3834CC15" w14:textId="6EF5A8B6" w:rsidR="00E913BF" w:rsidRPr="00C1396F" w:rsidDel="009C2F18" w:rsidRDefault="00E913BF" w:rsidP="00E913BF">
            <w:pPr>
              <w:spacing w:after="0" w:line="276" w:lineRule="auto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Peripheral arthritis ever, n/N (%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C8611A7" w14:textId="68AC0DC1" w:rsidR="00E913BF" w:rsidRPr="00C1396F" w:rsidDel="009C2F18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59</w:t>
            </w: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  <w:t>/127</w:t>
            </w:r>
            <w:r w:rsidRPr="00C1396F">
              <w:rPr>
                <w:rFonts w:ascii="Optima" w:hAnsi="Optima" w:cstheme="minorHAnsi"/>
                <w:sz w:val="18"/>
                <w:szCs w:val="18"/>
              </w:rPr>
              <w:t xml:space="preserve"> (46.5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E600D36" w14:textId="1729D535" w:rsidR="00E913BF" w:rsidRPr="00C1396F" w:rsidDel="009C2F18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  <w:t>33/75 (44.0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6F0C1BC4" w14:textId="02A5FFBE" w:rsidR="00E913BF" w:rsidRPr="00C1396F" w:rsidDel="009C2F18" w:rsidRDefault="00E913BF" w:rsidP="00E913BF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13/34 (38.2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6267A8BC" w14:textId="3D06D288" w:rsidR="00E913BF" w:rsidRPr="00C1396F" w:rsidDel="009C2F18" w:rsidRDefault="00E913BF" w:rsidP="00E913BF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13/18 (72.2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FC7CD11" w14:textId="51482741" w:rsidR="00E913BF" w:rsidRPr="00C1396F" w:rsidDel="009C2F18" w:rsidRDefault="00E913BF" w:rsidP="00E913BF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16</w:t>
            </w: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  <w:t>/19</w:t>
            </w:r>
            <w:r w:rsidRPr="00C1396F">
              <w:rPr>
                <w:rFonts w:ascii="Optima" w:hAnsi="Optima" w:cstheme="minorHAnsi"/>
                <w:sz w:val="18"/>
                <w:szCs w:val="18"/>
              </w:rPr>
              <w:t xml:space="preserve"> (84.2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CCABA3C" w14:textId="05A8DB10" w:rsidR="00E913BF" w:rsidRPr="00C1396F" w:rsidDel="009C2F18" w:rsidRDefault="00E913BF" w:rsidP="00E913BF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9/12 (75.0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0F2BBA76" w14:textId="2ECEE212" w:rsidR="00E913BF" w:rsidRPr="00C1396F" w:rsidDel="009C2F18" w:rsidRDefault="00E913BF" w:rsidP="00E913BF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5/5 (100.0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04D3C49B" w14:textId="695B6B03" w:rsidR="00E913BF" w:rsidRPr="00C1396F" w:rsidDel="009C2F18" w:rsidRDefault="00E913BF" w:rsidP="00E913BF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2/2 (100.0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65E7866A" w14:textId="31A5B5BD" w:rsidR="00E913BF" w:rsidRPr="00C1396F" w:rsidDel="009C2F18" w:rsidRDefault="00612AF1" w:rsidP="00E913BF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0.024</w:t>
            </w:r>
          </w:p>
        </w:tc>
      </w:tr>
      <w:tr w:rsidR="00E913BF" w:rsidRPr="00C1396F" w:rsidDel="009C2F18" w14:paraId="6073CBA4" w14:textId="77777777" w:rsidTr="00C1396F">
        <w:trPr>
          <w:trHeight w:val="446"/>
        </w:trPr>
        <w:tc>
          <w:tcPr>
            <w:tcW w:w="1114" w:type="pct"/>
            <w:shd w:val="clear" w:color="auto" w:fill="auto"/>
            <w:vAlign w:val="center"/>
          </w:tcPr>
          <w:p w14:paraId="5171A420" w14:textId="77777777" w:rsidR="00E913BF" w:rsidRPr="00C1396F" w:rsidRDefault="00E913BF" w:rsidP="00E913BF">
            <w:pPr>
              <w:spacing w:after="0" w:line="276" w:lineRule="auto"/>
              <w:rPr>
                <w:rFonts w:ascii="Optima" w:hAnsi="Optima" w:cstheme="minorHAnsi"/>
                <w:i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Enthesitis ever, n/N (%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0FB23CB0" w14:textId="35C99663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37</w:t>
            </w: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  <w:t>/127</w:t>
            </w:r>
            <w:r w:rsidRPr="00C1396F">
              <w:rPr>
                <w:rFonts w:ascii="Optima" w:hAnsi="Optima" w:cstheme="minorHAnsi"/>
                <w:sz w:val="18"/>
                <w:szCs w:val="18"/>
              </w:rPr>
              <w:t xml:space="preserve"> (29.1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43CEF657" w14:textId="4BED153F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  <w:t>18/75 (24.0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4A99E5F0" w14:textId="1171156B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  <w:t>10/34 (29.4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4C17D5F1" w14:textId="1DE1F1F5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  <w:t>9</w:t>
            </w: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/18</w:t>
            </w: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  <w:t xml:space="preserve"> (50.0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6F56FA9F" w14:textId="7A074820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14</w:t>
            </w: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  <w:t>/19</w:t>
            </w:r>
            <w:r w:rsidRPr="00C1396F">
              <w:rPr>
                <w:rFonts w:ascii="Optima" w:hAnsi="Optima" w:cstheme="minorHAnsi"/>
                <w:sz w:val="18"/>
                <w:szCs w:val="18"/>
              </w:rPr>
              <w:t xml:space="preserve"> (73.7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5604811F" w14:textId="667277BB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  <w:t>8</w:t>
            </w: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/12</w:t>
            </w: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  <w:t xml:space="preserve"> (66.7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489F8456" w14:textId="4A7AFC51" w:rsidR="00E913BF" w:rsidRPr="00C1396F" w:rsidRDefault="00E913BF" w:rsidP="00E913BF">
            <w:pPr>
              <w:spacing w:after="0"/>
              <w:jc w:val="center"/>
              <w:rPr>
                <w:rFonts w:ascii="Optima" w:hAnsi="Optima" w:cstheme="minorHAnsi"/>
                <w:color w:val="000000"/>
                <w:sz w:val="18"/>
                <w:szCs w:val="18"/>
                <w:lang w:val="tr-TR"/>
              </w:rPr>
            </w:pPr>
            <w:r w:rsidRPr="00C1396F">
              <w:rPr>
                <w:rFonts w:ascii="Optima" w:hAnsi="Optima" w:cstheme="minorHAnsi"/>
                <w:color w:val="000000"/>
                <w:sz w:val="18"/>
                <w:szCs w:val="18"/>
              </w:rPr>
              <w:t>4/5 (80.0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78779AC3" w14:textId="51A95171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2/2 (100.0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75CD4F9A" w14:textId="3D39F285" w:rsidR="00E913BF" w:rsidRPr="00C1396F" w:rsidRDefault="00612AF1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0.023</w:t>
            </w:r>
          </w:p>
        </w:tc>
      </w:tr>
      <w:tr w:rsidR="00E913BF" w:rsidRPr="00C1396F" w:rsidDel="009C2F18" w14:paraId="3BF85653" w14:textId="77777777" w:rsidTr="00C1396F">
        <w:trPr>
          <w:trHeight w:val="446"/>
        </w:trPr>
        <w:tc>
          <w:tcPr>
            <w:tcW w:w="1114" w:type="pct"/>
            <w:shd w:val="clear" w:color="auto" w:fill="auto"/>
            <w:vAlign w:val="center"/>
          </w:tcPr>
          <w:p w14:paraId="23CAB952" w14:textId="77777777" w:rsidR="00E913BF" w:rsidRPr="00C1396F" w:rsidDel="009C2F18" w:rsidRDefault="00E913BF" w:rsidP="00E913BF">
            <w:pPr>
              <w:spacing w:after="0" w:line="276" w:lineRule="auto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Dactylitis ever, n/N (%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33443B9" w14:textId="418F306C" w:rsidR="00E913BF" w:rsidRPr="00C1396F" w:rsidDel="009C2F18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  <w:t>4/127 (3.1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7716EE3D" w14:textId="6EEE9E7F" w:rsidR="00E913BF" w:rsidRPr="00C1396F" w:rsidDel="009C2F18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  <w:t>2/75 (2.7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387BAAFE" w14:textId="58272864" w:rsidR="00E913BF" w:rsidRPr="00C1396F" w:rsidDel="009C2F18" w:rsidRDefault="00E913BF" w:rsidP="00E913BF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1/34 (2.9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5EC0E3FD" w14:textId="40100A59" w:rsidR="00E913BF" w:rsidRPr="00C1396F" w:rsidDel="009C2F18" w:rsidRDefault="00E913BF" w:rsidP="00E913BF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1/18 (5.6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423D0ED" w14:textId="5FAA2A53" w:rsidR="00E913BF" w:rsidRPr="00C1396F" w:rsidDel="009C2F18" w:rsidRDefault="00E913BF" w:rsidP="00E913BF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2</w:t>
            </w: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  <w:t>/19</w:t>
            </w: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 xml:space="preserve"> (10.5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68B93CFB" w14:textId="6FC21E63" w:rsidR="00E913BF" w:rsidRPr="00C1396F" w:rsidDel="009C2F18" w:rsidRDefault="00E913BF" w:rsidP="00E913BF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1/12 (8.3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3C8B68C9" w14:textId="762BDA07" w:rsidR="00E913BF" w:rsidRPr="00C1396F" w:rsidDel="009C2F18" w:rsidRDefault="00E913BF" w:rsidP="00E913BF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0/5 (0.0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3C8B9BB2" w14:textId="637CA464" w:rsidR="00E913BF" w:rsidRPr="00C1396F" w:rsidDel="009C2F18" w:rsidRDefault="00E913BF" w:rsidP="00E913BF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  <w:t>1/2 (50.0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45BE98CA" w14:textId="7319B081" w:rsidR="00E913BF" w:rsidRPr="00C1396F" w:rsidDel="009C2F18" w:rsidRDefault="00612AF1" w:rsidP="00E913BF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0.456</w:t>
            </w:r>
          </w:p>
        </w:tc>
      </w:tr>
      <w:tr w:rsidR="00612AF1" w:rsidRPr="00C1396F" w:rsidDel="009C2F18" w14:paraId="025EA111" w14:textId="77777777" w:rsidTr="00C1396F">
        <w:trPr>
          <w:trHeight w:val="446"/>
        </w:trPr>
        <w:tc>
          <w:tcPr>
            <w:tcW w:w="1114" w:type="pct"/>
            <w:shd w:val="clear" w:color="auto" w:fill="auto"/>
            <w:vAlign w:val="center"/>
          </w:tcPr>
          <w:p w14:paraId="71E85598" w14:textId="77777777" w:rsidR="00612AF1" w:rsidRPr="00C1396F" w:rsidDel="009C2F18" w:rsidRDefault="00612AF1" w:rsidP="00612AF1">
            <w:pPr>
              <w:spacing w:after="0" w:line="276" w:lineRule="auto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lastRenderedPageBreak/>
              <w:t>Axial involvement ever according to the rheumatologist, n/N (%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9289503" w14:textId="2D418789" w:rsidR="00612AF1" w:rsidRPr="00C1396F" w:rsidDel="009C2F18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124</w:t>
            </w: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  <w:t>/127</w:t>
            </w:r>
            <w:r w:rsidRPr="00C1396F">
              <w:rPr>
                <w:rFonts w:ascii="Optima" w:hAnsi="Optima" w:cstheme="minorHAnsi"/>
                <w:sz w:val="18"/>
                <w:szCs w:val="18"/>
              </w:rPr>
              <w:t xml:space="preserve"> (97.6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4E98A67" w14:textId="2EC575AF" w:rsidR="00612AF1" w:rsidRPr="00C1396F" w:rsidDel="009C2F18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  <w:t>72/75 (96.0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42D3C11F" w14:textId="10E953EA" w:rsidR="00612AF1" w:rsidRPr="00C1396F" w:rsidDel="009C2F18" w:rsidRDefault="00612AF1" w:rsidP="00612AF1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34/34 (100.0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4D83C342" w14:textId="4DA69D23" w:rsidR="00612AF1" w:rsidRPr="00C1396F" w:rsidDel="009C2F18" w:rsidRDefault="00612AF1" w:rsidP="00612AF1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color w:val="000000"/>
                <w:sz w:val="18"/>
                <w:szCs w:val="18"/>
              </w:rPr>
              <w:t>18</w:t>
            </w: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/18</w:t>
            </w:r>
            <w:r w:rsidRPr="00C1396F">
              <w:rPr>
                <w:rFonts w:ascii="Optima" w:hAnsi="Optima" w:cstheme="minorHAnsi"/>
                <w:color w:val="000000"/>
                <w:sz w:val="18"/>
                <w:szCs w:val="18"/>
              </w:rPr>
              <w:t xml:space="preserve"> (100.0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72E2BFE5" w14:textId="1E269762" w:rsidR="00612AF1" w:rsidRPr="00C1396F" w:rsidDel="009C2F18" w:rsidRDefault="00612AF1" w:rsidP="00612AF1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color w:val="000000"/>
                <w:sz w:val="18"/>
                <w:szCs w:val="18"/>
              </w:rPr>
              <w:t>12</w:t>
            </w: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  <w:t>/19</w:t>
            </w:r>
            <w:r w:rsidRPr="00C1396F">
              <w:rPr>
                <w:rFonts w:ascii="Optima" w:hAnsi="Optima" w:cstheme="minorHAnsi"/>
                <w:color w:val="000000"/>
                <w:sz w:val="18"/>
                <w:szCs w:val="18"/>
              </w:rPr>
              <w:t xml:space="preserve"> (63.2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6EC64078" w14:textId="3B5E6003" w:rsidR="00612AF1" w:rsidRPr="00C1396F" w:rsidDel="009C2F18" w:rsidRDefault="00612AF1" w:rsidP="00612AF1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7/12 (58.3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C4BF563" w14:textId="54296268" w:rsidR="00612AF1" w:rsidRPr="00C1396F" w:rsidDel="009C2F18" w:rsidRDefault="00612AF1" w:rsidP="00612AF1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3/5 (60.0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B7DED68" w14:textId="6F5F9916" w:rsidR="00612AF1" w:rsidRPr="00C1396F" w:rsidDel="009C2F18" w:rsidRDefault="00612AF1" w:rsidP="00612AF1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2/2 (100.0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2E6F6411" w14:textId="3B953D0D" w:rsidR="00612AF1" w:rsidRPr="00C1396F" w:rsidDel="009C2F18" w:rsidRDefault="00612AF1" w:rsidP="00612AF1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0.023</w:t>
            </w:r>
          </w:p>
        </w:tc>
      </w:tr>
      <w:tr w:rsidR="00612AF1" w:rsidRPr="00C1396F" w14:paraId="1CE8D6AC" w14:textId="77777777" w:rsidTr="00C1396F">
        <w:trPr>
          <w:trHeight w:val="446"/>
        </w:trPr>
        <w:tc>
          <w:tcPr>
            <w:tcW w:w="1114" w:type="pct"/>
            <w:shd w:val="clear" w:color="auto" w:fill="auto"/>
            <w:vAlign w:val="center"/>
          </w:tcPr>
          <w:p w14:paraId="0355C832" w14:textId="77777777" w:rsidR="00612AF1" w:rsidRPr="00C1396F" w:rsidRDefault="00612AF1" w:rsidP="00612AF1">
            <w:pPr>
              <w:spacing w:after="0" w:line="276" w:lineRule="auto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Back pain, n/N (%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0CEDD06E" w14:textId="45F9669D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126</w:t>
            </w: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  <w:t>/127</w:t>
            </w:r>
            <w:r w:rsidRPr="00C1396F">
              <w:rPr>
                <w:rFonts w:ascii="Optima" w:hAnsi="Optima" w:cstheme="minorHAnsi"/>
                <w:sz w:val="18"/>
                <w:szCs w:val="18"/>
              </w:rPr>
              <w:t xml:space="preserve"> (99.2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A61C128" w14:textId="0B97485E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  <w:t>74/75 (98.7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5416F95C" w14:textId="6D5DD30C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  <w:t>34</w:t>
            </w: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/34</w:t>
            </w: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  <w:t xml:space="preserve"> (100.0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72976B37" w14:textId="6C74AE50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color w:val="000000"/>
                <w:sz w:val="18"/>
                <w:szCs w:val="18"/>
              </w:rPr>
              <w:t>18</w:t>
            </w: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/18</w:t>
            </w:r>
            <w:r w:rsidRPr="00C1396F">
              <w:rPr>
                <w:rFonts w:ascii="Optima" w:hAnsi="Optima" w:cstheme="minorHAnsi"/>
                <w:color w:val="000000"/>
                <w:sz w:val="18"/>
                <w:szCs w:val="18"/>
              </w:rPr>
              <w:t xml:space="preserve"> (100.0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CFB9CD6" w14:textId="498A4D4A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color w:val="000000"/>
                <w:sz w:val="18"/>
                <w:szCs w:val="18"/>
              </w:rPr>
              <w:t>15</w:t>
            </w: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  <w:t>/19</w:t>
            </w:r>
            <w:r w:rsidRPr="00C1396F">
              <w:rPr>
                <w:rFonts w:ascii="Optima" w:hAnsi="Optima" w:cstheme="minorHAnsi"/>
                <w:color w:val="000000"/>
                <w:sz w:val="18"/>
                <w:szCs w:val="18"/>
              </w:rPr>
              <w:t xml:space="preserve"> (78.9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0B46B0A" w14:textId="42423DB3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  <w:t>10</w:t>
            </w: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/12</w:t>
            </w: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  <w:t xml:space="preserve"> (83.3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296D01A" w14:textId="49AF33E7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  <w:t>3</w:t>
            </w: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/5</w:t>
            </w: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  <w:t xml:space="preserve"> (60.0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07397918" w14:textId="4180C0FA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2/2 (100.0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333BEC66" w14:textId="6753DCAF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0.023</w:t>
            </w:r>
          </w:p>
        </w:tc>
      </w:tr>
      <w:tr w:rsidR="00612AF1" w:rsidRPr="00C1396F" w14:paraId="7EA6845D" w14:textId="77777777" w:rsidTr="00C1396F">
        <w:trPr>
          <w:trHeight w:val="446"/>
        </w:trPr>
        <w:tc>
          <w:tcPr>
            <w:tcW w:w="1114" w:type="pct"/>
            <w:shd w:val="clear" w:color="auto" w:fill="auto"/>
            <w:vAlign w:val="center"/>
          </w:tcPr>
          <w:p w14:paraId="262AD792" w14:textId="77777777" w:rsidR="00612AF1" w:rsidRPr="00C1396F" w:rsidRDefault="00612AF1" w:rsidP="00612AF1">
            <w:pPr>
              <w:spacing w:after="0" w:line="276" w:lineRule="auto"/>
              <w:rPr>
                <w:rFonts w:ascii="Optima" w:hAnsi="Optima" w:cstheme="minorHAnsi"/>
                <w:i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Sacroiliitis on X-ray, n/N (%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49CBF79" w14:textId="182FAA12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89</w:t>
            </w: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  <w:t>/127</w:t>
            </w:r>
            <w:r w:rsidRPr="00C1396F">
              <w:rPr>
                <w:rFonts w:ascii="Optima" w:hAnsi="Optima" w:cstheme="minorHAnsi"/>
                <w:sz w:val="18"/>
                <w:szCs w:val="18"/>
              </w:rPr>
              <w:t xml:space="preserve"> (70.1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C6A7115" w14:textId="554A60AC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  <w:t>58/75 (77.3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3465057E" w14:textId="347D14F3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  <w:t>24</w:t>
            </w: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/34</w:t>
            </w: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  <w:t xml:space="preserve"> (70.6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E22C9C6" w14:textId="5E6A5870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  <w:t>7</w:t>
            </w: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/18</w:t>
            </w: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  <w:t xml:space="preserve"> (38.9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7DC56CF4" w14:textId="1E00E5FE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</w:rPr>
              <w:t>9</w:t>
            </w: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  <w:t>/19</w:t>
            </w:r>
            <w:r w:rsidRPr="00C1396F">
              <w:rPr>
                <w:rFonts w:ascii="Optima" w:hAnsi="Optima" w:cstheme="minorHAnsi"/>
                <w:color w:val="000000"/>
                <w:sz w:val="18"/>
                <w:szCs w:val="18"/>
              </w:rPr>
              <w:t xml:space="preserve"> (47.3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81B145B" w14:textId="3C4ABA98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6/12</w:t>
            </w: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  <w:t xml:space="preserve"> (50.0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42200A50" w14:textId="6E6F5524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2/5</w:t>
            </w: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  <w:t xml:space="preserve"> (40.0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4CB61011" w14:textId="143B2548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  <w:t>1/2 (50.0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3A80EA3A" w14:textId="174611EC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0.061</w:t>
            </w:r>
          </w:p>
        </w:tc>
      </w:tr>
      <w:tr w:rsidR="00612AF1" w:rsidRPr="00C1396F" w14:paraId="1EDBB961" w14:textId="77777777" w:rsidTr="00C1396F">
        <w:trPr>
          <w:trHeight w:val="446"/>
        </w:trPr>
        <w:tc>
          <w:tcPr>
            <w:tcW w:w="1114" w:type="pct"/>
            <w:shd w:val="clear" w:color="auto" w:fill="auto"/>
            <w:vAlign w:val="center"/>
          </w:tcPr>
          <w:p w14:paraId="5530E70F" w14:textId="77777777" w:rsidR="00612AF1" w:rsidRPr="00C1396F" w:rsidRDefault="00612AF1" w:rsidP="00612AF1">
            <w:pPr>
              <w:spacing w:after="0" w:line="276" w:lineRule="auto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Sacroiliitis on MRI, n/N (%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01D0D47" w14:textId="71C1787D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76/92 (82.6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05934D0A" w14:textId="4352F7BD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  <w:t>44/51 (86.3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CF0E5E9" w14:textId="7A66D351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  <w:t>21/28 (75.0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81DD898" w14:textId="0834E23C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  <w:t>11/13 (84.6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68E27387" w14:textId="70C48DED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color w:val="000000"/>
                <w:sz w:val="18"/>
                <w:szCs w:val="18"/>
              </w:rPr>
              <w:t>4/14 (28.6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34913F07" w14:textId="44AF4D53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  <w:t>2/9 (22.2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8D6E65F" w14:textId="02AEC530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  <w:t>1/4 (25.0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50046CAC" w14:textId="1436A509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  <w:t>1/1 (100.0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7EFF2FDA" w14:textId="762A573C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0.023</w:t>
            </w:r>
          </w:p>
        </w:tc>
      </w:tr>
      <w:tr w:rsidR="00E913BF" w:rsidRPr="00C1396F" w14:paraId="07BE526F" w14:textId="77777777" w:rsidTr="00C1396F">
        <w:trPr>
          <w:trHeight w:val="446"/>
        </w:trPr>
        <w:tc>
          <w:tcPr>
            <w:tcW w:w="1114" w:type="pct"/>
            <w:shd w:val="clear" w:color="auto" w:fill="auto"/>
            <w:vAlign w:val="center"/>
          </w:tcPr>
          <w:p w14:paraId="6E638964" w14:textId="77777777" w:rsidR="00E913BF" w:rsidRPr="00C1396F" w:rsidRDefault="00E913BF" w:rsidP="00E913BF">
            <w:pPr>
              <w:spacing w:after="0" w:line="276" w:lineRule="auto"/>
              <w:rPr>
                <w:rFonts w:ascii="Optima" w:hAnsi="Optima" w:cstheme="minorHAnsi"/>
                <w:i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b/>
                <w:sz w:val="18"/>
                <w:szCs w:val="18"/>
                <w:lang w:val="en-GB"/>
              </w:rPr>
              <w:t xml:space="preserve">LABORATORY ASSESSMENT 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B9AA248" w14:textId="77777777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14:paraId="7650A627" w14:textId="77777777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14:paraId="7B9BF7B2" w14:textId="77777777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14:paraId="6DA56A76" w14:textId="77777777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14:paraId="399E2812" w14:textId="77777777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14:paraId="7FFC5BBD" w14:textId="77777777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14:paraId="492E7FDA" w14:textId="77777777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14:paraId="61271607" w14:textId="77777777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56" w:type="pct"/>
            <w:shd w:val="clear" w:color="auto" w:fill="auto"/>
            <w:vAlign w:val="center"/>
          </w:tcPr>
          <w:p w14:paraId="0F032C11" w14:textId="54C9EA1C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</w:p>
        </w:tc>
      </w:tr>
      <w:tr w:rsidR="00E913BF" w:rsidRPr="00C1396F" w14:paraId="2839462B" w14:textId="77777777" w:rsidTr="00C1396F">
        <w:trPr>
          <w:trHeight w:val="446"/>
        </w:trPr>
        <w:tc>
          <w:tcPr>
            <w:tcW w:w="1114" w:type="pct"/>
            <w:shd w:val="clear" w:color="auto" w:fill="auto"/>
            <w:vAlign w:val="center"/>
          </w:tcPr>
          <w:p w14:paraId="2B6D2007" w14:textId="77777777" w:rsidR="00E913BF" w:rsidRPr="00C1396F" w:rsidRDefault="00E913BF" w:rsidP="00E913BF">
            <w:pPr>
              <w:spacing w:after="0" w:line="276" w:lineRule="auto"/>
              <w:rPr>
                <w:rFonts w:ascii="Optima" w:hAnsi="Optima" w:cstheme="minorHAnsi"/>
                <w:i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HLA-B27 positive, n/N (%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4726CC2" w14:textId="0EE09AA1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hAnsi="Optima" w:cstheme="minorHAnsi"/>
                <w:color w:val="000000"/>
                <w:sz w:val="18"/>
                <w:szCs w:val="18"/>
              </w:rPr>
              <w:t>46/93 (49.5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04C31B82" w14:textId="1E94047A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  <w:t>27/46 (58.7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5706ABF2" w14:textId="5854A32E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  <w:t>13/31 (41.9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4A9167EA" w14:textId="03641E41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  <w:t>6/16 (37.5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4A69CCA" w14:textId="16685EE6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color w:val="000000"/>
                <w:sz w:val="18"/>
                <w:szCs w:val="18"/>
              </w:rPr>
              <w:t>1/12 (8.3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4BA6B8EE" w14:textId="0EBB3589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  <w:t>1/8 (12.5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495D5321" w14:textId="08789D58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0/2 (0.0</w:t>
            </w: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0D820689" w14:textId="55927CE2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0/2 (0.0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4C02F336" w14:textId="51618418" w:rsidR="00E913BF" w:rsidRPr="00C1396F" w:rsidRDefault="00612AF1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0.068</w:t>
            </w:r>
          </w:p>
        </w:tc>
      </w:tr>
      <w:tr w:rsidR="00E913BF" w:rsidRPr="00C1396F" w14:paraId="64CC4985" w14:textId="77777777" w:rsidTr="00C1396F">
        <w:trPr>
          <w:trHeight w:val="446"/>
        </w:trPr>
        <w:tc>
          <w:tcPr>
            <w:tcW w:w="1114" w:type="pct"/>
            <w:shd w:val="clear" w:color="auto" w:fill="auto"/>
            <w:vAlign w:val="center"/>
          </w:tcPr>
          <w:p w14:paraId="23E6F804" w14:textId="77777777" w:rsidR="00E913BF" w:rsidRPr="00C1396F" w:rsidRDefault="00E913BF" w:rsidP="00E913BF">
            <w:pPr>
              <w:spacing w:after="0" w:line="276" w:lineRule="auto"/>
              <w:rPr>
                <w:rFonts w:ascii="Optima" w:hAnsi="Optima" w:cstheme="minorHAnsi"/>
                <w:i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CRP mg/L, mean (SD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6EC566E0" w14:textId="67E30DDB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  <w:t>14.4 (41.7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6088CC6" w14:textId="3699BCFA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  <w:t>11.5 (36.0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43BFA8D8" w14:textId="175EDD5B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  <w:t>9.7 (17.3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12C5D73" w14:textId="4DD89971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  <w:t>35.5 (78.3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7571AF6A" w14:textId="2720C229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  <w:t>19.5 (38.4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D23A695" w14:textId="2362FEE1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  <w:t>8.4 (14.9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34F6C66" w14:textId="6586E5BA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  <w:t>53.8 (63.2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01412725" w14:textId="0C4C126B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  <w:t>0.5 (0.7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310D42E6" w14:textId="25156AC1" w:rsidR="00E913BF" w:rsidRPr="00C1396F" w:rsidRDefault="00612AF1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0.982</w:t>
            </w:r>
          </w:p>
        </w:tc>
      </w:tr>
      <w:tr w:rsidR="00E913BF" w:rsidRPr="00C1396F" w:rsidDel="00E93098" w14:paraId="53BFEAEC" w14:textId="77777777" w:rsidTr="00C1396F">
        <w:trPr>
          <w:trHeight w:val="446"/>
        </w:trPr>
        <w:tc>
          <w:tcPr>
            <w:tcW w:w="1114" w:type="pct"/>
            <w:shd w:val="clear" w:color="auto" w:fill="auto"/>
            <w:vAlign w:val="center"/>
          </w:tcPr>
          <w:p w14:paraId="238070FE" w14:textId="77777777" w:rsidR="00E913BF" w:rsidRPr="00C1396F" w:rsidDel="00E93098" w:rsidRDefault="00E913BF" w:rsidP="00E913BF">
            <w:pPr>
              <w:spacing w:after="0" w:line="276" w:lineRule="auto"/>
              <w:rPr>
                <w:rFonts w:ascii="Optima" w:hAnsi="Optima" w:cstheme="minorHAnsi"/>
                <w:i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b/>
                <w:sz w:val="18"/>
                <w:szCs w:val="18"/>
                <w:lang w:val="en-GB"/>
              </w:rPr>
              <w:t>DISEASE ACTIVITY, FUNCTION, PROs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17B7866" w14:textId="77777777" w:rsidR="00E913BF" w:rsidRPr="00C1396F" w:rsidDel="00E93098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14:paraId="48C69667" w14:textId="77777777" w:rsidR="00E913BF" w:rsidRPr="00C1396F" w:rsidDel="00E93098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14:paraId="3FC6F529" w14:textId="77777777" w:rsidR="00E913BF" w:rsidRPr="00C1396F" w:rsidDel="00E93098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14:paraId="70A9CA49" w14:textId="77777777" w:rsidR="00E913BF" w:rsidRPr="00C1396F" w:rsidDel="00E93098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14:paraId="220E1877" w14:textId="77777777" w:rsidR="00E913BF" w:rsidRPr="00C1396F" w:rsidDel="00E93098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14:paraId="2B029F85" w14:textId="77777777" w:rsidR="00E913BF" w:rsidRPr="00C1396F" w:rsidDel="00E93098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14:paraId="03EF0D65" w14:textId="77777777" w:rsidR="00E913BF" w:rsidRPr="00C1396F" w:rsidDel="00E93098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14:paraId="298BBA4F" w14:textId="77777777" w:rsidR="00E913BF" w:rsidRPr="00C1396F" w:rsidDel="00E93098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56" w:type="pct"/>
            <w:shd w:val="clear" w:color="auto" w:fill="auto"/>
            <w:vAlign w:val="center"/>
          </w:tcPr>
          <w:p w14:paraId="0584D3D9" w14:textId="160DC6AE" w:rsidR="00E913BF" w:rsidRPr="00C1396F" w:rsidDel="00E93098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</w:p>
        </w:tc>
      </w:tr>
      <w:tr w:rsidR="00612AF1" w:rsidRPr="00C1396F" w:rsidDel="00E93098" w14:paraId="7A9837A3" w14:textId="77777777" w:rsidTr="00C1396F">
        <w:trPr>
          <w:trHeight w:val="446"/>
        </w:trPr>
        <w:tc>
          <w:tcPr>
            <w:tcW w:w="1114" w:type="pct"/>
            <w:shd w:val="clear" w:color="auto" w:fill="auto"/>
            <w:vAlign w:val="center"/>
          </w:tcPr>
          <w:p w14:paraId="04A43754" w14:textId="77777777" w:rsidR="00612AF1" w:rsidRPr="00C1396F" w:rsidDel="00E93098" w:rsidRDefault="00612AF1" w:rsidP="00612AF1">
            <w:pPr>
              <w:spacing w:after="0" w:line="276" w:lineRule="auto"/>
              <w:rPr>
                <w:rFonts w:ascii="Optima" w:hAnsi="Optima" w:cstheme="minorHAnsi"/>
                <w:i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ASDAS-CRP, mean (SD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AEB51F5" w14:textId="3C61975F" w:rsidR="00612AF1" w:rsidRPr="00C1396F" w:rsidDel="00E93098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2.4 (1.1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0B3DF93" w14:textId="5E2ABEF4" w:rsidR="00612AF1" w:rsidRPr="00C1396F" w:rsidDel="00E93098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2.4 (1.0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060B27C1" w14:textId="4E141D81" w:rsidR="00612AF1" w:rsidRPr="00C1396F" w:rsidDel="00E93098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2.2 (1.0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0653D04D" w14:textId="454FE2FC" w:rsidR="00612AF1" w:rsidRPr="00C1396F" w:rsidDel="00E93098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3.1 (1.3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0C96B624" w14:textId="4D25A2F2" w:rsidR="00612AF1" w:rsidRPr="00C1396F" w:rsidDel="00E93098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2.7 (1.2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4EFFF50" w14:textId="3C91D855" w:rsidR="00612AF1" w:rsidRPr="00C1396F" w:rsidDel="00E93098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2.5 (1.1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5BC29BDA" w14:textId="0506189C" w:rsidR="00612AF1" w:rsidRPr="00C1396F" w:rsidDel="00E93098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3.6 (1.3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6DC60DD" w14:textId="362F3C8C" w:rsidR="00612AF1" w:rsidRPr="00C1396F" w:rsidDel="00E93098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1.6 (1.3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2F94CD64" w14:textId="41AD4661" w:rsidR="00612AF1" w:rsidRPr="00C1396F" w:rsidDel="00E93098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0.588</w:t>
            </w:r>
          </w:p>
        </w:tc>
      </w:tr>
      <w:tr w:rsidR="00612AF1" w:rsidRPr="00C1396F" w:rsidDel="00E93098" w14:paraId="234CC345" w14:textId="77777777" w:rsidTr="00C1396F">
        <w:trPr>
          <w:trHeight w:val="446"/>
        </w:trPr>
        <w:tc>
          <w:tcPr>
            <w:tcW w:w="1114" w:type="pct"/>
            <w:shd w:val="clear" w:color="auto" w:fill="auto"/>
            <w:vAlign w:val="center"/>
          </w:tcPr>
          <w:p w14:paraId="3C9B5EE7" w14:textId="77777777" w:rsidR="00612AF1" w:rsidRPr="00C1396F" w:rsidDel="00E93098" w:rsidRDefault="00612AF1" w:rsidP="00612AF1">
            <w:pPr>
              <w:spacing w:after="0" w:line="276" w:lineRule="auto"/>
              <w:rPr>
                <w:rFonts w:ascii="Optima" w:hAnsi="Optima" w:cstheme="minorHAnsi"/>
                <w:i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BASDAI, mean (SD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F9492F8" w14:textId="519725FD" w:rsidR="00612AF1" w:rsidRPr="00C1396F" w:rsidDel="00E93098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3.6 (2.2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71D6FFC5" w14:textId="75D23A85" w:rsidR="00612AF1" w:rsidRPr="00C1396F" w:rsidDel="00E93098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3.6 (2.2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3AA531D0" w14:textId="093133AB" w:rsidR="00612AF1" w:rsidRPr="00C1396F" w:rsidDel="00E93098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2.9 (2.1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6161268" w14:textId="2EF8BF22" w:rsidR="00612AF1" w:rsidRPr="00C1396F" w:rsidDel="00E93098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5.1 (2.0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2D201EC" w14:textId="1665014E" w:rsidR="00612AF1" w:rsidRPr="00C1396F" w:rsidDel="00E93098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4.1 (2.4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360A7F5" w14:textId="66482A50" w:rsidR="00612AF1" w:rsidRPr="00C1396F" w:rsidDel="00E93098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4.0 (2.6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D0E26B9" w14:textId="2F493A66" w:rsidR="00612AF1" w:rsidRPr="00C1396F" w:rsidDel="00E93098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4.9 (1.8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034BB10" w14:textId="5099272B" w:rsidR="00612AF1" w:rsidRPr="00C1396F" w:rsidDel="00E93098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2.7 (3.3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601F13F0" w14:textId="2F71D008" w:rsidR="00612AF1" w:rsidRPr="00C1396F" w:rsidDel="00E93098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0.618</w:t>
            </w:r>
          </w:p>
        </w:tc>
      </w:tr>
      <w:tr w:rsidR="00612AF1" w:rsidRPr="00C1396F" w:rsidDel="00E93098" w14:paraId="2A34AB74" w14:textId="77777777" w:rsidTr="00C1396F">
        <w:trPr>
          <w:trHeight w:val="446"/>
        </w:trPr>
        <w:tc>
          <w:tcPr>
            <w:tcW w:w="1114" w:type="pct"/>
            <w:shd w:val="clear" w:color="auto" w:fill="auto"/>
            <w:vAlign w:val="center"/>
          </w:tcPr>
          <w:p w14:paraId="52EBE2D1" w14:textId="77777777" w:rsidR="00612AF1" w:rsidRPr="00C1396F" w:rsidDel="00E93098" w:rsidRDefault="00612AF1" w:rsidP="00612AF1">
            <w:pPr>
              <w:spacing w:after="0" w:line="276" w:lineRule="auto"/>
              <w:rPr>
                <w:rFonts w:ascii="Optima" w:hAnsi="Optima" w:cstheme="minorHAnsi"/>
                <w:i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PGA, mean (SD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E6940F8" w14:textId="731A8B7A" w:rsidR="00612AF1" w:rsidRPr="00C1396F" w:rsidDel="00E93098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4.1 (2.6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66EE4A26" w14:textId="0F070897" w:rsidR="00612AF1" w:rsidRPr="00C1396F" w:rsidDel="00E93098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4.1 (2.7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1319CAE" w14:textId="3B5A52F5" w:rsidR="00612AF1" w:rsidRPr="00C1396F" w:rsidDel="00E93098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3.5 (2.5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39C2A647" w14:textId="3AF4DF98" w:rsidR="00612AF1" w:rsidRPr="00C1396F" w:rsidDel="00E93098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5.2 (2.4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3034EDD5" w14:textId="4C56746B" w:rsidR="00612AF1" w:rsidRPr="00C1396F" w:rsidDel="00E93098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5.4 (2.5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7BBAEFD6" w14:textId="3ACF318D" w:rsidR="00612AF1" w:rsidRPr="00C1396F" w:rsidDel="00E93098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5.3 (2.4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85DD6D7" w14:textId="23CF3C3F" w:rsidR="00612AF1" w:rsidRPr="00C1396F" w:rsidDel="00E93098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6.4 (2.1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6BD0B8C2" w14:textId="2E32957E" w:rsidR="00612AF1" w:rsidRPr="00C1396F" w:rsidDel="00E93098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3.5 (4.9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5E9F8EC3" w14:textId="3C467FC0" w:rsidR="00612AF1" w:rsidRPr="00C1396F" w:rsidDel="00E93098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0.232</w:t>
            </w:r>
          </w:p>
        </w:tc>
      </w:tr>
      <w:tr w:rsidR="00612AF1" w:rsidRPr="00C1396F" w:rsidDel="00E93098" w14:paraId="670791A0" w14:textId="77777777" w:rsidTr="00C1396F">
        <w:trPr>
          <w:trHeight w:val="446"/>
        </w:trPr>
        <w:tc>
          <w:tcPr>
            <w:tcW w:w="1114" w:type="pct"/>
            <w:shd w:val="clear" w:color="auto" w:fill="auto"/>
            <w:vAlign w:val="center"/>
          </w:tcPr>
          <w:p w14:paraId="41A24819" w14:textId="77777777" w:rsidR="00612AF1" w:rsidRPr="00C1396F" w:rsidDel="00E93098" w:rsidRDefault="00612AF1" w:rsidP="00612AF1">
            <w:pPr>
              <w:spacing w:after="0" w:line="276" w:lineRule="auto"/>
              <w:rPr>
                <w:rFonts w:ascii="Optima" w:hAnsi="Optima" w:cstheme="minorHAnsi"/>
                <w:i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BASFI, mean (SD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09B4C173" w14:textId="549EF6C9" w:rsidR="00612AF1" w:rsidRPr="00C1396F" w:rsidDel="00E93098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3.1 (2.6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766E0E7F" w14:textId="6C5F3676" w:rsidR="00612AF1" w:rsidRPr="00C1396F" w:rsidDel="00E93098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3.3 (2.6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4135F3C7" w14:textId="7289DF52" w:rsidR="00612AF1" w:rsidRPr="00C1396F" w:rsidDel="00E93098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2.0 (2.0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54311EF8" w14:textId="5EC80BCF" w:rsidR="00612AF1" w:rsidRPr="00C1396F" w:rsidDel="00E93098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4.7 (2.7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5C29DE07" w14:textId="67FAEBFE" w:rsidR="00612AF1" w:rsidRPr="00C1396F" w:rsidDel="00E93098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3.5 (2.3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471681C" w14:textId="1556DF6C" w:rsidR="00612AF1" w:rsidRPr="00C1396F" w:rsidDel="00E93098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3.7 (2.3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387D253E" w14:textId="6E3B75ED" w:rsidR="00612AF1" w:rsidRPr="00C1396F" w:rsidDel="00E93098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3.6 (2.4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3A5BDA6E" w14:textId="66303931" w:rsidR="00612AF1" w:rsidRPr="00C1396F" w:rsidDel="00E93098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2.4 (3.3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772F2767" w14:textId="779FAF1B" w:rsidR="00612AF1" w:rsidRPr="00C1396F" w:rsidDel="00E93098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0.653</w:t>
            </w:r>
          </w:p>
        </w:tc>
      </w:tr>
      <w:tr w:rsidR="00612AF1" w:rsidRPr="00C1396F" w:rsidDel="00E93098" w14:paraId="62B658CC" w14:textId="77777777" w:rsidTr="00C1396F">
        <w:trPr>
          <w:trHeight w:val="446"/>
        </w:trPr>
        <w:tc>
          <w:tcPr>
            <w:tcW w:w="1114" w:type="pct"/>
            <w:shd w:val="clear" w:color="auto" w:fill="auto"/>
            <w:vAlign w:val="center"/>
          </w:tcPr>
          <w:p w14:paraId="286AA708" w14:textId="77777777" w:rsidR="00612AF1" w:rsidRPr="00C1396F" w:rsidDel="00E93098" w:rsidRDefault="00612AF1" w:rsidP="00612AF1">
            <w:pPr>
              <w:spacing w:after="0" w:line="276" w:lineRule="auto"/>
              <w:rPr>
                <w:rFonts w:ascii="Optima" w:hAnsi="Optima" w:cstheme="minorHAnsi"/>
                <w:i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ASAS-HI, mean (SD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E9693B5" w14:textId="55E8A009" w:rsidR="00612AF1" w:rsidRPr="00C1396F" w:rsidDel="00E93098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6.6 (4.6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1AD4A44" w14:textId="31E672F5" w:rsidR="00612AF1" w:rsidRPr="00C1396F" w:rsidDel="00E93098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6.8 (4.6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34D777E" w14:textId="027E8D08" w:rsidR="00612AF1" w:rsidRPr="00C1396F" w:rsidDel="00E93098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5.0 (4.3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71A17CB" w14:textId="34144C9F" w:rsidR="00612AF1" w:rsidRPr="00C1396F" w:rsidDel="00E93098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8.9 (3.8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6875CD3C" w14:textId="01A8ED94" w:rsidR="00612AF1" w:rsidRPr="00C1396F" w:rsidDel="00E93098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8.8 (4.6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6629F0A6" w14:textId="0EB50558" w:rsidR="00612AF1" w:rsidRPr="00C1396F" w:rsidDel="00E93098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8.4 (3.8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1706C3B" w14:textId="1BA08D05" w:rsidR="00612AF1" w:rsidRPr="00C1396F" w:rsidDel="00E93098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9.9 (4.6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7117A31" w14:textId="385DE940" w:rsidR="00612AF1" w:rsidRPr="00C1396F" w:rsidDel="00E93098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8.0 (11.3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4006DF6E" w14:textId="440D8E27" w:rsidR="00612AF1" w:rsidRPr="00C1396F" w:rsidDel="00E93098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0.350</w:t>
            </w:r>
          </w:p>
        </w:tc>
      </w:tr>
      <w:tr w:rsidR="00612AF1" w:rsidRPr="00C1396F" w:rsidDel="00E93098" w14:paraId="11B8B6CB" w14:textId="77777777" w:rsidTr="00C1396F">
        <w:trPr>
          <w:trHeight w:val="446"/>
        </w:trPr>
        <w:tc>
          <w:tcPr>
            <w:tcW w:w="1114" w:type="pct"/>
            <w:shd w:val="clear" w:color="auto" w:fill="auto"/>
            <w:vAlign w:val="center"/>
          </w:tcPr>
          <w:p w14:paraId="08798226" w14:textId="77777777" w:rsidR="00612AF1" w:rsidRPr="00C1396F" w:rsidDel="00E93098" w:rsidRDefault="00612AF1" w:rsidP="00612AF1">
            <w:pPr>
              <w:spacing w:after="0" w:line="276" w:lineRule="auto"/>
              <w:rPr>
                <w:rFonts w:ascii="Optima" w:hAnsi="Optima" w:cstheme="minorHAnsi"/>
                <w:i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EQ-5D, mean (SD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8829ED5" w14:textId="348A9C5D" w:rsidR="00612AF1" w:rsidRPr="00C1396F" w:rsidDel="00E93098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0.6 (0.2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06141F9C" w14:textId="66419B18" w:rsidR="00612AF1" w:rsidRPr="00C1396F" w:rsidDel="00E93098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0.7 (0.2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596BE120" w14:textId="65FC76E5" w:rsidR="00612AF1" w:rsidRPr="00C1396F" w:rsidDel="00E93098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0.7 (0.2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02D30BB9" w14:textId="0AF86951" w:rsidR="00612AF1" w:rsidRPr="00C1396F" w:rsidDel="00E93098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0.5 (0.3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3AC62A9" w14:textId="0512DA3D" w:rsidR="00612AF1" w:rsidRPr="00C1396F" w:rsidDel="00E93098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0.6 (0.2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519C9B4A" w14:textId="2BFB0DE6" w:rsidR="00612AF1" w:rsidRPr="00C1396F" w:rsidDel="00E93098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0.6 (0.2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6D709CEC" w14:textId="29321033" w:rsidR="00612AF1" w:rsidRPr="00C1396F" w:rsidDel="00E93098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0.6 (0.1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75D4B290" w14:textId="59BD7939" w:rsidR="00612AF1" w:rsidRPr="00C1396F" w:rsidDel="00E93098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0.6 (0.6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4D0D4910" w14:textId="57134502" w:rsidR="00612AF1" w:rsidRPr="00C1396F" w:rsidDel="00E93098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0.559</w:t>
            </w:r>
          </w:p>
        </w:tc>
      </w:tr>
      <w:tr w:rsidR="00E913BF" w:rsidRPr="00C1396F" w14:paraId="4F37E680" w14:textId="77777777" w:rsidTr="00C1396F">
        <w:trPr>
          <w:trHeight w:val="446"/>
        </w:trPr>
        <w:tc>
          <w:tcPr>
            <w:tcW w:w="1114" w:type="pct"/>
            <w:shd w:val="clear" w:color="auto" w:fill="auto"/>
            <w:vAlign w:val="center"/>
          </w:tcPr>
          <w:p w14:paraId="41B079DF" w14:textId="77777777" w:rsidR="00E913BF" w:rsidRPr="00C1396F" w:rsidRDefault="00E913BF" w:rsidP="00E913BF">
            <w:pPr>
              <w:spacing w:after="0" w:line="276" w:lineRule="auto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b/>
                <w:sz w:val="18"/>
                <w:szCs w:val="18"/>
                <w:lang w:val="en-GB"/>
              </w:rPr>
              <w:t>TREATMENT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A403189" w14:textId="77777777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14:paraId="7BB92038" w14:textId="77777777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14:paraId="230D7773" w14:textId="77777777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14:paraId="26B35ADF" w14:textId="77777777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14:paraId="1268B1EA" w14:textId="77777777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14:paraId="35335A4A" w14:textId="77777777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14:paraId="419EF2DF" w14:textId="77777777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14:paraId="2152C8F7" w14:textId="77777777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56" w:type="pct"/>
            <w:shd w:val="clear" w:color="auto" w:fill="auto"/>
            <w:vAlign w:val="center"/>
          </w:tcPr>
          <w:p w14:paraId="0816012E" w14:textId="7F314C8D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</w:p>
        </w:tc>
      </w:tr>
      <w:tr w:rsidR="00612AF1" w:rsidRPr="00C1396F" w14:paraId="348DF8C8" w14:textId="77777777" w:rsidTr="00C1396F">
        <w:trPr>
          <w:trHeight w:val="446"/>
        </w:trPr>
        <w:tc>
          <w:tcPr>
            <w:tcW w:w="1114" w:type="pct"/>
            <w:shd w:val="clear" w:color="auto" w:fill="auto"/>
            <w:vAlign w:val="center"/>
          </w:tcPr>
          <w:p w14:paraId="2E929D75" w14:textId="77777777" w:rsidR="00612AF1" w:rsidRPr="00C1396F" w:rsidRDefault="00612AF1" w:rsidP="00612AF1">
            <w:pPr>
              <w:spacing w:after="0" w:line="276" w:lineRule="auto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NSAIDs, n/N (%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9AF6CFE" w14:textId="40C5A470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117</w:t>
            </w: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  <w:t>/127</w:t>
            </w:r>
            <w:r w:rsidRPr="00C1396F">
              <w:rPr>
                <w:rFonts w:ascii="Optima" w:hAnsi="Optima" w:cstheme="minorHAnsi"/>
                <w:sz w:val="18"/>
                <w:szCs w:val="18"/>
              </w:rPr>
              <w:t xml:space="preserve"> (92.1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69F51DCB" w14:textId="0F30C3A5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eastAsia="Times New Roman" w:hAnsi="Optima" w:cstheme="minorHAnsi"/>
                <w:sz w:val="18"/>
                <w:szCs w:val="18"/>
                <w:lang w:val="en-GB" w:eastAsia="en-CA"/>
              </w:rPr>
              <w:t>68</w:t>
            </w: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  <w:t>/75</w:t>
            </w:r>
            <w:r w:rsidRPr="00C1396F">
              <w:rPr>
                <w:rFonts w:ascii="Optima" w:eastAsia="Times New Roman" w:hAnsi="Optima" w:cstheme="minorHAnsi"/>
                <w:sz w:val="18"/>
                <w:szCs w:val="18"/>
                <w:lang w:val="en-GB" w:eastAsia="en-CA"/>
              </w:rPr>
              <w:t xml:space="preserve"> (90.7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5C6D252" w14:textId="71FDD934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31/34 (91.2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46AC10AB" w14:textId="65C046D1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18/18 (100.0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633A73A5" w14:textId="76A1774B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18</w:t>
            </w: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  <w:t>/19</w:t>
            </w:r>
            <w:r w:rsidRPr="00C1396F">
              <w:rPr>
                <w:rFonts w:ascii="Optima" w:hAnsi="Optima" w:cstheme="minorHAnsi"/>
                <w:sz w:val="18"/>
                <w:szCs w:val="18"/>
              </w:rPr>
              <w:t xml:space="preserve"> (94.7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51CECC74" w14:textId="1C02F172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11/12 (91.7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47647D87" w14:textId="5A03DC77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5/5 (100.0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6156537D" w14:textId="1064C4B4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2/2 (100.0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7B84E68F" w14:textId="194B4B93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0.798</w:t>
            </w:r>
          </w:p>
        </w:tc>
      </w:tr>
      <w:tr w:rsidR="00612AF1" w:rsidRPr="00C1396F" w14:paraId="66C7D4ED" w14:textId="77777777" w:rsidTr="00C1396F">
        <w:trPr>
          <w:trHeight w:val="446"/>
        </w:trPr>
        <w:tc>
          <w:tcPr>
            <w:tcW w:w="1114" w:type="pct"/>
            <w:shd w:val="clear" w:color="auto" w:fill="auto"/>
            <w:vAlign w:val="center"/>
          </w:tcPr>
          <w:p w14:paraId="458DDBCF" w14:textId="77777777" w:rsidR="00612AF1" w:rsidRPr="00C1396F" w:rsidRDefault="00612AF1" w:rsidP="00612AF1">
            <w:pPr>
              <w:spacing w:after="0" w:line="276" w:lineRule="auto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Systemic glucocorticoids ever, n/N (%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6E367527" w14:textId="713B8AAF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72/74 (97.3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3A395B05" w14:textId="5408DB4C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  <w:t>38/40 (95.0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4DBD553F" w14:textId="74BFD368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  <w:t>19/19 (100.0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12D0982" w14:textId="2E608AAD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  <w:t>15/15 (100.0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6A6E254E" w14:textId="11D782EE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15/16 (93.8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0D1B132C" w14:textId="5EBA0055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  <w:t>9/9 (100.0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61DE2750" w14:textId="750EFC7E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  <w:t>4</w:t>
            </w: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/5</w:t>
            </w: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  <w:t xml:space="preserve"> (80.0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3B45AEB7" w14:textId="706245E0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2/2 (100.0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4565A06A" w14:textId="789F04D1" w:rsidR="00612AF1" w:rsidRPr="00C1396F" w:rsidRDefault="00612AF1" w:rsidP="00612AF1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0.698</w:t>
            </w:r>
          </w:p>
        </w:tc>
      </w:tr>
      <w:tr w:rsidR="00E913BF" w:rsidRPr="00C1396F" w14:paraId="66DE578B" w14:textId="77777777" w:rsidTr="00C1396F">
        <w:trPr>
          <w:trHeight w:val="446"/>
        </w:trPr>
        <w:tc>
          <w:tcPr>
            <w:tcW w:w="1114" w:type="pct"/>
            <w:shd w:val="clear" w:color="auto" w:fill="auto"/>
            <w:vAlign w:val="center"/>
          </w:tcPr>
          <w:p w14:paraId="3C8BC7B6" w14:textId="77777777" w:rsidR="00E913BF" w:rsidRPr="00C1396F" w:rsidRDefault="00E913BF" w:rsidP="00E913BF">
            <w:pPr>
              <w:spacing w:after="0" w:line="276" w:lineRule="auto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lastRenderedPageBreak/>
              <w:t>csDMARDs ever, n/N (%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97969E8" w14:textId="79423E9E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105</w:t>
            </w: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  <w:t>/127</w:t>
            </w:r>
            <w:r w:rsidRPr="00C1396F">
              <w:rPr>
                <w:rFonts w:ascii="Optima" w:hAnsi="Optima" w:cstheme="minorHAnsi"/>
                <w:sz w:val="18"/>
                <w:szCs w:val="18"/>
              </w:rPr>
              <w:t xml:space="preserve"> (82.7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1E0CC7D" w14:textId="1FCC62BE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  <w:t>60/75 (80.0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09D414C8" w14:textId="0FAF2B54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30/34 (88.2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58470759" w14:textId="05308F27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15/18 (83.3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7D50941F" w14:textId="2B6A6438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18</w:t>
            </w: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  <w:t>/19</w:t>
            </w:r>
            <w:r w:rsidRPr="00C1396F">
              <w:rPr>
                <w:rFonts w:ascii="Optima" w:hAnsi="Optima" w:cstheme="minorHAnsi"/>
                <w:sz w:val="18"/>
                <w:szCs w:val="18"/>
              </w:rPr>
              <w:t xml:space="preserve"> (94.7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57333788" w14:textId="4F70CF07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11/12 (91.7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6E6DB278" w14:textId="17C5E0E2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5/5 (100.0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DDE8AB5" w14:textId="10450BAF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2/2 (100.0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48119DC5" w14:textId="0788AB88" w:rsidR="00E913BF" w:rsidRPr="00C1396F" w:rsidRDefault="00612AF1" w:rsidP="00E913BF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0.532</w:t>
            </w:r>
          </w:p>
        </w:tc>
      </w:tr>
      <w:tr w:rsidR="00E913BF" w:rsidRPr="00C1396F" w14:paraId="0C959B1D" w14:textId="77777777" w:rsidTr="00C1396F">
        <w:trPr>
          <w:trHeight w:val="446"/>
        </w:trPr>
        <w:tc>
          <w:tcPr>
            <w:tcW w:w="111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2AD7A6" w14:textId="77777777" w:rsidR="00E913BF" w:rsidRPr="00C1396F" w:rsidRDefault="00E913BF" w:rsidP="00E913BF">
            <w:pPr>
              <w:spacing w:after="0" w:line="276" w:lineRule="auto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bDMARDs ever, n/N (%)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9FDA3D" w14:textId="4480B436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104</w:t>
            </w: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  <w:t>/127</w:t>
            </w:r>
            <w:r w:rsidRPr="00C1396F">
              <w:rPr>
                <w:rFonts w:ascii="Optima" w:hAnsi="Optima" w:cstheme="minorHAnsi"/>
                <w:sz w:val="18"/>
                <w:szCs w:val="18"/>
              </w:rPr>
              <w:t xml:space="preserve"> (81.9)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843552" w14:textId="6EE53C1A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</w:pP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 w:eastAsia="en-CA"/>
              </w:rPr>
              <w:t>61/75 (81.3)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38A4C9" w14:textId="0483AB28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30/34 (88.2)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EB2B3E" w14:textId="3BC26A8B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13/18 (72.2)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9CBE9F" w14:textId="1B5E947F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</w:rPr>
              <w:t>16</w:t>
            </w:r>
            <w:r w:rsidRPr="00C1396F">
              <w:rPr>
                <w:rFonts w:ascii="Optima" w:eastAsia="Times New Roman" w:hAnsi="Optima" w:cstheme="minorHAnsi"/>
                <w:color w:val="000000"/>
                <w:sz w:val="18"/>
                <w:szCs w:val="18"/>
                <w:lang w:val="en-GB"/>
              </w:rPr>
              <w:t>/19</w:t>
            </w:r>
            <w:r w:rsidRPr="00C1396F">
              <w:rPr>
                <w:rFonts w:ascii="Optima" w:hAnsi="Optima" w:cstheme="minorHAnsi"/>
                <w:sz w:val="18"/>
                <w:szCs w:val="18"/>
              </w:rPr>
              <w:t xml:space="preserve"> (84.2)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229CC8" w14:textId="01251881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11/12 (91.7)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148EB7" w14:textId="65E770BF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3/5 (60.0)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438DA5" w14:textId="35208FBD" w:rsidR="00E913BF" w:rsidRPr="00C1396F" w:rsidRDefault="00E913BF" w:rsidP="00E913BF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2/2 (100.0)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FE587D" w14:textId="21293F93" w:rsidR="00E913BF" w:rsidRPr="00C1396F" w:rsidRDefault="00612AF1" w:rsidP="00E913BF">
            <w:pPr>
              <w:spacing w:after="0" w:line="276" w:lineRule="auto"/>
              <w:jc w:val="center"/>
              <w:rPr>
                <w:rFonts w:ascii="Optima" w:hAnsi="Optima" w:cstheme="minorHAnsi"/>
                <w:sz w:val="18"/>
                <w:szCs w:val="18"/>
                <w:lang w:val="en-GB"/>
              </w:rPr>
            </w:pPr>
            <w:r w:rsidRPr="00C1396F">
              <w:rPr>
                <w:rFonts w:ascii="Optima" w:hAnsi="Optima" w:cstheme="minorHAnsi"/>
                <w:sz w:val="18"/>
                <w:szCs w:val="18"/>
                <w:lang w:val="en-GB"/>
              </w:rPr>
              <w:t>0.876</w:t>
            </w:r>
          </w:p>
        </w:tc>
      </w:tr>
    </w:tbl>
    <w:p w14:paraId="53EBA38E" w14:textId="77777777" w:rsidR="0095675F" w:rsidRPr="0058016F" w:rsidRDefault="0095675F" w:rsidP="0095675F">
      <w:pPr>
        <w:spacing w:after="0" w:line="240" w:lineRule="auto"/>
        <w:jc w:val="both"/>
        <w:rPr>
          <w:rFonts w:ascii="Optima" w:hAnsi="Optima"/>
          <w:sz w:val="20"/>
          <w:szCs w:val="20"/>
          <w:lang w:val="en-GB"/>
        </w:rPr>
      </w:pPr>
      <w:r w:rsidRPr="0058016F">
        <w:rPr>
          <w:rFonts w:ascii="Optima" w:hAnsi="Optima"/>
          <w:sz w:val="20"/>
          <w:szCs w:val="20"/>
          <w:lang w:val="en-GB"/>
        </w:rPr>
        <w:t>All results are presented as mean and SD and percentages for continuous and categorical variables, respectively.</w:t>
      </w:r>
    </w:p>
    <w:p w14:paraId="11EE743A" w14:textId="3E31EDC8" w:rsidR="0095675F" w:rsidRPr="0058016F" w:rsidRDefault="0095675F" w:rsidP="0095675F">
      <w:pPr>
        <w:spacing w:after="0" w:line="240" w:lineRule="auto"/>
        <w:jc w:val="both"/>
        <w:rPr>
          <w:rFonts w:ascii="Optima" w:hAnsi="Optima"/>
          <w:sz w:val="20"/>
          <w:szCs w:val="20"/>
          <w:lang w:val="en-GB"/>
        </w:rPr>
      </w:pPr>
      <w:r w:rsidRPr="0058016F">
        <w:rPr>
          <w:rFonts w:ascii="Optima" w:hAnsi="Optima"/>
          <w:sz w:val="20"/>
          <w:szCs w:val="20"/>
          <w:lang w:val="en-GB"/>
        </w:rPr>
        <w:t>*Compare with total patient</w:t>
      </w:r>
      <w:r w:rsidR="00861360" w:rsidRPr="0058016F">
        <w:rPr>
          <w:rFonts w:ascii="Optima" w:hAnsi="Optima"/>
          <w:sz w:val="20"/>
          <w:szCs w:val="20"/>
          <w:lang w:val="en-GB"/>
        </w:rPr>
        <w:t xml:space="preserve"> groups</w:t>
      </w:r>
    </w:p>
    <w:p w14:paraId="03ED8F4B" w14:textId="6E1AD5C4" w:rsidR="0095675F" w:rsidRPr="0058016F" w:rsidRDefault="0095675F" w:rsidP="0095675F">
      <w:pPr>
        <w:spacing w:after="0" w:line="240" w:lineRule="auto"/>
        <w:jc w:val="both"/>
        <w:rPr>
          <w:rFonts w:ascii="Optima" w:hAnsi="Optima"/>
          <w:sz w:val="20"/>
          <w:szCs w:val="20"/>
          <w:lang w:val="en-GB"/>
        </w:rPr>
      </w:pPr>
      <w:r w:rsidRPr="0058016F">
        <w:rPr>
          <w:rFonts w:ascii="Optima" w:hAnsi="Optima"/>
          <w:sz w:val="20"/>
          <w:szCs w:val="20"/>
          <w:lang w:val="en-GB"/>
        </w:rPr>
        <w:t xml:space="preserve">ASAS-HI, ASAS Health Index; </w:t>
      </w:r>
      <w:r w:rsidR="00C511BB">
        <w:rPr>
          <w:rFonts w:ascii="Optima" w:hAnsi="Optima"/>
          <w:sz w:val="20"/>
          <w:szCs w:val="20"/>
          <w:lang w:val="en-GB"/>
        </w:rPr>
        <w:t xml:space="preserve">ASDAS, Ankylosing Spondylitis Disease Activity Score; </w:t>
      </w:r>
      <w:r w:rsidRPr="0058016F">
        <w:rPr>
          <w:rFonts w:ascii="Optima" w:hAnsi="Optima"/>
          <w:sz w:val="20"/>
          <w:szCs w:val="20"/>
          <w:lang w:val="en-GB"/>
        </w:rPr>
        <w:t xml:space="preserve">AxSpA, axial spondyloarthritis; BASDAI, Bath Ankylosing Disease Activity Index; BASFI, Bath Ankylosing Spondylitis Functional Index; bDMARDs, biological disease-modifying antirheumatic drugs; </w:t>
      </w:r>
      <w:r w:rsidR="00612AF1">
        <w:rPr>
          <w:rFonts w:ascii="Optima" w:hAnsi="Optima"/>
          <w:sz w:val="20"/>
          <w:szCs w:val="20"/>
          <w:lang w:val="en-GB"/>
        </w:rPr>
        <w:t xml:space="preserve">B-H Adj. P, </w:t>
      </w:r>
      <w:proofErr w:type="spellStart"/>
      <w:r w:rsidR="00612AF1">
        <w:rPr>
          <w:rFonts w:ascii="Optima" w:hAnsi="Optima"/>
          <w:sz w:val="20"/>
          <w:szCs w:val="20"/>
          <w:lang w:val="en-GB"/>
        </w:rPr>
        <w:t>Benjamini</w:t>
      </w:r>
      <w:proofErr w:type="spellEnd"/>
      <w:r w:rsidR="00612AF1">
        <w:rPr>
          <w:rFonts w:ascii="Optima" w:hAnsi="Optima"/>
          <w:sz w:val="20"/>
          <w:szCs w:val="20"/>
          <w:lang w:val="en-GB"/>
        </w:rPr>
        <w:t xml:space="preserve">-Hochberg adjusted p value; </w:t>
      </w:r>
      <w:r w:rsidRPr="0058016F">
        <w:rPr>
          <w:rFonts w:ascii="Optima" w:hAnsi="Optima"/>
          <w:sz w:val="20"/>
          <w:szCs w:val="20"/>
          <w:lang w:val="en-GB"/>
        </w:rPr>
        <w:t xml:space="preserve">BMI, body mass index; CRP, C reactive protein; csDMARDs, conventional synthetic disease-modifying antirheumatic drugs; IBD, inflammatory bowel disease; NSAIDs, Non-steroidal anti-inflammatory drugs; PGA, Patient’s Global Assessment; PsA, psoriatic arthritis; </w:t>
      </w:r>
      <w:proofErr w:type="spellStart"/>
      <w:r w:rsidRPr="0058016F">
        <w:rPr>
          <w:rFonts w:ascii="Optima" w:hAnsi="Optima"/>
          <w:sz w:val="20"/>
          <w:szCs w:val="20"/>
          <w:lang w:val="en-GB"/>
        </w:rPr>
        <w:t>pSpA</w:t>
      </w:r>
      <w:proofErr w:type="spellEnd"/>
      <w:r w:rsidRPr="0058016F">
        <w:rPr>
          <w:rFonts w:ascii="Optima" w:hAnsi="Optima"/>
          <w:sz w:val="20"/>
          <w:szCs w:val="20"/>
          <w:lang w:val="en-GB"/>
        </w:rPr>
        <w:t>, peripheral spondyloarthritis</w:t>
      </w:r>
      <w:r w:rsidR="00C511BB">
        <w:rPr>
          <w:rFonts w:ascii="Optima" w:hAnsi="Optima"/>
          <w:sz w:val="20"/>
          <w:szCs w:val="20"/>
          <w:lang w:val="en-GB"/>
        </w:rPr>
        <w:t>.</w:t>
      </w:r>
    </w:p>
    <w:p w14:paraId="1A0BE298" w14:textId="12B10FFF" w:rsidR="00DB1BB6" w:rsidRDefault="00DB1BB6" w:rsidP="00B2591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DB1BB6" w:rsidSect="00613C1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7DF340" w14:textId="77777777" w:rsidR="00613C1C" w:rsidRDefault="00613C1C" w:rsidP="006C40D3">
      <w:pPr>
        <w:spacing w:after="0" w:line="240" w:lineRule="auto"/>
      </w:pPr>
      <w:r>
        <w:separator/>
      </w:r>
    </w:p>
  </w:endnote>
  <w:endnote w:type="continuationSeparator" w:id="0">
    <w:p w14:paraId="6EBBC4E4" w14:textId="77777777" w:rsidR="00613C1C" w:rsidRDefault="00613C1C" w:rsidP="006C40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Optima">
    <w:panose1 w:val="02000503060000020004"/>
    <w:charset w:val="00"/>
    <w:family w:val="auto"/>
    <w:pitch w:val="variable"/>
    <w:sig w:usb0="80000067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8A3540" w14:textId="77777777" w:rsidR="00613C1C" w:rsidRDefault="00613C1C" w:rsidP="006C40D3">
      <w:pPr>
        <w:spacing w:after="0" w:line="240" w:lineRule="auto"/>
      </w:pPr>
      <w:r>
        <w:separator/>
      </w:r>
    </w:p>
  </w:footnote>
  <w:footnote w:type="continuationSeparator" w:id="0">
    <w:p w14:paraId="5295EC04" w14:textId="77777777" w:rsidR="00613C1C" w:rsidRDefault="00613C1C" w:rsidP="006C40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8164A"/>
    <w:multiLevelType w:val="hybridMultilevel"/>
    <w:tmpl w:val="9E84B0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18776D"/>
    <w:multiLevelType w:val="hybridMultilevel"/>
    <w:tmpl w:val="A01E42A8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4153D8"/>
    <w:multiLevelType w:val="hybridMultilevel"/>
    <w:tmpl w:val="75CEEE40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816293"/>
    <w:multiLevelType w:val="hybridMultilevel"/>
    <w:tmpl w:val="4502DCF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913A8E"/>
    <w:multiLevelType w:val="hybridMultilevel"/>
    <w:tmpl w:val="085062D8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DC2632"/>
    <w:multiLevelType w:val="hybridMultilevel"/>
    <w:tmpl w:val="4F585C8E"/>
    <w:lvl w:ilvl="0" w:tplc="41828712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7288013">
    <w:abstractNumId w:val="5"/>
  </w:num>
  <w:num w:numId="2" w16cid:durableId="1794397682">
    <w:abstractNumId w:val="3"/>
  </w:num>
  <w:num w:numId="3" w16cid:durableId="2147354514">
    <w:abstractNumId w:val="4"/>
  </w:num>
  <w:num w:numId="4" w16cid:durableId="1831483585">
    <w:abstractNumId w:val="1"/>
  </w:num>
  <w:num w:numId="5" w16cid:durableId="2133205144">
    <w:abstractNumId w:val="2"/>
  </w:num>
  <w:num w:numId="6" w16cid:durableId="16359115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4096" w:nlCheck="1" w:checkStyle="0"/>
  <w:activeWritingStyle w:appName="MSWord" w:lang="en-CA" w:vendorID="64" w:dllVersion="4096" w:nlCheck="1" w:checkStyle="0"/>
  <w:activeWritingStyle w:appName="MSWord" w:lang="de-DE" w:vendorID="64" w:dllVersion="4096" w:nlCheck="1" w:checkStyle="0"/>
  <w:activeWritingStyle w:appName="MSWord" w:lang="tr-TR" w:vendorID="64" w:dllVersion="409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s-ES" w:vendorID="64" w:dllVersion="4096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6CD3"/>
    <w:rsid w:val="00010A96"/>
    <w:rsid w:val="000155E5"/>
    <w:rsid w:val="000234EF"/>
    <w:rsid w:val="00030D4E"/>
    <w:rsid w:val="00054D2F"/>
    <w:rsid w:val="000643DF"/>
    <w:rsid w:val="00076548"/>
    <w:rsid w:val="00082B4A"/>
    <w:rsid w:val="000859BF"/>
    <w:rsid w:val="00092082"/>
    <w:rsid w:val="000A304B"/>
    <w:rsid w:val="000B48BD"/>
    <w:rsid w:val="000B7058"/>
    <w:rsid w:val="000C4C73"/>
    <w:rsid w:val="000E047D"/>
    <w:rsid w:val="000E442A"/>
    <w:rsid w:val="000F01FC"/>
    <w:rsid w:val="000F6AE6"/>
    <w:rsid w:val="001066EE"/>
    <w:rsid w:val="00112BFB"/>
    <w:rsid w:val="00132C16"/>
    <w:rsid w:val="001378BD"/>
    <w:rsid w:val="00144B54"/>
    <w:rsid w:val="00157899"/>
    <w:rsid w:val="00164C4A"/>
    <w:rsid w:val="001657BD"/>
    <w:rsid w:val="00172B7B"/>
    <w:rsid w:val="001738AC"/>
    <w:rsid w:val="0018310B"/>
    <w:rsid w:val="001838FD"/>
    <w:rsid w:val="00185590"/>
    <w:rsid w:val="001879F8"/>
    <w:rsid w:val="0019037A"/>
    <w:rsid w:val="001A7088"/>
    <w:rsid w:val="001B33B9"/>
    <w:rsid w:val="001B49B0"/>
    <w:rsid w:val="001C53B0"/>
    <w:rsid w:val="001C5D47"/>
    <w:rsid w:val="001D43B1"/>
    <w:rsid w:val="001D726D"/>
    <w:rsid w:val="001E37F4"/>
    <w:rsid w:val="001F1ADC"/>
    <w:rsid w:val="001F3D54"/>
    <w:rsid w:val="0020356A"/>
    <w:rsid w:val="002178D1"/>
    <w:rsid w:val="00217F56"/>
    <w:rsid w:val="002463E6"/>
    <w:rsid w:val="00251161"/>
    <w:rsid w:val="00264900"/>
    <w:rsid w:val="0028153E"/>
    <w:rsid w:val="00285F20"/>
    <w:rsid w:val="002B33EA"/>
    <w:rsid w:val="002C271A"/>
    <w:rsid w:val="002C5FEC"/>
    <w:rsid w:val="002C6C3B"/>
    <w:rsid w:val="002D4195"/>
    <w:rsid w:val="002D432F"/>
    <w:rsid w:val="002E07E9"/>
    <w:rsid w:val="002F323A"/>
    <w:rsid w:val="002F3824"/>
    <w:rsid w:val="003102C1"/>
    <w:rsid w:val="00341D31"/>
    <w:rsid w:val="00343C46"/>
    <w:rsid w:val="0035436C"/>
    <w:rsid w:val="003A6C33"/>
    <w:rsid w:val="003C19FF"/>
    <w:rsid w:val="003E090F"/>
    <w:rsid w:val="003E16EE"/>
    <w:rsid w:val="003E5C5C"/>
    <w:rsid w:val="003E743F"/>
    <w:rsid w:val="003F33B6"/>
    <w:rsid w:val="00401D2B"/>
    <w:rsid w:val="00411381"/>
    <w:rsid w:val="00412B5D"/>
    <w:rsid w:val="00423F43"/>
    <w:rsid w:val="00424882"/>
    <w:rsid w:val="00430C43"/>
    <w:rsid w:val="0045010D"/>
    <w:rsid w:val="00457FA3"/>
    <w:rsid w:val="0049655A"/>
    <w:rsid w:val="004A56E2"/>
    <w:rsid w:val="004A72FF"/>
    <w:rsid w:val="004C1A82"/>
    <w:rsid w:val="004C2DC3"/>
    <w:rsid w:val="004D4918"/>
    <w:rsid w:val="004D62A1"/>
    <w:rsid w:val="004E10EA"/>
    <w:rsid w:val="004E598B"/>
    <w:rsid w:val="004F31C3"/>
    <w:rsid w:val="00516F11"/>
    <w:rsid w:val="0052238F"/>
    <w:rsid w:val="0052475F"/>
    <w:rsid w:val="00530DA4"/>
    <w:rsid w:val="00535FEC"/>
    <w:rsid w:val="0054110F"/>
    <w:rsid w:val="00563E0A"/>
    <w:rsid w:val="00571CAB"/>
    <w:rsid w:val="00575814"/>
    <w:rsid w:val="0058016F"/>
    <w:rsid w:val="00586F5B"/>
    <w:rsid w:val="005C506F"/>
    <w:rsid w:val="005E268F"/>
    <w:rsid w:val="005E353E"/>
    <w:rsid w:val="005E7592"/>
    <w:rsid w:val="005F3E15"/>
    <w:rsid w:val="005F44B2"/>
    <w:rsid w:val="006113C5"/>
    <w:rsid w:val="00612AF1"/>
    <w:rsid w:val="00613C1C"/>
    <w:rsid w:val="00615030"/>
    <w:rsid w:val="00630376"/>
    <w:rsid w:val="00636CD3"/>
    <w:rsid w:val="00637B2A"/>
    <w:rsid w:val="00640F46"/>
    <w:rsid w:val="00657024"/>
    <w:rsid w:val="00657576"/>
    <w:rsid w:val="00662A59"/>
    <w:rsid w:val="00665142"/>
    <w:rsid w:val="00673153"/>
    <w:rsid w:val="00681088"/>
    <w:rsid w:val="0069678B"/>
    <w:rsid w:val="006A34BA"/>
    <w:rsid w:val="006B6FF1"/>
    <w:rsid w:val="006C1820"/>
    <w:rsid w:val="006C40D3"/>
    <w:rsid w:val="006E0D37"/>
    <w:rsid w:val="006E1581"/>
    <w:rsid w:val="006E4A65"/>
    <w:rsid w:val="006F470E"/>
    <w:rsid w:val="00703C07"/>
    <w:rsid w:val="00712148"/>
    <w:rsid w:val="00716529"/>
    <w:rsid w:val="00720AF5"/>
    <w:rsid w:val="00726D94"/>
    <w:rsid w:val="00727534"/>
    <w:rsid w:val="007360FE"/>
    <w:rsid w:val="00752194"/>
    <w:rsid w:val="00754149"/>
    <w:rsid w:val="0076011B"/>
    <w:rsid w:val="007606AC"/>
    <w:rsid w:val="007631D3"/>
    <w:rsid w:val="007A0AC8"/>
    <w:rsid w:val="007E3075"/>
    <w:rsid w:val="007E396C"/>
    <w:rsid w:val="007E3B9F"/>
    <w:rsid w:val="007E47B8"/>
    <w:rsid w:val="007F23F9"/>
    <w:rsid w:val="00820DB1"/>
    <w:rsid w:val="00824461"/>
    <w:rsid w:val="00830CC8"/>
    <w:rsid w:val="00840D98"/>
    <w:rsid w:val="00845842"/>
    <w:rsid w:val="008520C9"/>
    <w:rsid w:val="00856751"/>
    <w:rsid w:val="00857CB2"/>
    <w:rsid w:val="00861360"/>
    <w:rsid w:val="008749E9"/>
    <w:rsid w:val="00877107"/>
    <w:rsid w:val="00882052"/>
    <w:rsid w:val="00883C4A"/>
    <w:rsid w:val="008A3EEB"/>
    <w:rsid w:val="008A5DF0"/>
    <w:rsid w:val="008B59AF"/>
    <w:rsid w:val="008D5E78"/>
    <w:rsid w:val="008D5FB9"/>
    <w:rsid w:val="008E5AC9"/>
    <w:rsid w:val="008E77B4"/>
    <w:rsid w:val="008F26F0"/>
    <w:rsid w:val="008F4626"/>
    <w:rsid w:val="008F548E"/>
    <w:rsid w:val="00903B1E"/>
    <w:rsid w:val="0090463A"/>
    <w:rsid w:val="00906799"/>
    <w:rsid w:val="009333E2"/>
    <w:rsid w:val="00935EA1"/>
    <w:rsid w:val="009369A9"/>
    <w:rsid w:val="00940902"/>
    <w:rsid w:val="0094188A"/>
    <w:rsid w:val="009530E3"/>
    <w:rsid w:val="00953940"/>
    <w:rsid w:val="0095675F"/>
    <w:rsid w:val="00970CAF"/>
    <w:rsid w:val="009757E0"/>
    <w:rsid w:val="00980C0A"/>
    <w:rsid w:val="00981BB3"/>
    <w:rsid w:val="00981BD4"/>
    <w:rsid w:val="00984EF7"/>
    <w:rsid w:val="00985FC2"/>
    <w:rsid w:val="00995E95"/>
    <w:rsid w:val="009A1A18"/>
    <w:rsid w:val="009C2BAB"/>
    <w:rsid w:val="009D5211"/>
    <w:rsid w:val="00A037C9"/>
    <w:rsid w:val="00A1637D"/>
    <w:rsid w:val="00A21A33"/>
    <w:rsid w:val="00A23F01"/>
    <w:rsid w:val="00A50E34"/>
    <w:rsid w:val="00A62BC4"/>
    <w:rsid w:val="00A6391A"/>
    <w:rsid w:val="00A8750F"/>
    <w:rsid w:val="00A92728"/>
    <w:rsid w:val="00AB4DC8"/>
    <w:rsid w:val="00AD1741"/>
    <w:rsid w:val="00AE0D2F"/>
    <w:rsid w:val="00AF10A2"/>
    <w:rsid w:val="00B051FD"/>
    <w:rsid w:val="00B245C8"/>
    <w:rsid w:val="00B2591C"/>
    <w:rsid w:val="00B34870"/>
    <w:rsid w:val="00B365E1"/>
    <w:rsid w:val="00B7136B"/>
    <w:rsid w:val="00B86740"/>
    <w:rsid w:val="00B87EB9"/>
    <w:rsid w:val="00B90616"/>
    <w:rsid w:val="00BA30BE"/>
    <w:rsid w:val="00BC6049"/>
    <w:rsid w:val="00BE4505"/>
    <w:rsid w:val="00BE5FF4"/>
    <w:rsid w:val="00C02BA7"/>
    <w:rsid w:val="00C06145"/>
    <w:rsid w:val="00C11EF1"/>
    <w:rsid w:val="00C1396F"/>
    <w:rsid w:val="00C20432"/>
    <w:rsid w:val="00C464F6"/>
    <w:rsid w:val="00C47144"/>
    <w:rsid w:val="00C511BB"/>
    <w:rsid w:val="00C6712B"/>
    <w:rsid w:val="00CA1B05"/>
    <w:rsid w:val="00CA2CC0"/>
    <w:rsid w:val="00CB19F8"/>
    <w:rsid w:val="00CB61CB"/>
    <w:rsid w:val="00CB6E8C"/>
    <w:rsid w:val="00CC6903"/>
    <w:rsid w:val="00CD72E2"/>
    <w:rsid w:val="00CE5960"/>
    <w:rsid w:val="00D0247E"/>
    <w:rsid w:val="00D074E2"/>
    <w:rsid w:val="00D20FE7"/>
    <w:rsid w:val="00D44E73"/>
    <w:rsid w:val="00D45284"/>
    <w:rsid w:val="00D65BD4"/>
    <w:rsid w:val="00D65FD9"/>
    <w:rsid w:val="00D704E1"/>
    <w:rsid w:val="00D91709"/>
    <w:rsid w:val="00DA43CF"/>
    <w:rsid w:val="00DB1BB6"/>
    <w:rsid w:val="00DC43B5"/>
    <w:rsid w:val="00DC68C7"/>
    <w:rsid w:val="00DE0058"/>
    <w:rsid w:val="00DE1FA9"/>
    <w:rsid w:val="00DE61C9"/>
    <w:rsid w:val="00DF2BD9"/>
    <w:rsid w:val="00DF6FD3"/>
    <w:rsid w:val="00E125BA"/>
    <w:rsid w:val="00E251E7"/>
    <w:rsid w:val="00E26ACD"/>
    <w:rsid w:val="00E304E6"/>
    <w:rsid w:val="00E30DC7"/>
    <w:rsid w:val="00E31F4E"/>
    <w:rsid w:val="00E43408"/>
    <w:rsid w:val="00E467B1"/>
    <w:rsid w:val="00E46F98"/>
    <w:rsid w:val="00E51628"/>
    <w:rsid w:val="00E51CA0"/>
    <w:rsid w:val="00E72854"/>
    <w:rsid w:val="00E8168C"/>
    <w:rsid w:val="00E83BAB"/>
    <w:rsid w:val="00E90517"/>
    <w:rsid w:val="00E913BF"/>
    <w:rsid w:val="00E92DAC"/>
    <w:rsid w:val="00E94622"/>
    <w:rsid w:val="00EB0210"/>
    <w:rsid w:val="00EB62F7"/>
    <w:rsid w:val="00EC041B"/>
    <w:rsid w:val="00EC09EC"/>
    <w:rsid w:val="00EC2D20"/>
    <w:rsid w:val="00EC612F"/>
    <w:rsid w:val="00EE0056"/>
    <w:rsid w:val="00EE36C6"/>
    <w:rsid w:val="00EE3F03"/>
    <w:rsid w:val="00EF1FF8"/>
    <w:rsid w:val="00F055C5"/>
    <w:rsid w:val="00F33728"/>
    <w:rsid w:val="00F5596A"/>
    <w:rsid w:val="00F632CA"/>
    <w:rsid w:val="00F70C73"/>
    <w:rsid w:val="00F7332E"/>
    <w:rsid w:val="00F92919"/>
    <w:rsid w:val="00FA7895"/>
    <w:rsid w:val="00FC24CE"/>
    <w:rsid w:val="00FC6521"/>
    <w:rsid w:val="00FF5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9F3B8"/>
  <w15:chartTrackingRefBased/>
  <w15:docId w15:val="{D12C63A1-98E0-4A78-BF10-CD8173024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FF4"/>
    <w:rPr>
      <w:lang w:val="de-DE"/>
    </w:rPr>
  </w:style>
  <w:style w:type="paragraph" w:styleId="Heading2">
    <w:name w:val="heading 2"/>
    <w:basedOn w:val="Normal"/>
    <w:link w:val="Heading2Char"/>
    <w:uiPriority w:val="9"/>
    <w:qFormat/>
    <w:rsid w:val="00A23F0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paragraph" w:styleId="Heading3">
    <w:name w:val="heading 3"/>
    <w:basedOn w:val="Normal"/>
    <w:link w:val="Heading3Char"/>
    <w:uiPriority w:val="9"/>
    <w:qFormat/>
    <w:rsid w:val="00A23F0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3F0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23F01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23F01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3F01"/>
    <w:rPr>
      <w:rFonts w:asciiTheme="majorHAnsi" w:eastAsiaTheme="majorEastAsia" w:hAnsiTheme="majorHAnsi" w:cstheme="majorBidi"/>
      <w:i/>
      <w:iCs/>
      <w:color w:val="2F5496" w:themeColor="accent1" w:themeShade="BF"/>
      <w:lang w:val="de-DE"/>
    </w:rPr>
  </w:style>
  <w:style w:type="paragraph" w:customStyle="1" w:styleId="EndNoteBibliographyTitle">
    <w:name w:val="EndNote Bibliography Title"/>
    <w:basedOn w:val="Normal"/>
    <w:link w:val="EndNoteBibliographyTitleZchn"/>
    <w:rsid w:val="00A23F0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23F0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A23F0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A23F01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A23F01"/>
    <w:pPr>
      <w:ind w:left="720"/>
      <w:contextualSpacing/>
    </w:pPr>
  </w:style>
  <w:style w:type="paragraph" w:customStyle="1" w:styleId="p">
    <w:name w:val="p"/>
    <w:basedOn w:val="Normal"/>
    <w:rsid w:val="00A23F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A23F01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A23F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F01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3F01"/>
    <w:pPr>
      <w:spacing w:after="0" w:line="240" w:lineRule="auto"/>
    </w:pPr>
    <w:rPr>
      <w:rFonts w:ascii="Segoe UI" w:hAnsi="Segoe UI" w:cs="Segoe UI"/>
      <w:sz w:val="18"/>
      <w:szCs w:val="18"/>
      <w:lang w:val="tr-TR"/>
    </w:rPr>
  </w:style>
  <w:style w:type="character" w:customStyle="1" w:styleId="BalonMetniChar1">
    <w:name w:val="Balon Metni Char1"/>
    <w:basedOn w:val="DefaultParagraphFont"/>
    <w:uiPriority w:val="99"/>
    <w:semiHidden/>
    <w:rsid w:val="00A23F01"/>
    <w:rPr>
      <w:rFonts w:ascii="Segoe UI" w:hAnsi="Segoe UI" w:cs="Segoe UI"/>
      <w:sz w:val="18"/>
      <w:szCs w:val="18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3F01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A23F01"/>
    <w:pPr>
      <w:spacing w:line="240" w:lineRule="auto"/>
    </w:pPr>
    <w:rPr>
      <w:sz w:val="20"/>
      <w:szCs w:val="20"/>
      <w:lang w:val="tr-TR"/>
    </w:rPr>
  </w:style>
  <w:style w:type="character" w:customStyle="1" w:styleId="AklamaMetniChar1">
    <w:name w:val="Açıklama Metni Char1"/>
    <w:basedOn w:val="DefaultParagraphFont"/>
    <w:uiPriority w:val="99"/>
    <w:semiHidden/>
    <w:rsid w:val="00A23F01"/>
    <w:rPr>
      <w:sz w:val="20"/>
      <w:szCs w:val="20"/>
      <w:lang w:val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3F01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3F01"/>
    <w:rPr>
      <w:b/>
      <w:bCs/>
    </w:rPr>
  </w:style>
  <w:style w:type="character" w:customStyle="1" w:styleId="AklamaKonusuChar1">
    <w:name w:val="Açıklama Konusu Char1"/>
    <w:basedOn w:val="AklamaMetniChar1"/>
    <w:uiPriority w:val="99"/>
    <w:semiHidden/>
    <w:rsid w:val="00A23F01"/>
    <w:rPr>
      <w:b/>
      <w:bCs/>
      <w:sz w:val="20"/>
      <w:szCs w:val="20"/>
      <w:lang w:val="de-DE"/>
    </w:rPr>
  </w:style>
  <w:style w:type="table" w:styleId="TableGrid">
    <w:name w:val="Table Grid"/>
    <w:basedOn w:val="TableNormal"/>
    <w:uiPriority w:val="39"/>
    <w:rsid w:val="00A23F0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23F01"/>
    <w:rPr>
      <w:sz w:val="16"/>
      <w:szCs w:val="16"/>
    </w:rPr>
  </w:style>
  <w:style w:type="paragraph" w:styleId="Revision">
    <w:name w:val="Revision"/>
    <w:hidden/>
    <w:uiPriority w:val="99"/>
    <w:semiHidden/>
    <w:rsid w:val="00A23F01"/>
    <w:pPr>
      <w:spacing w:after="0" w:line="240" w:lineRule="auto"/>
    </w:pPr>
    <w:rPr>
      <w:lang w:val="de-DE"/>
    </w:rPr>
  </w:style>
  <w:style w:type="paragraph" w:styleId="Header">
    <w:name w:val="header"/>
    <w:basedOn w:val="Normal"/>
    <w:link w:val="HeaderChar"/>
    <w:uiPriority w:val="99"/>
    <w:unhideWhenUsed/>
    <w:rsid w:val="006C40D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40D3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6C40D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40D3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2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7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2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5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5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2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1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7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6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0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7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5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9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2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6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2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3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5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5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2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1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5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6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2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0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1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0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1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7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0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0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6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8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1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6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9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1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2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3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7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5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1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1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4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2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9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9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2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3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6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5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6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1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5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7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8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4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2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9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0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4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2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8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0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2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5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3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8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7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3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8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7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3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8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9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7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5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6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4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9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0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4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8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0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8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5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6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7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5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7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8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9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0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0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7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2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4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8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5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9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1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3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4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0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0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5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8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8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4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0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4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9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8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2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9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0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7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4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2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6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3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6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7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33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8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1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5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5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0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5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5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2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7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8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0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0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64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4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4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6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9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9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2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0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7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8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0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0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5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3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1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2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8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7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7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7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9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3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9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2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5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5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9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8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3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7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2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5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1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6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2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3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7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3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9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0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7F9C34-4E47-4954-9DD8-2EE797890D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90</Words>
  <Characters>6789</Characters>
  <Application>Microsoft Office Word</Application>
  <DocSecurity>0</DocSecurity>
  <Lines>56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7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ci Duran, Tugba</dc:creator>
  <cp:keywords/>
  <dc:description/>
  <cp:lastModifiedBy>Caroline Groves</cp:lastModifiedBy>
  <cp:revision>2</cp:revision>
  <cp:lastPrinted>2021-12-10T12:24:00Z</cp:lastPrinted>
  <dcterms:created xsi:type="dcterms:W3CDTF">2024-05-01T13:07:00Z</dcterms:created>
  <dcterms:modified xsi:type="dcterms:W3CDTF">2024-05-01T13:07:00Z</dcterms:modified>
</cp:coreProperties>
</file>